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F3CED0" w14:textId="7B6AC01E" w:rsidR="00C31216" w:rsidRDefault="00C31216" w:rsidP="00C31216">
      <w:pPr>
        <w:rPr>
          <w:b/>
          <w:sz w:val="28"/>
          <w:szCs w:val="28"/>
        </w:rPr>
      </w:pPr>
      <w:r>
        <w:rPr>
          <w:b/>
          <w:sz w:val="28"/>
          <w:szCs w:val="28"/>
        </w:rPr>
        <w:t>A colorimetric strategy based on dynamic chemistry for direct detection of Trypanosomatid species</w:t>
      </w:r>
    </w:p>
    <w:p w14:paraId="1842ADEA" w14:textId="77777777" w:rsidR="00C05503" w:rsidRPr="00C11336" w:rsidRDefault="00C05503" w:rsidP="00C05503">
      <w:r w:rsidRPr="00C11336">
        <w:t>Mavys Tabraue-Chávez</w:t>
      </w:r>
      <w:r w:rsidRPr="00C11336">
        <w:rPr>
          <w:vertAlign w:val="superscript"/>
        </w:rPr>
        <w:t>a,</w:t>
      </w:r>
      <w:r w:rsidRPr="00C11336">
        <w:t xml:space="preserve"> </w:t>
      </w:r>
      <w:r w:rsidRPr="00C11336">
        <w:rPr>
          <w:vertAlign w:val="superscript"/>
        </w:rPr>
        <w:t>†</w:t>
      </w:r>
      <w:r w:rsidRPr="00C11336">
        <w:t>, María Angélica Luque-González</w:t>
      </w:r>
      <w:r w:rsidRPr="00C11336">
        <w:rPr>
          <w:vertAlign w:val="superscript"/>
        </w:rPr>
        <w:t>b, c, †</w:t>
      </w:r>
      <w:r w:rsidRPr="00C11336">
        <w:t>, Antonio Marín-Romero</w:t>
      </w:r>
      <w:r w:rsidRPr="00C11336">
        <w:rPr>
          <w:vertAlign w:val="superscript"/>
        </w:rPr>
        <w:t>a, b, c</w:t>
      </w:r>
      <w:r w:rsidRPr="00C11336">
        <w:t>, Rosario María Sánchez-Martín</w:t>
      </w:r>
      <w:r w:rsidRPr="00C11336">
        <w:rPr>
          <w:vertAlign w:val="superscript"/>
        </w:rPr>
        <w:t>b, c</w:t>
      </w:r>
      <w:r w:rsidRPr="00C11336">
        <w:t>,</w:t>
      </w:r>
      <w:r>
        <w:t xml:space="preserve"> </w:t>
      </w:r>
      <w:r w:rsidRPr="00E21E1A">
        <w:t>Pablo Escobedo-Araque</w:t>
      </w:r>
      <w:r w:rsidRPr="00E21E1A">
        <w:rPr>
          <w:vertAlign w:val="superscript"/>
        </w:rPr>
        <w:t>d</w:t>
      </w:r>
      <w:r>
        <w:t xml:space="preserve">, </w:t>
      </w:r>
      <w:r w:rsidRPr="00C11336">
        <w:t>Salvatore Pernagallo</w:t>
      </w:r>
      <w:r w:rsidRPr="00C11336">
        <w:rPr>
          <w:vertAlign w:val="superscript"/>
        </w:rPr>
        <w:t xml:space="preserve">a, </w:t>
      </w:r>
      <w:r>
        <w:rPr>
          <w:vertAlign w:val="superscript"/>
        </w:rPr>
        <w:t>e</w:t>
      </w:r>
      <w:r w:rsidRPr="00C11336">
        <w:rPr>
          <w:vertAlign w:val="superscript"/>
        </w:rPr>
        <w:t>, *</w:t>
      </w:r>
      <w:r w:rsidRPr="00C11336">
        <w:t>, Juan José Díaz-Mochón</w:t>
      </w:r>
      <w:r w:rsidRPr="00C11336">
        <w:rPr>
          <w:vertAlign w:val="superscript"/>
        </w:rPr>
        <w:t>a, b, c *</w:t>
      </w:r>
      <w:r w:rsidRPr="00C11336">
        <w:t xml:space="preserve">. </w:t>
      </w:r>
    </w:p>
    <w:p w14:paraId="51169B3C" w14:textId="77777777" w:rsidR="00C05503" w:rsidRPr="00E21E1A" w:rsidRDefault="00C05503" w:rsidP="00C05503">
      <w:pPr>
        <w:rPr>
          <w:lang w:val="es-ES"/>
        </w:rPr>
      </w:pPr>
      <w:r w:rsidRPr="00E21E1A">
        <w:rPr>
          <w:lang w:val="es-ES"/>
        </w:rPr>
        <w:t>a. DestiNA Genomica S.L. Parque Tecnológico Ciencias de la Salud (PTS), Avenida de la Innovación 1, Edificio BIC, 18016 Armilla – Granada, Spain.</w:t>
      </w:r>
    </w:p>
    <w:p w14:paraId="6B4E3399" w14:textId="07B0CA18" w:rsidR="00C05503" w:rsidRPr="00E21E1A" w:rsidRDefault="00C05503" w:rsidP="00C05503">
      <w:pPr>
        <w:rPr>
          <w:lang w:val="es-ES"/>
        </w:rPr>
      </w:pPr>
      <w:r w:rsidRPr="00C11336">
        <w:t xml:space="preserve">b. GENYO. Centre for Genomics and Oncological Research: Pfizer / University of Granada / Andalusian Regional Government. </w:t>
      </w:r>
      <w:r w:rsidRPr="00E21E1A">
        <w:rPr>
          <w:lang w:val="es-ES"/>
        </w:rPr>
        <w:t>PTS Granada</w:t>
      </w:r>
      <w:r w:rsidR="00E21E1A">
        <w:rPr>
          <w:lang w:val="es-ES"/>
        </w:rPr>
        <w:t xml:space="preserve"> </w:t>
      </w:r>
      <w:r w:rsidRPr="00E21E1A">
        <w:rPr>
          <w:b/>
          <w:bCs/>
          <w:lang w:val="es-ES"/>
        </w:rPr>
        <w:t>-</w:t>
      </w:r>
      <w:r w:rsidR="00E21E1A">
        <w:rPr>
          <w:b/>
          <w:bCs/>
          <w:lang w:val="es-ES"/>
        </w:rPr>
        <w:t xml:space="preserve"> </w:t>
      </w:r>
      <w:r w:rsidRPr="00E21E1A">
        <w:rPr>
          <w:lang w:val="es-ES"/>
        </w:rPr>
        <w:t>Avenida de la Ilustración, 114 - 18016 Granada, Spain.</w:t>
      </w:r>
    </w:p>
    <w:p w14:paraId="321E5684" w14:textId="77777777" w:rsidR="00C05503" w:rsidRPr="00C11336" w:rsidRDefault="00C05503" w:rsidP="00C05503">
      <w:r w:rsidRPr="00E21E1A">
        <w:rPr>
          <w:lang w:val="es-ES"/>
        </w:rPr>
        <w:t xml:space="preserve">c. Dep. </w:t>
      </w:r>
      <w:r w:rsidRPr="00C11336">
        <w:t xml:space="preserve">Medicinal and Organic Chemistry, School of Pharmacy, University of Granada, Campus Cartuja s/n, 18071 Granada, Spain. </w:t>
      </w:r>
    </w:p>
    <w:p w14:paraId="50E9C903" w14:textId="77777777" w:rsidR="00C05503" w:rsidRPr="0064336B" w:rsidRDefault="00C05503" w:rsidP="00C05503">
      <w:r>
        <w:t>d.</w:t>
      </w:r>
      <w:r w:rsidRPr="001905A0">
        <w:t xml:space="preserve"> </w:t>
      </w:r>
      <w:r w:rsidRPr="0064336B">
        <w:t>ECsens, CITIC-UGR, Department of Electronics and Computer Technology, University of Granada, Campus Aynadamar, 18071 Granada, Spain.</w:t>
      </w:r>
    </w:p>
    <w:p w14:paraId="33D167BC" w14:textId="7214511F" w:rsidR="00C05503" w:rsidRPr="00C11336" w:rsidRDefault="00C05503" w:rsidP="00C05503">
      <w:r>
        <w:t>e</w:t>
      </w:r>
      <w:r w:rsidRPr="00C11336">
        <w:t xml:space="preserve">. DestiNA Genomics Ltd. 7-11 Melville St, Edinburgh EH3 7PE, United Kingdom. </w:t>
      </w:r>
      <w:r w:rsidR="00E21E1A">
        <w:t>\</w:t>
      </w:r>
    </w:p>
    <w:p w14:paraId="59F7065C" w14:textId="77777777" w:rsidR="00C31216" w:rsidRDefault="00C31216" w:rsidP="00C31216">
      <w:pPr>
        <w:rPr>
          <w:i/>
        </w:rPr>
      </w:pPr>
      <w:r>
        <w:t>†</w:t>
      </w:r>
      <w:r>
        <w:rPr>
          <w:i/>
        </w:rPr>
        <w:t xml:space="preserve"> </w:t>
      </w:r>
      <w:r>
        <w:t>These authors contributed equally to this work.</w:t>
      </w:r>
    </w:p>
    <w:p w14:paraId="74BBCAE4" w14:textId="77777777" w:rsidR="00C31216" w:rsidRDefault="00C31216" w:rsidP="00C31216">
      <w:r>
        <w:t xml:space="preserve">* Authors to whom correspondence should be addressed: </w:t>
      </w:r>
      <w:hyperlink r:id="rId8" w:history="1">
        <w:r>
          <w:rPr>
            <w:rStyle w:val="Hipervnculo"/>
          </w:rPr>
          <w:t>salvatore@destinagenomics.com</w:t>
        </w:r>
      </w:hyperlink>
      <w:r>
        <w:t xml:space="preserve">  and </w:t>
      </w:r>
      <w:hyperlink r:id="rId9" w:history="1">
        <w:r>
          <w:rPr>
            <w:rStyle w:val="Hipervnculo"/>
          </w:rPr>
          <w:t>juanjose.diaz@genyo.es</w:t>
        </w:r>
      </w:hyperlink>
      <w:r>
        <w:t xml:space="preserve">. </w:t>
      </w:r>
    </w:p>
    <w:p w14:paraId="1E49616A" w14:textId="2E340D6D" w:rsidR="00A70429" w:rsidRDefault="00A70429" w:rsidP="0033327D">
      <w:pPr>
        <w:spacing w:line="312" w:lineRule="auto"/>
        <w:rPr>
          <w:rFonts w:cs="Times New Roman"/>
          <w:szCs w:val="24"/>
        </w:rPr>
      </w:pPr>
    </w:p>
    <w:p w14:paraId="63637401" w14:textId="77777777" w:rsidR="00C31216" w:rsidRPr="00A70429" w:rsidRDefault="00C31216" w:rsidP="0033327D">
      <w:pPr>
        <w:spacing w:line="312" w:lineRule="auto"/>
        <w:rPr>
          <w:rFonts w:cs="Times New Roman"/>
          <w:szCs w:val="24"/>
        </w:rPr>
      </w:pPr>
    </w:p>
    <w:p w14:paraId="38F15EB1" w14:textId="77777777" w:rsidR="00A70429" w:rsidRDefault="00A70429" w:rsidP="0033327D">
      <w:pPr>
        <w:suppressLineNumbers/>
        <w:tabs>
          <w:tab w:val="left" w:pos="1500"/>
        </w:tabs>
        <w:autoSpaceDE w:val="0"/>
        <w:autoSpaceDN w:val="0"/>
        <w:adjustRightInd w:val="0"/>
        <w:spacing w:line="312" w:lineRule="auto"/>
        <w:rPr>
          <w:rFonts w:cs="Times New Roman"/>
          <w:b/>
          <w:noProof/>
          <w:szCs w:val="24"/>
          <w:lang w:eastAsia="es-ES"/>
        </w:rPr>
      </w:pPr>
    </w:p>
    <w:p w14:paraId="1ECA767B" w14:textId="77777777" w:rsidR="00A70429" w:rsidRDefault="00A70429" w:rsidP="0033327D">
      <w:pPr>
        <w:suppressLineNumbers/>
        <w:tabs>
          <w:tab w:val="left" w:pos="1500"/>
        </w:tabs>
        <w:autoSpaceDE w:val="0"/>
        <w:autoSpaceDN w:val="0"/>
        <w:adjustRightInd w:val="0"/>
        <w:spacing w:line="312" w:lineRule="auto"/>
        <w:rPr>
          <w:rFonts w:cs="Times New Roman"/>
          <w:b/>
          <w:noProof/>
          <w:szCs w:val="24"/>
          <w:lang w:eastAsia="es-ES"/>
        </w:rPr>
      </w:pPr>
    </w:p>
    <w:p w14:paraId="58301FC7" w14:textId="77777777" w:rsidR="00A70429" w:rsidRDefault="00A70429" w:rsidP="0033327D">
      <w:pPr>
        <w:suppressLineNumbers/>
        <w:tabs>
          <w:tab w:val="left" w:pos="1500"/>
        </w:tabs>
        <w:autoSpaceDE w:val="0"/>
        <w:autoSpaceDN w:val="0"/>
        <w:adjustRightInd w:val="0"/>
        <w:spacing w:line="312" w:lineRule="auto"/>
        <w:rPr>
          <w:rFonts w:cs="Times New Roman"/>
          <w:b/>
          <w:noProof/>
          <w:szCs w:val="24"/>
          <w:lang w:eastAsia="es-ES"/>
        </w:rPr>
      </w:pPr>
    </w:p>
    <w:p w14:paraId="493FFFFE" w14:textId="77777777" w:rsidR="00A70429" w:rsidRDefault="00A70429" w:rsidP="0033327D">
      <w:pPr>
        <w:suppressLineNumbers/>
        <w:tabs>
          <w:tab w:val="left" w:pos="1500"/>
        </w:tabs>
        <w:autoSpaceDE w:val="0"/>
        <w:autoSpaceDN w:val="0"/>
        <w:adjustRightInd w:val="0"/>
        <w:spacing w:line="312" w:lineRule="auto"/>
        <w:rPr>
          <w:rFonts w:cs="Times New Roman"/>
          <w:b/>
          <w:noProof/>
          <w:szCs w:val="24"/>
          <w:lang w:eastAsia="es-ES"/>
        </w:rPr>
      </w:pPr>
    </w:p>
    <w:p w14:paraId="374C7FED" w14:textId="77777777" w:rsidR="00A70429" w:rsidRDefault="00A70429" w:rsidP="0033327D">
      <w:pPr>
        <w:suppressLineNumbers/>
        <w:tabs>
          <w:tab w:val="left" w:pos="1500"/>
        </w:tabs>
        <w:autoSpaceDE w:val="0"/>
        <w:autoSpaceDN w:val="0"/>
        <w:adjustRightInd w:val="0"/>
        <w:spacing w:line="312" w:lineRule="auto"/>
        <w:rPr>
          <w:rFonts w:cs="Times New Roman"/>
          <w:b/>
          <w:noProof/>
          <w:szCs w:val="24"/>
          <w:lang w:eastAsia="es-ES"/>
        </w:rPr>
      </w:pPr>
    </w:p>
    <w:p w14:paraId="00D3535D" w14:textId="77777777" w:rsidR="0033327D" w:rsidRDefault="0033327D" w:rsidP="0033327D">
      <w:pPr>
        <w:suppressLineNumbers/>
        <w:tabs>
          <w:tab w:val="left" w:pos="1500"/>
        </w:tabs>
        <w:autoSpaceDE w:val="0"/>
        <w:autoSpaceDN w:val="0"/>
        <w:adjustRightInd w:val="0"/>
        <w:spacing w:line="312" w:lineRule="auto"/>
        <w:rPr>
          <w:rFonts w:cs="Times New Roman"/>
          <w:b/>
          <w:noProof/>
          <w:szCs w:val="24"/>
          <w:lang w:eastAsia="es-ES"/>
        </w:rPr>
      </w:pPr>
    </w:p>
    <w:p w14:paraId="4631C072" w14:textId="77777777" w:rsidR="0033327D" w:rsidRDefault="0033327D" w:rsidP="0033327D">
      <w:pPr>
        <w:suppressLineNumbers/>
        <w:tabs>
          <w:tab w:val="left" w:pos="1500"/>
        </w:tabs>
        <w:autoSpaceDE w:val="0"/>
        <w:autoSpaceDN w:val="0"/>
        <w:adjustRightInd w:val="0"/>
        <w:spacing w:line="312" w:lineRule="auto"/>
        <w:rPr>
          <w:rFonts w:cs="Times New Roman"/>
          <w:b/>
          <w:noProof/>
          <w:szCs w:val="24"/>
          <w:lang w:eastAsia="es-ES"/>
        </w:rPr>
      </w:pPr>
    </w:p>
    <w:p w14:paraId="649A995D" w14:textId="4334DB7C" w:rsidR="00F81668" w:rsidRPr="00A70429" w:rsidRDefault="009845E3" w:rsidP="0033327D">
      <w:pPr>
        <w:suppressLineNumbers/>
        <w:tabs>
          <w:tab w:val="left" w:pos="1500"/>
        </w:tabs>
        <w:autoSpaceDE w:val="0"/>
        <w:autoSpaceDN w:val="0"/>
        <w:adjustRightInd w:val="0"/>
        <w:spacing w:line="312" w:lineRule="auto"/>
        <w:rPr>
          <w:rFonts w:cs="Times New Roman"/>
          <w:b/>
          <w:noProof/>
          <w:szCs w:val="24"/>
          <w:lang w:eastAsia="es-ES"/>
        </w:rPr>
      </w:pPr>
      <w:r w:rsidRPr="00A70429">
        <w:rPr>
          <w:rFonts w:cs="Times New Roman"/>
          <w:b/>
          <w:noProof/>
          <w:szCs w:val="24"/>
          <w:lang w:eastAsia="es-ES"/>
        </w:rPr>
        <w:lastRenderedPageBreak/>
        <w:t xml:space="preserve">Nylon-membranes and </w:t>
      </w:r>
      <w:ins w:id="0" w:author="salvatore pernagallo" w:date="2019-02-15T14:27:00Z">
        <w:r w:rsidR="00E729FA">
          <w:rPr>
            <w:rFonts w:cs="Times New Roman"/>
            <w:b/>
            <w:noProof/>
            <w:szCs w:val="24"/>
            <w:lang w:eastAsia="es-ES"/>
          </w:rPr>
          <w:t xml:space="preserve">Spin-Tube </w:t>
        </w:r>
      </w:ins>
      <w:r w:rsidR="008B5D6D" w:rsidRPr="00A70429">
        <w:rPr>
          <w:rFonts w:cs="Times New Roman"/>
          <w:b/>
          <w:noProof/>
          <w:szCs w:val="24"/>
          <w:lang w:eastAsia="es-ES"/>
        </w:rPr>
        <w:t>prototypes</w:t>
      </w:r>
      <w:del w:id="1" w:author="salvatore pernagallo" w:date="2019-02-15T14:28:00Z">
        <w:r w:rsidRPr="00A70429" w:rsidDel="00E729FA">
          <w:rPr>
            <w:rFonts w:cs="Times New Roman"/>
            <w:b/>
            <w:noProof/>
            <w:szCs w:val="24"/>
            <w:lang w:eastAsia="es-ES"/>
          </w:rPr>
          <w:delText xml:space="preserve"> of </w:delText>
        </w:r>
      </w:del>
      <w:del w:id="2" w:author="salvatore pernagallo" w:date="2019-02-15T14:27:00Z">
        <w:r w:rsidR="008B5D6D" w:rsidRPr="00A70429" w:rsidDel="00E729FA">
          <w:rPr>
            <w:rFonts w:cs="Times New Roman"/>
            <w:b/>
            <w:noProof/>
            <w:szCs w:val="24"/>
            <w:lang w:eastAsia="es-ES"/>
          </w:rPr>
          <w:delText>s</w:delText>
        </w:r>
      </w:del>
      <w:del w:id="3" w:author="salvatore pernagallo" w:date="2019-02-15T14:28:00Z">
        <w:r w:rsidR="008B5D6D" w:rsidRPr="00A70429" w:rsidDel="00E729FA">
          <w:rPr>
            <w:rFonts w:cs="Times New Roman"/>
            <w:b/>
            <w:noProof/>
            <w:szCs w:val="24"/>
            <w:lang w:eastAsia="es-ES"/>
          </w:rPr>
          <w:delText>pin-</w:delText>
        </w:r>
      </w:del>
      <w:del w:id="4" w:author="salvatore pernagallo" w:date="2019-02-15T14:27:00Z">
        <w:r w:rsidR="008B5D6D" w:rsidRPr="00A70429" w:rsidDel="00E729FA">
          <w:rPr>
            <w:rFonts w:cs="Times New Roman"/>
            <w:b/>
            <w:noProof/>
            <w:szCs w:val="24"/>
            <w:lang w:eastAsia="es-ES"/>
          </w:rPr>
          <w:delText>t</w:delText>
        </w:r>
      </w:del>
      <w:del w:id="5" w:author="salvatore pernagallo" w:date="2019-02-15T14:28:00Z">
        <w:r w:rsidR="008B5D6D" w:rsidRPr="00A70429" w:rsidDel="00E729FA">
          <w:rPr>
            <w:rFonts w:cs="Times New Roman"/>
            <w:b/>
            <w:noProof/>
            <w:szCs w:val="24"/>
            <w:lang w:eastAsia="es-ES"/>
          </w:rPr>
          <w:delText>ubes</w:delText>
        </w:r>
      </w:del>
    </w:p>
    <w:p w14:paraId="3A62545E" w14:textId="614910E9" w:rsidR="00F81668" w:rsidRPr="00A70429" w:rsidRDefault="00F81668" w:rsidP="0033327D">
      <w:pPr>
        <w:suppressLineNumbers/>
        <w:tabs>
          <w:tab w:val="left" w:pos="1500"/>
        </w:tabs>
        <w:autoSpaceDE w:val="0"/>
        <w:autoSpaceDN w:val="0"/>
        <w:adjustRightInd w:val="0"/>
        <w:spacing w:line="312" w:lineRule="auto"/>
        <w:rPr>
          <w:rFonts w:cs="Times New Roman"/>
          <w:b/>
          <w:noProof/>
          <w:szCs w:val="24"/>
          <w:lang w:eastAsia="es-ES"/>
        </w:rPr>
      </w:pPr>
      <w:r w:rsidRPr="00A70429">
        <w:rPr>
          <w:rFonts w:cs="Times New Roman"/>
          <w:b/>
          <w:noProof/>
          <w:szCs w:val="24"/>
          <w:lang w:val="en-GB" w:eastAsia="en-GB"/>
        </w:rPr>
        <w:drawing>
          <wp:inline distT="0" distB="0" distL="0" distR="0" wp14:anchorId="50873FA1" wp14:editId="76ACE138">
            <wp:extent cx="5608955" cy="1591310"/>
            <wp:effectExtent l="0" t="0" r="0" b="889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1591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F08E92" w14:textId="4FADFAE3" w:rsidR="005857AF" w:rsidRDefault="00F90D66" w:rsidP="0033327D">
      <w:pPr>
        <w:suppressLineNumbers/>
        <w:tabs>
          <w:tab w:val="left" w:pos="1500"/>
        </w:tabs>
        <w:autoSpaceDE w:val="0"/>
        <w:autoSpaceDN w:val="0"/>
        <w:adjustRightInd w:val="0"/>
        <w:spacing w:line="312" w:lineRule="auto"/>
        <w:rPr>
          <w:ins w:id="6" w:author="salvatore pernagallo" w:date="2019-02-15T14:28:00Z"/>
          <w:rFonts w:cs="Times New Roman"/>
          <w:sz w:val="22"/>
        </w:rPr>
      </w:pPr>
      <w:r w:rsidRPr="00EE45F4">
        <w:rPr>
          <w:rFonts w:cs="Times New Roman"/>
          <w:b/>
          <w:sz w:val="22"/>
        </w:rPr>
        <w:t>Fig</w:t>
      </w:r>
      <w:ins w:id="7" w:author="salvatore pernagallo" w:date="2019-02-15T14:27:00Z">
        <w:r w:rsidR="00E729FA">
          <w:rPr>
            <w:rFonts w:cs="Times New Roman"/>
            <w:b/>
            <w:sz w:val="22"/>
          </w:rPr>
          <w:t>.</w:t>
        </w:r>
      </w:ins>
      <w:del w:id="8" w:author="salvatore pernagallo" w:date="2019-02-15T14:27:00Z">
        <w:r w:rsidRPr="00EE45F4" w:rsidDel="00E729FA">
          <w:rPr>
            <w:rFonts w:cs="Times New Roman"/>
            <w:b/>
            <w:sz w:val="22"/>
          </w:rPr>
          <w:delText>ure</w:delText>
        </w:r>
      </w:del>
      <w:r w:rsidRPr="00EE45F4">
        <w:rPr>
          <w:rFonts w:cs="Times New Roman"/>
          <w:b/>
          <w:sz w:val="22"/>
        </w:rPr>
        <w:t xml:space="preserve"> S1. </w:t>
      </w:r>
      <w:r w:rsidR="009B5F03" w:rsidRPr="00EE45F4">
        <w:rPr>
          <w:rFonts w:cs="Times New Roman"/>
          <w:sz w:val="22"/>
        </w:rPr>
        <w:t xml:space="preserve">A) </w:t>
      </w:r>
      <w:r w:rsidR="00D378B1" w:rsidRPr="00EE45F4">
        <w:rPr>
          <w:rFonts w:cs="Times New Roman"/>
          <w:sz w:val="22"/>
        </w:rPr>
        <w:t xml:space="preserve">Nylon membrane: </w:t>
      </w:r>
      <w:r w:rsidR="009B5F03" w:rsidRPr="00EE45F4">
        <w:rPr>
          <w:rFonts w:cs="Times New Roman"/>
          <w:sz w:val="22"/>
        </w:rPr>
        <w:t>Immunodyne</w:t>
      </w:r>
      <w:r w:rsidR="009B5F03" w:rsidRPr="00EE45F4">
        <w:rPr>
          <w:rFonts w:cs="Times New Roman"/>
          <w:sz w:val="22"/>
          <w:vertAlign w:val="superscript"/>
        </w:rPr>
        <w:t>®</w:t>
      </w:r>
      <w:r w:rsidR="009B5F03" w:rsidRPr="00EE45F4">
        <w:rPr>
          <w:rFonts w:cs="Times New Roman"/>
          <w:sz w:val="22"/>
        </w:rPr>
        <w:t xml:space="preserve"> ABC Membrane in roll format; B) Spotting probes on </w:t>
      </w:r>
      <w:r w:rsidR="00D378B1" w:rsidRPr="00EE45F4">
        <w:rPr>
          <w:rFonts w:cs="Times New Roman"/>
          <w:sz w:val="22"/>
        </w:rPr>
        <w:t>nylon membrane</w:t>
      </w:r>
      <w:r w:rsidR="009B5F03" w:rsidRPr="00EE45F4">
        <w:rPr>
          <w:rFonts w:cs="Times New Roman"/>
          <w:sz w:val="22"/>
        </w:rPr>
        <w:t xml:space="preserve"> using PersonalArrayerTM 16 (CapitalBio</w:t>
      </w:r>
      <w:r w:rsidR="00C541B2">
        <w:rPr>
          <w:rFonts w:cs="Times New Roman"/>
          <w:sz w:val="22"/>
        </w:rPr>
        <w:t xml:space="preserve"> Corporation, China);</w:t>
      </w:r>
      <w:r w:rsidR="009B5F03" w:rsidRPr="00EE45F4">
        <w:rPr>
          <w:rFonts w:cs="Times New Roman"/>
          <w:sz w:val="22"/>
        </w:rPr>
        <w:t xml:space="preserve"> C) Different models of possible centrifuge collection tube and internal column for the </w:t>
      </w:r>
      <w:del w:id="9" w:author="salvatore pernagallo" w:date="2019-02-15T14:27:00Z">
        <w:r w:rsidR="009B5F03" w:rsidRPr="00EE45F4" w:rsidDel="00E729FA">
          <w:rPr>
            <w:rFonts w:cs="Times New Roman"/>
            <w:sz w:val="22"/>
          </w:rPr>
          <w:delText>assay</w:delText>
        </w:r>
      </w:del>
      <w:ins w:id="10" w:author="salvatore pernagallo" w:date="2019-02-15T14:27:00Z">
        <w:r w:rsidR="00E729FA">
          <w:rPr>
            <w:rFonts w:cs="Times New Roman"/>
            <w:sz w:val="22"/>
          </w:rPr>
          <w:t>Spin-Tube</w:t>
        </w:r>
      </w:ins>
      <w:r w:rsidR="009B5F03" w:rsidRPr="00EE45F4">
        <w:rPr>
          <w:rFonts w:cs="Times New Roman"/>
          <w:sz w:val="22"/>
        </w:rPr>
        <w:t xml:space="preserve">; D) Different models of a pressure plastic-rings either in color or transparent and with different shapes (the arrows indicate the plastic-rings used for this study). </w:t>
      </w:r>
    </w:p>
    <w:p w14:paraId="5DD4EE00" w14:textId="77777777" w:rsidR="00E729FA" w:rsidRPr="00EE45F4" w:rsidRDefault="00E729FA" w:rsidP="0033327D">
      <w:pPr>
        <w:suppressLineNumbers/>
        <w:tabs>
          <w:tab w:val="left" w:pos="1500"/>
        </w:tabs>
        <w:autoSpaceDE w:val="0"/>
        <w:autoSpaceDN w:val="0"/>
        <w:adjustRightInd w:val="0"/>
        <w:spacing w:line="312" w:lineRule="auto"/>
        <w:rPr>
          <w:rFonts w:cs="Times New Roman"/>
          <w:sz w:val="22"/>
        </w:rPr>
      </w:pPr>
    </w:p>
    <w:p w14:paraId="6AB7A9C9" w14:textId="69A73768" w:rsidR="009B5F03" w:rsidRPr="00A70429" w:rsidRDefault="00F81668" w:rsidP="0033327D">
      <w:pPr>
        <w:suppressLineNumbers/>
        <w:tabs>
          <w:tab w:val="left" w:pos="1500"/>
        </w:tabs>
        <w:autoSpaceDE w:val="0"/>
        <w:autoSpaceDN w:val="0"/>
        <w:adjustRightInd w:val="0"/>
        <w:spacing w:line="312" w:lineRule="auto"/>
        <w:rPr>
          <w:rFonts w:cs="Times New Roman"/>
          <w:szCs w:val="24"/>
        </w:rPr>
      </w:pPr>
      <w:r w:rsidRPr="00A70429">
        <w:rPr>
          <w:rFonts w:cs="Times New Roman"/>
          <w:b/>
          <w:szCs w:val="24"/>
        </w:rPr>
        <w:t>Abasic PNA probes sequences and monomers structur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03"/>
        <w:gridCol w:w="5536"/>
      </w:tblGrid>
      <w:tr w:rsidR="009B5F03" w:rsidRPr="00A70429" w14:paraId="547EB427" w14:textId="77777777" w:rsidTr="00A70429">
        <w:trPr>
          <w:trHeight w:val="40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E1060C4" w14:textId="77777777" w:rsidR="009B5F03" w:rsidRPr="00A70429" w:rsidRDefault="009B5F03" w:rsidP="0033327D">
            <w:pPr>
              <w:suppressLineNumbers/>
              <w:autoSpaceDE w:val="0"/>
              <w:autoSpaceDN w:val="0"/>
              <w:adjustRightInd w:val="0"/>
              <w:spacing w:line="312" w:lineRule="auto"/>
              <w:rPr>
                <w:rFonts w:cs="Times New Roman"/>
                <w:b/>
                <w:szCs w:val="24"/>
              </w:rPr>
            </w:pPr>
            <w:r w:rsidRPr="00A70429">
              <w:rPr>
                <w:rFonts w:cs="Times New Roman"/>
                <w:b/>
                <w:szCs w:val="24"/>
              </w:rPr>
              <w:t>Probe cod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55D39C9" w14:textId="77777777" w:rsidR="009B5F03" w:rsidRPr="00A70429" w:rsidRDefault="009B5F03" w:rsidP="0033327D">
            <w:pPr>
              <w:suppressLineNumbers/>
              <w:autoSpaceDE w:val="0"/>
              <w:autoSpaceDN w:val="0"/>
              <w:adjustRightInd w:val="0"/>
              <w:spacing w:line="312" w:lineRule="auto"/>
              <w:rPr>
                <w:rFonts w:cs="Times New Roman"/>
                <w:b/>
                <w:szCs w:val="24"/>
              </w:rPr>
            </w:pPr>
            <w:r w:rsidRPr="00A70429">
              <w:rPr>
                <w:rFonts w:cs="Times New Roman"/>
                <w:b/>
                <w:szCs w:val="24"/>
              </w:rPr>
              <w:t>DGL probe sequence (N-C)</w:t>
            </w:r>
          </w:p>
        </w:tc>
      </w:tr>
      <w:tr w:rsidR="009B5F03" w:rsidRPr="00A70429" w14:paraId="25D8D1EE" w14:textId="77777777" w:rsidTr="00A70429">
        <w:trPr>
          <w:trHeight w:val="40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BD217BC" w14:textId="77777777" w:rsidR="009B5F03" w:rsidRPr="00A70429" w:rsidRDefault="009B5F03" w:rsidP="0033327D">
            <w:pPr>
              <w:suppressLineNumbers/>
              <w:autoSpaceDE w:val="0"/>
              <w:autoSpaceDN w:val="0"/>
              <w:adjustRightInd w:val="0"/>
              <w:spacing w:line="312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Abasic PNA</w:t>
            </w:r>
            <w:r w:rsidRPr="00A70429">
              <w:rPr>
                <w:rFonts w:cs="Times New Roman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5E5396C" w14:textId="36FA1A79" w:rsidR="009B5F03" w:rsidRPr="00A70429" w:rsidRDefault="009B5F03" w:rsidP="0033327D">
            <w:pPr>
              <w:suppressLineNumbers/>
              <w:autoSpaceDE w:val="0"/>
              <w:autoSpaceDN w:val="0"/>
              <w:adjustRightInd w:val="0"/>
              <w:spacing w:line="312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 xml:space="preserve">## C C A </w:t>
            </w:r>
            <w:r w:rsidRPr="00A70429">
              <w:rPr>
                <w:rFonts w:cs="Times New Roman"/>
                <w:b/>
                <w:color w:val="006600"/>
                <w:szCs w:val="24"/>
              </w:rPr>
              <w:t>T</w:t>
            </w:r>
            <w:r w:rsidR="00A32862" w:rsidRPr="00A70429">
              <w:rPr>
                <w:rFonts w:cs="Times New Roman"/>
                <w:b/>
                <w:color w:val="006600"/>
                <w:szCs w:val="24"/>
              </w:rPr>
              <w:t>*</w:t>
            </w:r>
            <w:r w:rsidRPr="00A70429">
              <w:rPr>
                <w:rFonts w:cs="Times New Roman"/>
                <w:szCs w:val="24"/>
              </w:rPr>
              <w:t xml:space="preserve"> A C T </w:t>
            </w:r>
            <w:r w:rsidRPr="00A70429">
              <w:rPr>
                <w:rFonts w:cs="Times New Roman"/>
                <w:b/>
                <w:color w:val="006600"/>
                <w:szCs w:val="24"/>
              </w:rPr>
              <w:t>T</w:t>
            </w:r>
            <w:r w:rsidR="00A32862" w:rsidRPr="00A70429">
              <w:rPr>
                <w:rFonts w:cs="Times New Roman"/>
                <w:b/>
                <w:color w:val="006600"/>
                <w:szCs w:val="24"/>
              </w:rPr>
              <w:t>*</w:t>
            </w:r>
            <w:r w:rsidRPr="00A70429">
              <w:rPr>
                <w:rFonts w:cs="Times New Roman"/>
                <w:szCs w:val="24"/>
              </w:rPr>
              <w:t xml:space="preserve"> C </w:t>
            </w:r>
            <w:r w:rsidRPr="00A70429">
              <w:rPr>
                <w:rFonts w:cs="Times New Roman"/>
                <w:b/>
                <w:color w:val="E36C0A" w:themeColor="accent6" w:themeShade="BF"/>
                <w:szCs w:val="24"/>
              </w:rPr>
              <w:t>*GL*</w:t>
            </w:r>
            <w:r w:rsidRPr="00A70429">
              <w:rPr>
                <w:rFonts w:cs="Times New Roman"/>
                <w:color w:val="E36C0A" w:themeColor="accent6" w:themeShade="BF"/>
                <w:szCs w:val="24"/>
              </w:rPr>
              <w:t xml:space="preserve"> </w:t>
            </w:r>
            <w:r w:rsidRPr="00A70429">
              <w:rPr>
                <w:rFonts w:cs="Times New Roman"/>
                <w:szCs w:val="24"/>
              </w:rPr>
              <w:t xml:space="preserve">C </w:t>
            </w:r>
            <w:r w:rsidRPr="00A70429">
              <w:rPr>
                <w:rFonts w:cs="Times New Roman"/>
                <w:b/>
                <w:color w:val="006600"/>
                <w:szCs w:val="24"/>
              </w:rPr>
              <w:t>T</w:t>
            </w:r>
            <w:r w:rsidR="00A32862" w:rsidRPr="00A70429">
              <w:rPr>
                <w:rFonts w:cs="Times New Roman"/>
                <w:b/>
                <w:color w:val="006600"/>
                <w:szCs w:val="24"/>
              </w:rPr>
              <w:t>*</w:t>
            </w:r>
            <w:r w:rsidRPr="00A70429">
              <w:rPr>
                <w:rFonts w:cs="Times New Roman"/>
                <w:szCs w:val="24"/>
              </w:rPr>
              <w:t xml:space="preserve"> C A </w:t>
            </w:r>
            <w:r w:rsidRPr="00A70429">
              <w:rPr>
                <w:rFonts w:cs="Times New Roman"/>
                <w:b/>
                <w:color w:val="006600"/>
                <w:szCs w:val="24"/>
              </w:rPr>
              <w:t>C</w:t>
            </w:r>
            <w:r w:rsidR="00A32862" w:rsidRPr="00A70429">
              <w:rPr>
                <w:rFonts w:cs="Times New Roman"/>
                <w:b/>
                <w:color w:val="006600"/>
                <w:szCs w:val="24"/>
              </w:rPr>
              <w:t>*</w:t>
            </w:r>
            <w:r w:rsidRPr="00A70429">
              <w:rPr>
                <w:rFonts w:cs="Times New Roman"/>
                <w:szCs w:val="24"/>
              </w:rPr>
              <w:t xml:space="preserve"> G A T</w:t>
            </w:r>
          </w:p>
        </w:tc>
      </w:tr>
      <w:tr w:rsidR="009B5F03" w:rsidRPr="00A70429" w14:paraId="5F8FCFB4" w14:textId="77777777" w:rsidTr="00A70429">
        <w:trPr>
          <w:trHeight w:val="405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9FA6E4E" w14:textId="77777777" w:rsidR="009B5F03" w:rsidRPr="00A70429" w:rsidRDefault="009B5F03" w:rsidP="0033327D">
            <w:pPr>
              <w:suppressLineNumbers/>
              <w:autoSpaceDE w:val="0"/>
              <w:autoSpaceDN w:val="0"/>
              <w:adjustRightInd w:val="0"/>
              <w:spacing w:line="312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Abasic PNA</w:t>
            </w:r>
            <w:r w:rsidRPr="00A70429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7666DD1" w14:textId="6C598037" w:rsidR="009B5F03" w:rsidRPr="00A70429" w:rsidRDefault="009B5F03" w:rsidP="0033327D">
            <w:pPr>
              <w:suppressLineNumbers/>
              <w:autoSpaceDE w:val="0"/>
              <w:autoSpaceDN w:val="0"/>
              <w:adjustRightInd w:val="0"/>
              <w:spacing w:line="312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 xml:space="preserve">## C </w:t>
            </w:r>
            <w:r w:rsidRPr="00A70429">
              <w:rPr>
                <w:rFonts w:cs="Times New Roman"/>
                <w:b/>
                <w:color w:val="006600"/>
                <w:szCs w:val="24"/>
              </w:rPr>
              <w:t>C</w:t>
            </w:r>
            <w:r w:rsidR="00A32862" w:rsidRPr="00A70429">
              <w:rPr>
                <w:rFonts w:cs="Times New Roman"/>
                <w:b/>
                <w:color w:val="006600"/>
                <w:szCs w:val="24"/>
              </w:rPr>
              <w:t>*</w:t>
            </w:r>
            <w:r w:rsidRPr="00A70429">
              <w:rPr>
                <w:rFonts w:cs="Times New Roman"/>
                <w:szCs w:val="24"/>
              </w:rPr>
              <w:t xml:space="preserve"> A G A A A</w:t>
            </w:r>
            <w:r w:rsidRPr="00A70429">
              <w:rPr>
                <w:rFonts w:cs="Times New Roman"/>
                <w:b/>
                <w:color w:val="006600"/>
                <w:szCs w:val="24"/>
              </w:rPr>
              <w:t xml:space="preserve"> C</w:t>
            </w:r>
            <w:r w:rsidR="00A32862" w:rsidRPr="00A70429">
              <w:rPr>
                <w:rFonts w:cs="Times New Roman"/>
                <w:b/>
                <w:color w:val="006600"/>
                <w:szCs w:val="24"/>
              </w:rPr>
              <w:t>*</w:t>
            </w:r>
            <w:r w:rsidRPr="00A70429">
              <w:rPr>
                <w:rFonts w:cs="Times New Roman"/>
                <w:szCs w:val="24"/>
              </w:rPr>
              <w:t xml:space="preserve"> </w:t>
            </w:r>
            <w:r w:rsidRPr="00A70429">
              <w:rPr>
                <w:rFonts w:cs="Times New Roman"/>
                <w:b/>
                <w:color w:val="E36C0A" w:themeColor="accent6" w:themeShade="BF"/>
                <w:szCs w:val="24"/>
              </w:rPr>
              <w:t>*GL*</w:t>
            </w:r>
            <w:r w:rsidRPr="00A70429">
              <w:rPr>
                <w:rFonts w:cs="Times New Roman"/>
                <w:color w:val="E36C0A" w:themeColor="accent6" w:themeShade="BF"/>
                <w:szCs w:val="24"/>
              </w:rPr>
              <w:t xml:space="preserve"> </w:t>
            </w:r>
            <w:r w:rsidRPr="00A70429">
              <w:rPr>
                <w:rFonts w:cs="Times New Roman"/>
                <w:szCs w:val="24"/>
              </w:rPr>
              <w:t xml:space="preserve">A G A G G </w:t>
            </w:r>
            <w:r w:rsidRPr="00A70429">
              <w:rPr>
                <w:rFonts w:cs="Times New Roman"/>
                <w:b/>
                <w:color w:val="006600"/>
                <w:szCs w:val="24"/>
              </w:rPr>
              <w:t>C</w:t>
            </w:r>
            <w:r w:rsidR="00A32862" w:rsidRPr="00A70429">
              <w:rPr>
                <w:rFonts w:cs="Times New Roman"/>
                <w:b/>
                <w:color w:val="006600"/>
                <w:szCs w:val="24"/>
              </w:rPr>
              <w:t>*</w:t>
            </w:r>
            <w:r w:rsidRPr="00A70429">
              <w:rPr>
                <w:rFonts w:cs="Times New Roman"/>
                <w:szCs w:val="24"/>
              </w:rPr>
              <w:t xml:space="preserve"> A </w:t>
            </w:r>
            <w:r w:rsidRPr="00A70429">
              <w:rPr>
                <w:rFonts w:cs="Times New Roman"/>
                <w:b/>
                <w:color w:val="006600"/>
                <w:szCs w:val="24"/>
              </w:rPr>
              <w:t>C</w:t>
            </w:r>
            <w:r w:rsidR="00A32862" w:rsidRPr="00A70429">
              <w:rPr>
                <w:rFonts w:cs="Times New Roman"/>
                <w:b/>
                <w:color w:val="006600"/>
                <w:szCs w:val="24"/>
              </w:rPr>
              <w:t>*</w:t>
            </w:r>
            <w:r w:rsidRPr="00A70429">
              <w:rPr>
                <w:rFonts w:cs="Times New Roman"/>
                <w:szCs w:val="24"/>
              </w:rPr>
              <w:t xml:space="preserve"> G</w:t>
            </w:r>
          </w:p>
        </w:tc>
      </w:tr>
    </w:tbl>
    <w:p w14:paraId="4F05726A" w14:textId="26950611" w:rsidR="004F7DD7" w:rsidRPr="00A70429" w:rsidRDefault="00A32862" w:rsidP="0033327D">
      <w:pPr>
        <w:suppressLineNumbers/>
        <w:tabs>
          <w:tab w:val="left" w:pos="1500"/>
        </w:tabs>
        <w:autoSpaceDE w:val="0"/>
        <w:autoSpaceDN w:val="0"/>
        <w:adjustRightInd w:val="0"/>
        <w:spacing w:line="312" w:lineRule="auto"/>
        <w:jc w:val="center"/>
        <w:rPr>
          <w:rFonts w:cs="Times New Roman"/>
          <w:szCs w:val="24"/>
        </w:rPr>
      </w:pPr>
      <w:r w:rsidRPr="00A70429">
        <w:rPr>
          <w:rFonts w:cs="Times New Roman"/>
          <w:szCs w:val="24"/>
        </w:rPr>
        <w:object w:dxaOrig="10015" w:dyaOrig="2208" w14:anchorId="225555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2.5pt;height:98.25pt" o:ole="">
            <v:imagedata r:id="rId11" o:title=""/>
          </v:shape>
          <o:OLEObject Type="Embed" ProgID="ChemDraw.Document.6.0" ShapeID="_x0000_i1025" DrawAspect="Content" ObjectID="_1611768031" r:id="rId12"/>
        </w:object>
      </w:r>
    </w:p>
    <w:p w14:paraId="48BA1EA3" w14:textId="4CBB5A8E" w:rsidR="004F7DD7" w:rsidRPr="00EE45F4" w:rsidRDefault="00F90D66" w:rsidP="0033327D">
      <w:pPr>
        <w:suppressLineNumbers/>
        <w:tabs>
          <w:tab w:val="left" w:pos="1500"/>
        </w:tabs>
        <w:autoSpaceDE w:val="0"/>
        <w:autoSpaceDN w:val="0"/>
        <w:adjustRightInd w:val="0"/>
        <w:spacing w:line="312" w:lineRule="auto"/>
        <w:rPr>
          <w:rFonts w:cs="Times New Roman"/>
          <w:b/>
          <w:sz w:val="22"/>
        </w:rPr>
      </w:pPr>
      <w:r w:rsidRPr="00EE45F4">
        <w:rPr>
          <w:rFonts w:cs="Times New Roman"/>
          <w:b/>
          <w:sz w:val="22"/>
        </w:rPr>
        <w:t>Fig</w:t>
      </w:r>
      <w:ins w:id="11" w:author="salvatore pernagallo" w:date="2019-02-15T14:31:00Z">
        <w:r w:rsidR="00E729FA">
          <w:rPr>
            <w:rFonts w:cs="Times New Roman"/>
            <w:b/>
            <w:sz w:val="22"/>
          </w:rPr>
          <w:t>.</w:t>
        </w:r>
      </w:ins>
      <w:del w:id="12" w:author="salvatore pernagallo" w:date="2019-02-15T14:31:00Z">
        <w:r w:rsidRPr="00EE45F4" w:rsidDel="00E729FA">
          <w:rPr>
            <w:rFonts w:cs="Times New Roman"/>
            <w:b/>
            <w:sz w:val="22"/>
          </w:rPr>
          <w:delText>ure</w:delText>
        </w:r>
      </w:del>
      <w:r w:rsidRPr="00EE45F4">
        <w:rPr>
          <w:rFonts w:cs="Times New Roman"/>
          <w:b/>
          <w:sz w:val="22"/>
        </w:rPr>
        <w:t xml:space="preserve"> S2.</w:t>
      </w:r>
      <w:r w:rsidRPr="00EE45F4">
        <w:rPr>
          <w:rFonts w:cs="Times New Roman"/>
          <w:sz w:val="22"/>
        </w:rPr>
        <w:t xml:space="preserve"> </w:t>
      </w:r>
      <w:r w:rsidR="000224AE" w:rsidRPr="00EE45F4">
        <w:rPr>
          <w:rFonts w:cs="Times New Roman"/>
          <w:sz w:val="22"/>
        </w:rPr>
        <w:t>Sequences of abasic PNA probes. They have a free amino pegylated N-terminal (##). I</w:t>
      </w:r>
      <w:r w:rsidR="00791B31" w:rsidRPr="00EE45F4">
        <w:rPr>
          <w:rFonts w:cs="Times New Roman"/>
          <w:sz w:val="22"/>
        </w:rPr>
        <w:t xml:space="preserve">n black: </w:t>
      </w:r>
      <w:r w:rsidR="005857AF" w:rsidRPr="00EE45F4">
        <w:rPr>
          <w:rFonts w:cs="Times New Roman"/>
          <w:sz w:val="22"/>
        </w:rPr>
        <w:t>neutral PNA monomer</w:t>
      </w:r>
      <w:r w:rsidR="000224AE" w:rsidRPr="00EE45F4">
        <w:rPr>
          <w:rFonts w:cs="Times New Roman"/>
          <w:sz w:val="22"/>
        </w:rPr>
        <w:t>s</w:t>
      </w:r>
      <w:r w:rsidR="005857AF" w:rsidRPr="00EE45F4">
        <w:rPr>
          <w:rFonts w:cs="Times New Roman"/>
          <w:sz w:val="22"/>
        </w:rPr>
        <w:t xml:space="preserve"> (X)</w:t>
      </w:r>
      <w:r w:rsidR="00791B31" w:rsidRPr="00EE45F4">
        <w:rPr>
          <w:rFonts w:cs="Times New Roman"/>
          <w:sz w:val="22"/>
        </w:rPr>
        <w:t xml:space="preserve">; in </w:t>
      </w:r>
      <w:r w:rsidR="00760B51" w:rsidRPr="00EE45F4">
        <w:rPr>
          <w:rFonts w:cs="Times New Roman"/>
          <w:sz w:val="22"/>
        </w:rPr>
        <w:t>green</w:t>
      </w:r>
      <w:r w:rsidR="00791B31" w:rsidRPr="00EE45F4">
        <w:rPr>
          <w:rFonts w:cs="Times New Roman"/>
          <w:sz w:val="22"/>
        </w:rPr>
        <w:t>:</w:t>
      </w:r>
      <w:r w:rsidR="005857AF" w:rsidRPr="00EE45F4">
        <w:rPr>
          <w:rFonts w:cs="Times New Roman"/>
          <w:sz w:val="22"/>
        </w:rPr>
        <w:t xml:space="preserve"> chiral and negatively charged monomer</w:t>
      </w:r>
      <w:r w:rsidR="000224AE" w:rsidRPr="00EE45F4">
        <w:rPr>
          <w:rFonts w:cs="Times New Roman"/>
          <w:sz w:val="22"/>
        </w:rPr>
        <w:t>s</w:t>
      </w:r>
      <w:r w:rsidR="005857AF" w:rsidRPr="00EE45F4">
        <w:rPr>
          <w:rFonts w:cs="Times New Roman"/>
          <w:sz w:val="22"/>
        </w:rPr>
        <w:t xml:space="preserve"> which contain </w:t>
      </w:r>
      <w:bookmarkStart w:id="13" w:name="_Hlk508881636"/>
      <w:r w:rsidR="005857AF" w:rsidRPr="00EE45F4">
        <w:rPr>
          <w:rFonts w:cs="Times New Roman"/>
          <w:sz w:val="22"/>
        </w:rPr>
        <w:t>propanoic acid residue</w:t>
      </w:r>
      <w:r w:rsidR="000224AE" w:rsidRPr="00EE45F4">
        <w:rPr>
          <w:rFonts w:cs="Times New Roman"/>
          <w:sz w:val="22"/>
        </w:rPr>
        <w:t>s</w:t>
      </w:r>
      <w:r w:rsidR="005857AF" w:rsidRPr="00EE45F4">
        <w:rPr>
          <w:rFonts w:cs="Times New Roman"/>
          <w:sz w:val="22"/>
        </w:rPr>
        <w:t xml:space="preserve"> at the γ-position of the PNA monomer</w:t>
      </w:r>
      <w:r w:rsidR="000224AE" w:rsidRPr="00EE45F4">
        <w:rPr>
          <w:rFonts w:cs="Times New Roman"/>
          <w:sz w:val="22"/>
        </w:rPr>
        <w:t>s</w:t>
      </w:r>
      <w:r w:rsidR="005857AF" w:rsidRPr="00EE45F4">
        <w:rPr>
          <w:rFonts w:cs="Times New Roman"/>
          <w:sz w:val="22"/>
        </w:rPr>
        <w:t xml:space="preserve"> </w:t>
      </w:r>
      <w:bookmarkEnd w:id="13"/>
      <w:r w:rsidR="005857AF" w:rsidRPr="00EE45F4">
        <w:rPr>
          <w:rFonts w:cs="Times New Roman"/>
          <w:sz w:val="22"/>
        </w:rPr>
        <w:t>(X</w:t>
      </w:r>
      <w:r w:rsidR="00A32862" w:rsidRPr="00EE45F4">
        <w:rPr>
          <w:rFonts w:cs="Times New Roman"/>
          <w:sz w:val="22"/>
        </w:rPr>
        <w:t>*</w:t>
      </w:r>
      <w:r w:rsidR="005857AF" w:rsidRPr="00EE45F4">
        <w:rPr>
          <w:rFonts w:cs="Times New Roman"/>
          <w:sz w:val="22"/>
        </w:rPr>
        <w:t>)</w:t>
      </w:r>
      <w:r w:rsidR="000224AE" w:rsidRPr="00EE45F4">
        <w:rPr>
          <w:rFonts w:cs="Times New Roman"/>
          <w:sz w:val="22"/>
        </w:rPr>
        <w:t>. I</w:t>
      </w:r>
      <w:r w:rsidR="00791B31" w:rsidRPr="00EE45F4">
        <w:rPr>
          <w:rFonts w:cs="Times New Roman"/>
          <w:sz w:val="22"/>
        </w:rPr>
        <w:t xml:space="preserve">n </w:t>
      </w:r>
      <w:r w:rsidR="00760B51" w:rsidRPr="00EE45F4">
        <w:rPr>
          <w:rFonts w:cs="Times New Roman"/>
          <w:sz w:val="22"/>
        </w:rPr>
        <w:t>orange</w:t>
      </w:r>
      <w:r w:rsidR="00791B31" w:rsidRPr="00EE45F4">
        <w:rPr>
          <w:rFonts w:cs="Times New Roman"/>
          <w:sz w:val="22"/>
        </w:rPr>
        <w:t>:</w:t>
      </w:r>
      <w:r w:rsidR="005857AF" w:rsidRPr="00EE45F4">
        <w:rPr>
          <w:rFonts w:cs="Times New Roman"/>
          <w:sz w:val="22"/>
        </w:rPr>
        <w:t xml:space="preserve"> </w:t>
      </w:r>
      <w:r w:rsidR="000224AE" w:rsidRPr="00EE45F4">
        <w:rPr>
          <w:rFonts w:cs="Times New Roman"/>
          <w:sz w:val="22"/>
        </w:rPr>
        <w:t>c</w:t>
      </w:r>
      <w:r w:rsidR="005857AF" w:rsidRPr="00EE45F4">
        <w:rPr>
          <w:rFonts w:cs="Times New Roman"/>
          <w:sz w:val="22"/>
        </w:rPr>
        <w:t>hiral and negatively charged abasic PNA monomer (*GL*). NB: nitrogenous base.</w:t>
      </w:r>
    </w:p>
    <w:p w14:paraId="0CD479F9" w14:textId="77777777" w:rsidR="00A70429" w:rsidRDefault="00A70429" w:rsidP="0033327D">
      <w:pPr>
        <w:suppressLineNumbers/>
        <w:tabs>
          <w:tab w:val="left" w:pos="1500"/>
        </w:tabs>
        <w:autoSpaceDE w:val="0"/>
        <w:autoSpaceDN w:val="0"/>
        <w:adjustRightInd w:val="0"/>
        <w:spacing w:line="312" w:lineRule="auto"/>
        <w:rPr>
          <w:rFonts w:cs="Times New Roman"/>
          <w:b/>
          <w:szCs w:val="24"/>
        </w:rPr>
      </w:pPr>
    </w:p>
    <w:p w14:paraId="7E34AE43" w14:textId="77777777" w:rsidR="0033327D" w:rsidRDefault="0033327D" w:rsidP="0033327D">
      <w:pPr>
        <w:suppressLineNumbers/>
        <w:tabs>
          <w:tab w:val="left" w:pos="1500"/>
        </w:tabs>
        <w:autoSpaceDE w:val="0"/>
        <w:autoSpaceDN w:val="0"/>
        <w:adjustRightInd w:val="0"/>
        <w:spacing w:line="312" w:lineRule="auto"/>
        <w:rPr>
          <w:rFonts w:cs="Times New Roman"/>
          <w:b/>
          <w:szCs w:val="24"/>
        </w:rPr>
      </w:pPr>
    </w:p>
    <w:p w14:paraId="37DEA9EF" w14:textId="742A03F9" w:rsidR="008F4EB9" w:rsidRPr="00A70429" w:rsidRDefault="008F4EB9" w:rsidP="0033327D">
      <w:pPr>
        <w:suppressLineNumbers/>
        <w:tabs>
          <w:tab w:val="left" w:pos="1500"/>
        </w:tabs>
        <w:autoSpaceDE w:val="0"/>
        <w:autoSpaceDN w:val="0"/>
        <w:adjustRightInd w:val="0"/>
        <w:spacing w:line="312" w:lineRule="auto"/>
        <w:rPr>
          <w:rFonts w:cs="Times New Roman"/>
          <w:b/>
          <w:szCs w:val="24"/>
        </w:rPr>
      </w:pPr>
      <w:r w:rsidRPr="00A70429">
        <w:rPr>
          <w:rFonts w:cs="Times New Roman"/>
          <w:b/>
          <w:szCs w:val="24"/>
        </w:rPr>
        <w:lastRenderedPageBreak/>
        <w:t>SMART-C-Biotin characterization</w:t>
      </w:r>
    </w:p>
    <w:p w14:paraId="77C46E16" w14:textId="0F6522BB" w:rsidR="00BF6F93" w:rsidRPr="00A70429" w:rsidRDefault="00A7277C" w:rsidP="00C31216">
      <w:pPr>
        <w:suppressLineNumbers/>
        <w:spacing w:line="312" w:lineRule="auto"/>
        <w:jc w:val="center"/>
        <w:rPr>
          <w:rFonts w:cs="Times New Roman"/>
          <w:szCs w:val="24"/>
        </w:rPr>
      </w:pPr>
      <w:r w:rsidRPr="00A70429">
        <w:rPr>
          <w:rFonts w:cs="Times New Roman"/>
          <w:szCs w:val="24"/>
        </w:rPr>
        <w:object w:dxaOrig="6828" w:dyaOrig="1884" w14:anchorId="5A4D9C1B">
          <v:shape id="_x0000_i1026" type="#_x0000_t75" style="width:316.5pt;height:87.75pt" o:ole="">
            <v:imagedata r:id="rId13" o:title=""/>
          </v:shape>
          <o:OLEObject Type="Embed" ProgID="ChemDraw.Document.6.0" ShapeID="_x0000_i1026" DrawAspect="Content" ObjectID="_1611768032" r:id="rId14"/>
        </w:object>
      </w:r>
    </w:p>
    <w:p w14:paraId="67F1DD82" w14:textId="6AD097DF" w:rsidR="00791B31" w:rsidRPr="00EE45F4" w:rsidRDefault="00035B00" w:rsidP="0033327D">
      <w:pPr>
        <w:suppressLineNumbers/>
        <w:spacing w:line="312" w:lineRule="auto"/>
        <w:rPr>
          <w:rFonts w:cs="Times New Roman"/>
          <w:sz w:val="22"/>
        </w:rPr>
      </w:pPr>
      <w:r w:rsidRPr="00EE45F4">
        <w:rPr>
          <w:rFonts w:cs="Times New Roman"/>
          <w:b/>
          <w:sz w:val="22"/>
        </w:rPr>
        <w:t>Fig</w:t>
      </w:r>
      <w:ins w:id="14" w:author="salvatore pernagallo" w:date="2019-02-15T14:40:00Z">
        <w:r w:rsidR="00CB629A">
          <w:rPr>
            <w:rFonts w:cs="Times New Roman"/>
            <w:b/>
            <w:sz w:val="22"/>
          </w:rPr>
          <w:t>.</w:t>
        </w:r>
      </w:ins>
      <w:del w:id="15" w:author="salvatore pernagallo" w:date="2019-02-15T14:40:00Z">
        <w:r w:rsidRPr="00EE45F4" w:rsidDel="00CB629A">
          <w:rPr>
            <w:rFonts w:cs="Times New Roman"/>
            <w:b/>
            <w:sz w:val="22"/>
          </w:rPr>
          <w:delText>ure</w:delText>
        </w:r>
      </w:del>
      <w:r w:rsidRPr="00EE45F4">
        <w:rPr>
          <w:rFonts w:cs="Times New Roman"/>
          <w:b/>
          <w:sz w:val="22"/>
        </w:rPr>
        <w:t xml:space="preserve"> S3.</w:t>
      </w:r>
      <w:r w:rsidRPr="00EE45F4">
        <w:rPr>
          <w:rFonts w:cs="Times New Roman"/>
          <w:sz w:val="22"/>
        </w:rPr>
        <w:t xml:space="preserve"> </w:t>
      </w:r>
      <w:r w:rsidR="00791B31" w:rsidRPr="00EE45F4">
        <w:rPr>
          <w:rFonts w:cs="Times New Roman"/>
          <w:sz w:val="22"/>
        </w:rPr>
        <w:t>Structure of the biotin labelled aldehyde Cytosine (SMART-C-Biotin) for detection using colorimetric reporter system</w:t>
      </w:r>
      <w:r w:rsidR="0019453F" w:rsidRPr="00EE45F4">
        <w:rPr>
          <w:rFonts w:cs="Times New Roman"/>
          <w:sz w:val="22"/>
        </w:rPr>
        <w:t xml:space="preserve"> (</w:t>
      </w:r>
      <w:r w:rsidR="00C3788A" w:rsidRPr="00EE45F4">
        <w:rPr>
          <w:rFonts w:cs="Times New Roman"/>
          <w:sz w:val="22"/>
        </w:rPr>
        <w:t>in Fig</w:t>
      </w:r>
      <w:ins w:id="16" w:author="salvatore pernagallo" w:date="2019-02-15T14:40:00Z">
        <w:r w:rsidR="00CB629A">
          <w:rPr>
            <w:rFonts w:cs="Times New Roman"/>
            <w:sz w:val="22"/>
          </w:rPr>
          <w:t>.</w:t>
        </w:r>
      </w:ins>
      <w:del w:id="17" w:author="salvatore pernagallo" w:date="2019-02-15T14:40:00Z">
        <w:r w:rsidR="00C3788A" w:rsidRPr="00EE45F4" w:rsidDel="00CB629A">
          <w:rPr>
            <w:rFonts w:cs="Times New Roman"/>
            <w:sz w:val="22"/>
          </w:rPr>
          <w:delText>ure</w:delText>
        </w:r>
      </w:del>
      <w:r w:rsidR="00C3788A" w:rsidRPr="00EE45F4">
        <w:rPr>
          <w:rFonts w:cs="Times New Roman"/>
          <w:sz w:val="22"/>
        </w:rPr>
        <w:t xml:space="preserve"> S4 and S5 respectively HPLC and </w:t>
      </w:r>
      <w:r w:rsidR="0019453F" w:rsidRPr="00EE45F4">
        <w:rPr>
          <w:rFonts w:cs="Times New Roman"/>
          <w:sz w:val="22"/>
        </w:rPr>
        <w:t xml:space="preserve">MALDI-TOF MS characterization). </w:t>
      </w:r>
    </w:p>
    <w:p w14:paraId="57B52FCF" w14:textId="430518CA" w:rsidR="00C3788A" w:rsidRPr="00A70429" w:rsidRDefault="00C3788A" w:rsidP="0033327D">
      <w:pPr>
        <w:suppressLineNumbers/>
        <w:spacing w:line="312" w:lineRule="auto"/>
        <w:rPr>
          <w:rFonts w:cs="Times New Roman"/>
          <w:szCs w:val="24"/>
        </w:rPr>
      </w:pPr>
      <w:r w:rsidRPr="00A70429">
        <w:rPr>
          <w:rFonts w:cs="Times New Roman"/>
          <w:noProof/>
          <w:szCs w:val="24"/>
          <w:lang w:val="en-GB" w:eastAsia="en-GB"/>
        </w:rPr>
        <w:drawing>
          <wp:anchor distT="0" distB="0" distL="114300" distR="114300" simplePos="0" relativeHeight="251660288" behindDoc="0" locked="0" layoutInCell="1" allowOverlap="1" wp14:anchorId="4F37515A" wp14:editId="61549326">
            <wp:simplePos x="0" y="0"/>
            <wp:positionH relativeFrom="margin">
              <wp:align>left</wp:align>
            </wp:positionH>
            <wp:positionV relativeFrom="paragraph">
              <wp:posOffset>227965</wp:posOffset>
            </wp:positionV>
            <wp:extent cx="5693410" cy="1990725"/>
            <wp:effectExtent l="0" t="0" r="2540" b="9525"/>
            <wp:wrapTopAndBottom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3410" cy="1990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64EF5D" w14:textId="08DF0156" w:rsidR="00C3788A" w:rsidRPr="00EE45F4" w:rsidRDefault="00C3788A" w:rsidP="0033327D">
      <w:pPr>
        <w:suppressLineNumbers/>
        <w:spacing w:line="312" w:lineRule="auto"/>
        <w:rPr>
          <w:rFonts w:cs="Times New Roman"/>
          <w:sz w:val="22"/>
        </w:rPr>
      </w:pPr>
      <w:bookmarkStart w:id="18" w:name="_Hlk513541057"/>
      <w:r w:rsidRPr="00EE45F4">
        <w:rPr>
          <w:rFonts w:cs="Times New Roman"/>
          <w:b/>
          <w:sz w:val="22"/>
        </w:rPr>
        <w:t>Figure S4.</w:t>
      </w:r>
      <w:r w:rsidRPr="00EE45F4">
        <w:rPr>
          <w:rFonts w:cs="Times New Roman"/>
          <w:sz w:val="22"/>
        </w:rPr>
        <w:t xml:space="preserve"> HPLC characterization. The purity of SMART-C-Biotin</w:t>
      </w:r>
      <w:r w:rsidR="00A37FBB" w:rsidRPr="00EE45F4">
        <w:rPr>
          <w:rFonts w:cs="Times New Roman"/>
          <w:sz w:val="22"/>
        </w:rPr>
        <w:t xml:space="preserve"> was </w:t>
      </w:r>
      <w:r w:rsidRPr="00EE45F4">
        <w:rPr>
          <w:rFonts w:cs="Times New Roman"/>
          <w:sz w:val="22"/>
        </w:rPr>
        <w:t>greater than 98%.</w:t>
      </w:r>
    </w:p>
    <w:p w14:paraId="1927BD2F" w14:textId="4E9D3A31" w:rsidR="00C3788A" w:rsidRPr="00A70429" w:rsidRDefault="00C3788A" w:rsidP="0033327D">
      <w:pPr>
        <w:suppressLineNumbers/>
        <w:spacing w:line="312" w:lineRule="auto"/>
        <w:rPr>
          <w:rFonts w:cs="Times New Roman"/>
          <w:b/>
          <w:szCs w:val="24"/>
        </w:rPr>
      </w:pPr>
    </w:p>
    <w:p w14:paraId="358517B2" w14:textId="77777777" w:rsidR="00C3788A" w:rsidRPr="00A70429" w:rsidRDefault="00C3788A" w:rsidP="0033327D">
      <w:pPr>
        <w:suppressLineNumbers/>
        <w:spacing w:line="312" w:lineRule="auto"/>
        <w:rPr>
          <w:rFonts w:cs="Times New Roman"/>
          <w:b/>
          <w:szCs w:val="24"/>
        </w:rPr>
      </w:pPr>
    </w:p>
    <w:p w14:paraId="2127318E" w14:textId="77777777" w:rsidR="00C3788A" w:rsidRPr="00A70429" w:rsidRDefault="00C3788A" w:rsidP="0033327D">
      <w:pPr>
        <w:suppressLineNumbers/>
        <w:spacing w:line="312" w:lineRule="auto"/>
        <w:rPr>
          <w:rFonts w:cs="Times New Roman"/>
          <w:b/>
          <w:szCs w:val="24"/>
        </w:rPr>
      </w:pPr>
    </w:p>
    <w:p w14:paraId="77A4D95E" w14:textId="77777777" w:rsidR="00C3788A" w:rsidRPr="00A70429" w:rsidRDefault="00C3788A" w:rsidP="0033327D">
      <w:pPr>
        <w:suppressLineNumbers/>
        <w:spacing w:line="312" w:lineRule="auto"/>
        <w:rPr>
          <w:rFonts w:cs="Times New Roman"/>
          <w:b/>
          <w:szCs w:val="24"/>
        </w:rPr>
      </w:pPr>
    </w:p>
    <w:p w14:paraId="0A33E19D" w14:textId="77777777" w:rsidR="00C3788A" w:rsidRPr="00A70429" w:rsidRDefault="00C3788A" w:rsidP="0033327D">
      <w:pPr>
        <w:suppressLineNumbers/>
        <w:spacing w:line="312" w:lineRule="auto"/>
        <w:rPr>
          <w:rFonts w:cs="Times New Roman"/>
          <w:b/>
          <w:szCs w:val="24"/>
        </w:rPr>
      </w:pPr>
    </w:p>
    <w:p w14:paraId="0362FE42" w14:textId="77777777" w:rsidR="00C3788A" w:rsidRPr="00A70429" w:rsidRDefault="00C3788A" w:rsidP="0033327D">
      <w:pPr>
        <w:suppressLineNumbers/>
        <w:spacing w:line="312" w:lineRule="auto"/>
        <w:rPr>
          <w:rFonts w:cs="Times New Roman"/>
          <w:b/>
          <w:szCs w:val="24"/>
        </w:rPr>
      </w:pPr>
    </w:p>
    <w:p w14:paraId="7869A776" w14:textId="2970DF99" w:rsidR="00C3788A" w:rsidRPr="00A70429" w:rsidRDefault="00C3788A" w:rsidP="0033327D">
      <w:pPr>
        <w:suppressLineNumbers/>
        <w:spacing w:line="312" w:lineRule="auto"/>
        <w:rPr>
          <w:rFonts w:cs="Times New Roman"/>
          <w:b/>
          <w:szCs w:val="24"/>
        </w:rPr>
      </w:pPr>
      <w:r w:rsidRPr="00A70429">
        <w:rPr>
          <w:rFonts w:cs="Times New Roman"/>
          <w:b/>
          <w:noProof/>
          <w:szCs w:val="24"/>
          <w:lang w:val="en-GB" w:eastAsia="en-GB"/>
        </w:rPr>
        <w:lastRenderedPageBreak/>
        <w:drawing>
          <wp:inline distT="0" distB="0" distL="0" distR="0" wp14:anchorId="179D2A29" wp14:editId="3ED9CBBB">
            <wp:extent cx="5438140" cy="367665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08"/>
                    <a:stretch/>
                  </pic:blipFill>
                  <pic:spPr bwMode="auto">
                    <a:xfrm>
                      <a:off x="0" y="0"/>
                      <a:ext cx="5471362" cy="3699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374DA8" w14:textId="10C56D31" w:rsidR="005543EC" w:rsidRPr="00EE45F4" w:rsidRDefault="00035B00" w:rsidP="0033327D">
      <w:pPr>
        <w:suppressLineNumbers/>
        <w:spacing w:line="312" w:lineRule="auto"/>
        <w:rPr>
          <w:rFonts w:cs="Times New Roman"/>
          <w:sz w:val="22"/>
        </w:rPr>
      </w:pPr>
      <w:r w:rsidRPr="00EE45F4">
        <w:rPr>
          <w:rFonts w:cs="Times New Roman"/>
          <w:b/>
          <w:sz w:val="22"/>
        </w:rPr>
        <w:t>Figure S</w:t>
      </w:r>
      <w:r w:rsidR="00C3788A" w:rsidRPr="00EE45F4">
        <w:rPr>
          <w:rFonts w:cs="Times New Roman"/>
          <w:b/>
          <w:sz w:val="22"/>
        </w:rPr>
        <w:t>5</w:t>
      </w:r>
      <w:r w:rsidRPr="00EE45F4">
        <w:rPr>
          <w:rFonts w:cs="Times New Roman"/>
          <w:sz w:val="22"/>
        </w:rPr>
        <w:t xml:space="preserve">. </w:t>
      </w:r>
      <w:r w:rsidR="005B04D4" w:rsidRPr="00EE45F4">
        <w:rPr>
          <w:rFonts w:cs="Times New Roman"/>
          <w:sz w:val="22"/>
        </w:rPr>
        <w:t>Chemical structure of SMART-C-</w:t>
      </w:r>
      <w:del w:id="19" w:author="salvatore pernagallo" w:date="2019-02-15T14:41:00Z">
        <w:r w:rsidR="005B04D4" w:rsidRPr="00EE45F4" w:rsidDel="00CB629A">
          <w:rPr>
            <w:rFonts w:cs="Times New Roman"/>
            <w:sz w:val="22"/>
          </w:rPr>
          <w:delText>Biotin which</w:delText>
        </w:r>
      </w:del>
      <w:ins w:id="20" w:author="salvatore pernagallo" w:date="2019-02-15T14:41:00Z">
        <w:r w:rsidR="00CB629A" w:rsidRPr="00EE45F4">
          <w:rPr>
            <w:rFonts w:cs="Times New Roman"/>
            <w:sz w:val="22"/>
          </w:rPr>
          <w:t>Biotin, which</w:t>
        </w:r>
      </w:ins>
      <w:r w:rsidR="005B04D4" w:rsidRPr="00EE45F4">
        <w:rPr>
          <w:rFonts w:cs="Times New Roman"/>
          <w:sz w:val="22"/>
        </w:rPr>
        <w:t xml:space="preserve"> bears a </w:t>
      </w:r>
      <w:r w:rsidRPr="00EE45F4">
        <w:rPr>
          <w:rFonts w:cs="Times New Roman"/>
          <w:sz w:val="22"/>
        </w:rPr>
        <w:t>dodecylethylenglycol (PEG</w:t>
      </w:r>
      <w:r w:rsidRPr="00C541B2">
        <w:rPr>
          <w:rFonts w:cs="Times New Roman"/>
          <w:sz w:val="22"/>
          <w:vertAlign w:val="subscript"/>
        </w:rPr>
        <w:t>12</w:t>
      </w:r>
      <w:r w:rsidR="00B24BDE" w:rsidRPr="00EE45F4">
        <w:rPr>
          <w:rFonts w:cs="Times New Roman"/>
          <w:sz w:val="22"/>
        </w:rPr>
        <w:t xml:space="preserve">) spacer. </w:t>
      </w:r>
      <w:r w:rsidR="005543EC" w:rsidRPr="00EE45F4">
        <w:rPr>
          <w:rFonts w:cs="Times New Roman"/>
          <w:sz w:val="22"/>
        </w:rPr>
        <w:t>ES+-TOF MS of SMART-C-PEG6-Biotin, m/z 516.7 ([M+2H]</w:t>
      </w:r>
      <w:r w:rsidR="005543EC" w:rsidRPr="00C541B2">
        <w:rPr>
          <w:rFonts w:cs="Times New Roman"/>
          <w:sz w:val="22"/>
          <w:vertAlign w:val="superscript"/>
        </w:rPr>
        <w:t>2+</w:t>
      </w:r>
      <w:r w:rsidR="005543EC" w:rsidRPr="00EE45F4">
        <w:rPr>
          <w:rFonts w:cs="Times New Roman"/>
          <w:sz w:val="22"/>
        </w:rPr>
        <w:t>), 536.7 ([M+H</w:t>
      </w:r>
      <w:r w:rsidR="005543EC" w:rsidRPr="00C541B2">
        <w:rPr>
          <w:rFonts w:cs="Times New Roman"/>
          <w:sz w:val="22"/>
          <w:vertAlign w:val="subscript"/>
        </w:rPr>
        <w:t>2</w:t>
      </w:r>
      <w:r w:rsidR="005543EC" w:rsidRPr="00EE45F4">
        <w:rPr>
          <w:rFonts w:cs="Times New Roman"/>
          <w:sz w:val="22"/>
        </w:rPr>
        <w:t>O+H+Na]</w:t>
      </w:r>
      <w:r w:rsidR="005543EC" w:rsidRPr="00C541B2">
        <w:rPr>
          <w:rFonts w:cs="Times New Roman"/>
          <w:sz w:val="22"/>
          <w:vertAlign w:val="superscript"/>
        </w:rPr>
        <w:t>2+</w:t>
      </w:r>
      <w:r w:rsidR="005543EC" w:rsidRPr="00EE45F4">
        <w:rPr>
          <w:rFonts w:cs="Times New Roman"/>
          <w:sz w:val="22"/>
        </w:rPr>
        <w:t>), 1032.4 ([M+H]</w:t>
      </w:r>
      <w:r w:rsidR="005543EC" w:rsidRPr="00C541B2">
        <w:rPr>
          <w:rFonts w:cs="Times New Roman"/>
          <w:sz w:val="22"/>
          <w:vertAlign w:val="superscript"/>
        </w:rPr>
        <w:t>+</w:t>
      </w:r>
      <w:r w:rsidR="005543EC" w:rsidRPr="00EE45F4">
        <w:rPr>
          <w:rFonts w:cs="Times New Roman"/>
          <w:sz w:val="22"/>
        </w:rPr>
        <w:t>), 1050.4 ([M+H</w:t>
      </w:r>
      <w:r w:rsidR="005543EC" w:rsidRPr="00C541B2">
        <w:rPr>
          <w:rFonts w:cs="Times New Roman"/>
          <w:sz w:val="22"/>
          <w:vertAlign w:val="subscript"/>
        </w:rPr>
        <w:t>2</w:t>
      </w:r>
      <w:r w:rsidR="005543EC" w:rsidRPr="00EE45F4">
        <w:rPr>
          <w:rFonts w:cs="Times New Roman"/>
          <w:sz w:val="22"/>
        </w:rPr>
        <w:t>O+H]</w:t>
      </w:r>
      <w:r w:rsidR="005543EC" w:rsidRPr="00C541B2">
        <w:rPr>
          <w:rFonts w:cs="Times New Roman"/>
          <w:sz w:val="22"/>
          <w:vertAlign w:val="superscript"/>
        </w:rPr>
        <w:t>+</w:t>
      </w:r>
      <w:r w:rsidR="005543EC" w:rsidRPr="00EE45F4">
        <w:rPr>
          <w:rFonts w:cs="Times New Roman"/>
          <w:sz w:val="22"/>
        </w:rPr>
        <w:t>), 1072.4 ([M+H</w:t>
      </w:r>
      <w:r w:rsidR="005543EC" w:rsidRPr="00C541B2">
        <w:rPr>
          <w:rFonts w:cs="Times New Roman"/>
          <w:sz w:val="22"/>
          <w:vertAlign w:val="subscript"/>
        </w:rPr>
        <w:t>2</w:t>
      </w:r>
      <w:r w:rsidR="005543EC" w:rsidRPr="00EE45F4">
        <w:rPr>
          <w:rFonts w:cs="Times New Roman"/>
          <w:sz w:val="22"/>
        </w:rPr>
        <w:t>O+Na]</w:t>
      </w:r>
      <w:r w:rsidR="005543EC" w:rsidRPr="00C541B2">
        <w:rPr>
          <w:rFonts w:cs="Times New Roman"/>
          <w:sz w:val="22"/>
          <w:vertAlign w:val="superscript"/>
        </w:rPr>
        <w:t>+</w:t>
      </w:r>
      <w:r w:rsidR="005543EC" w:rsidRPr="00EE45F4">
        <w:rPr>
          <w:rFonts w:cs="Times New Roman"/>
          <w:sz w:val="22"/>
        </w:rPr>
        <w:t>). HRMS calcd. for C</w:t>
      </w:r>
      <w:r w:rsidR="005543EC" w:rsidRPr="00C541B2">
        <w:rPr>
          <w:rFonts w:cs="Times New Roman"/>
          <w:sz w:val="22"/>
          <w:vertAlign w:val="subscript"/>
        </w:rPr>
        <w:t>46</w:t>
      </w:r>
      <w:r w:rsidR="005543EC" w:rsidRPr="00EE45F4">
        <w:rPr>
          <w:rFonts w:cs="Times New Roman"/>
          <w:sz w:val="22"/>
        </w:rPr>
        <w:t>H</w:t>
      </w:r>
      <w:r w:rsidR="005543EC" w:rsidRPr="00C541B2">
        <w:rPr>
          <w:rFonts w:cs="Times New Roman"/>
          <w:sz w:val="22"/>
          <w:vertAlign w:val="subscript"/>
        </w:rPr>
        <w:t>78</w:t>
      </w:r>
      <w:r w:rsidR="005543EC" w:rsidRPr="00EE45F4">
        <w:rPr>
          <w:rFonts w:cs="Times New Roman"/>
          <w:sz w:val="22"/>
        </w:rPr>
        <w:t>N</w:t>
      </w:r>
      <w:r w:rsidR="005543EC" w:rsidRPr="00C541B2">
        <w:rPr>
          <w:rFonts w:cs="Times New Roman"/>
          <w:sz w:val="22"/>
          <w:vertAlign w:val="subscript"/>
        </w:rPr>
        <w:t>7</w:t>
      </w:r>
      <w:r w:rsidR="005543EC" w:rsidRPr="00EE45F4">
        <w:rPr>
          <w:rFonts w:cs="Times New Roman"/>
          <w:sz w:val="22"/>
        </w:rPr>
        <w:t>O</w:t>
      </w:r>
      <w:r w:rsidR="005543EC" w:rsidRPr="00C541B2">
        <w:rPr>
          <w:rFonts w:cs="Times New Roman"/>
          <w:sz w:val="22"/>
          <w:vertAlign w:val="subscript"/>
        </w:rPr>
        <w:t>17</w:t>
      </w:r>
      <w:r w:rsidR="005543EC" w:rsidRPr="00EE45F4">
        <w:rPr>
          <w:rFonts w:cs="Times New Roman"/>
          <w:sz w:val="22"/>
        </w:rPr>
        <w:t>S ([M+H]</w:t>
      </w:r>
      <w:r w:rsidR="005543EC" w:rsidRPr="00C541B2">
        <w:rPr>
          <w:rFonts w:cs="Times New Roman"/>
          <w:sz w:val="22"/>
          <w:vertAlign w:val="superscript"/>
        </w:rPr>
        <w:t>+</w:t>
      </w:r>
      <w:r w:rsidR="005543EC" w:rsidRPr="00EE45F4">
        <w:rPr>
          <w:rFonts w:cs="Times New Roman"/>
          <w:sz w:val="22"/>
        </w:rPr>
        <w:t xml:space="preserve">) 1032.5175, found 1032.5137. </w:t>
      </w:r>
      <w:bookmarkEnd w:id="18"/>
    </w:p>
    <w:p w14:paraId="60D2A12C" w14:textId="77777777" w:rsidR="00581240" w:rsidRDefault="00581240" w:rsidP="0033327D">
      <w:pPr>
        <w:suppressLineNumbers/>
        <w:spacing w:line="312" w:lineRule="auto"/>
        <w:rPr>
          <w:rFonts w:cs="Times New Roman"/>
          <w:b/>
          <w:szCs w:val="24"/>
        </w:rPr>
      </w:pPr>
    </w:p>
    <w:p w14:paraId="1E7EC335" w14:textId="77777777" w:rsidR="008E2AE5" w:rsidRPr="00A70429" w:rsidRDefault="008E2AE5" w:rsidP="0033327D">
      <w:pPr>
        <w:suppressLineNumbers/>
        <w:spacing w:line="312" w:lineRule="auto"/>
        <w:rPr>
          <w:rFonts w:cs="Times New Roman"/>
          <w:b/>
          <w:szCs w:val="24"/>
        </w:rPr>
      </w:pPr>
      <w:r w:rsidRPr="00A70429">
        <w:rPr>
          <w:rFonts w:cs="Times New Roman"/>
          <w:b/>
          <w:szCs w:val="24"/>
        </w:rPr>
        <w:t xml:space="preserve">Study of sensitivity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30"/>
        <w:gridCol w:w="1795"/>
        <w:gridCol w:w="2235"/>
        <w:gridCol w:w="2102"/>
      </w:tblGrid>
      <w:tr w:rsidR="005E02DB" w:rsidRPr="00A70429" w14:paraId="0972C3C0" w14:textId="77777777" w:rsidTr="00A70429">
        <w:trPr>
          <w:trHeight w:hRule="exact" w:val="284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B4002" w14:textId="2860D3D6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b/>
                <w:szCs w:val="24"/>
              </w:rPr>
            </w:pPr>
            <w:r w:rsidRPr="00A70429">
              <w:rPr>
                <w:rFonts w:cs="Times New Roman"/>
                <w:b/>
                <w:szCs w:val="24"/>
              </w:rPr>
              <w:t>ng of gD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114CA72" w14:textId="0035E434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b/>
                <w:szCs w:val="24"/>
              </w:rPr>
            </w:pPr>
            <w:r w:rsidRPr="00A70429">
              <w:rPr>
                <w:rFonts w:cs="Times New Roman"/>
                <w:b/>
                <w:szCs w:val="24"/>
              </w:rPr>
              <w:t>ng/µL of gD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624D4" w14:textId="51ED25B3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b/>
                <w:szCs w:val="24"/>
              </w:rPr>
            </w:pPr>
            <w:r w:rsidRPr="00A70429">
              <w:rPr>
                <w:rFonts w:cs="Times New Roman"/>
                <w:b/>
                <w:szCs w:val="24"/>
              </w:rPr>
              <w:t>Copies/µL of gDN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0C8C3" w14:textId="77777777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b/>
                <w:szCs w:val="24"/>
              </w:rPr>
            </w:pPr>
            <w:r w:rsidRPr="00A70429">
              <w:rPr>
                <w:rFonts w:cs="Times New Roman"/>
                <w:b/>
                <w:szCs w:val="24"/>
              </w:rPr>
              <w:t>ng/µL of amplicon</w:t>
            </w:r>
          </w:p>
        </w:tc>
      </w:tr>
      <w:tr w:rsidR="005E02DB" w:rsidRPr="00A70429" w14:paraId="1AC8C3A1" w14:textId="77777777" w:rsidTr="00A70429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45C19" w14:textId="25AB77E9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A58D0AA" w14:textId="2E804841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C52C7" w14:textId="5D386F9D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8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A6CB3" w14:textId="77777777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3.72</w:t>
            </w:r>
          </w:p>
        </w:tc>
      </w:tr>
      <w:tr w:rsidR="005E02DB" w:rsidRPr="00A70429" w14:paraId="50899F8C" w14:textId="77777777" w:rsidTr="00A70429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79F75" w14:textId="3E23DDD7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87DF3DC" w14:textId="0A60A349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5BE99" w14:textId="0CE9C764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87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98329" w14:textId="77777777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2.33</w:t>
            </w:r>
          </w:p>
        </w:tc>
      </w:tr>
      <w:tr w:rsidR="005E02DB" w:rsidRPr="00A70429" w14:paraId="55B46698" w14:textId="77777777" w:rsidTr="00A70429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2E8C2" w14:textId="010263CA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D72F33F" w14:textId="3864D5D3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AAE07" w14:textId="45D1B551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87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912D5" w14:textId="77777777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1.73</w:t>
            </w:r>
          </w:p>
        </w:tc>
      </w:tr>
      <w:tr w:rsidR="005E02DB" w:rsidRPr="00A70429" w14:paraId="7B6EFE8A" w14:textId="77777777" w:rsidTr="00A70429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A23A6" w14:textId="53BAF853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2710768" w14:textId="0F6BE33C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0C0AB" w14:textId="582F064E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8.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046F5" w14:textId="77777777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0.57</w:t>
            </w:r>
          </w:p>
        </w:tc>
      </w:tr>
      <w:tr w:rsidR="005E02DB" w:rsidRPr="00A70429" w14:paraId="57879B37" w14:textId="77777777" w:rsidTr="00A70429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57679" w14:textId="46D56DFB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8825689" w14:textId="38F937A2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7F6A8" w14:textId="0760162D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D74D4" w14:textId="77777777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0.10</w:t>
            </w:r>
          </w:p>
        </w:tc>
      </w:tr>
      <w:tr w:rsidR="005E02DB" w:rsidRPr="00A70429" w14:paraId="5413764B" w14:textId="77777777" w:rsidTr="00A70429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1EF3C" w14:textId="04E915B9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0.000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895A25A" w14:textId="4BD81C97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0.00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A81A6" w14:textId="79A33875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E669E" w14:textId="77777777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---</w:t>
            </w:r>
          </w:p>
        </w:tc>
      </w:tr>
      <w:tr w:rsidR="005E02DB" w:rsidRPr="00A70429" w14:paraId="72013D2D" w14:textId="77777777" w:rsidTr="00A70429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D7184B3" w14:textId="7CF2FE05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F4F2D4" w14:textId="3CCDA56C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wat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9ADEC3F" w14:textId="46BA93D4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2506A0C" w14:textId="77777777" w:rsidR="005E02DB" w:rsidRPr="00A70429" w:rsidRDefault="005E02DB" w:rsidP="0033327D">
            <w:pPr>
              <w:suppressLineNumbers/>
              <w:spacing w:before="100" w:beforeAutospacing="1" w:after="100" w:afterAutospacing="1" w:line="240" w:lineRule="auto"/>
              <w:rPr>
                <w:rFonts w:cs="Times New Roman"/>
                <w:szCs w:val="24"/>
              </w:rPr>
            </w:pPr>
            <w:r w:rsidRPr="00A70429">
              <w:rPr>
                <w:rFonts w:cs="Times New Roman"/>
                <w:szCs w:val="24"/>
              </w:rPr>
              <w:t>---</w:t>
            </w:r>
          </w:p>
        </w:tc>
      </w:tr>
    </w:tbl>
    <w:p w14:paraId="54EC2F58" w14:textId="7245E3E6" w:rsidR="00032E1D" w:rsidRPr="00C26358" w:rsidRDefault="00032E1D" w:rsidP="0033327D">
      <w:pPr>
        <w:suppressLineNumbers/>
        <w:spacing w:line="312" w:lineRule="auto"/>
        <w:rPr>
          <w:rFonts w:cs="Times New Roman"/>
          <w:sz w:val="22"/>
          <w:lang w:val="en-GB"/>
          <w:rPrChange w:id="21" w:author="salvatore pernagallo" w:date="2019-02-15T19:10:00Z">
            <w:rPr>
              <w:rFonts w:cs="Times New Roman"/>
              <w:sz w:val="22"/>
            </w:rPr>
          </w:rPrChange>
        </w:rPr>
      </w:pPr>
      <w:r w:rsidRPr="00EE45F4">
        <w:rPr>
          <w:rFonts w:cs="Times New Roman"/>
          <w:b/>
          <w:sz w:val="22"/>
        </w:rPr>
        <w:t xml:space="preserve">Table </w:t>
      </w:r>
      <w:r w:rsidR="00F934D8">
        <w:rPr>
          <w:rFonts w:cs="Times New Roman"/>
          <w:b/>
          <w:sz w:val="22"/>
        </w:rPr>
        <w:t>S</w:t>
      </w:r>
      <w:r w:rsidRPr="00EE45F4">
        <w:rPr>
          <w:rFonts w:cs="Times New Roman"/>
          <w:b/>
          <w:sz w:val="22"/>
        </w:rPr>
        <w:t>1</w:t>
      </w:r>
      <w:r w:rsidRPr="00EE45F4">
        <w:rPr>
          <w:rFonts w:cs="Times New Roman"/>
          <w:sz w:val="22"/>
        </w:rPr>
        <w:t xml:space="preserve">: </w:t>
      </w:r>
      <w:del w:id="22" w:author="salvatore pernagallo" w:date="2019-02-15T19:10:00Z">
        <w:r w:rsidRPr="00EE45F4" w:rsidDel="00C26358">
          <w:rPr>
            <w:rFonts w:cs="Times New Roman"/>
            <w:sz w:val="22"/>
          </w:rPr>
          <w:delText>Limit of detection experiment. First column shows the number of copies used for each PCR reaction (if the length of the gDNA is 106.4 Mb</w:delText>
        </w:r>
        <w:r w:rsidR="004A463A" w:rsidDel="00C26358">
          <w:fldChar w:fldCharType="begin"/>
        </w:r>
        <w:r w:rsidR="004A463A" w:rsidDel="00C26358">
          <w:delInstrText xml:space="preserve"> HYPERLINK \l "_ENREF_1" \o "El-Sayed, 2005 #955" </w:delInstrText>
        </w:r>
        <w:r w:rsidR="004A463A" w:rsidDel="00C26358">
          <w:fldChar w:fldCharType="separate"/>
        </w:r>
        <w:r w:rsidR="00C31216" w:rsidRPr="00EE45F4" w:rsidDel="00C26358">
          <w:rPr>
            <w:rFonts w:cs="Times New Roman"/>
            <w:sz w:val="22"/>
          </w:rPr>
          <w:fldChar w:fldCharType="begin">
            <w:fldData xml:space="preserve">PEVuZE5vdGU+PENpdGU+PEF1dGhvcj5FbC1TYXllZDwvQXV0aG9yPjxZZWFyPjIwMDU8L1llYXI+
PFJlY051bT45NTU8L1JlY051bT48RGlzcGxheVRleHQ+PHN0eWxlIGZhY2U9InN1cGVyc2NyaXB0
Ij4xPC9zdHlsZT48L0Rpc3BsYXlUZXh0PjxyZWNvcmQ+PHJlYy1udW1iZXI+OTU1PC9yZWMtbnVt
YmVyPjxmb3JlaWduLWtleXM+PGtleSBhcHA9IkVOIiBkYi1pZD0ic2Ryc3hkczVidHhhdmlldGZl
bDVweGVmOWVwcnRmdnQ1NTI5Ij45NTU8L2tleT48L2ZvcmVpZ24ta2V5cz48cmVmLXR5cGUgbmFt
ZT0iSm91cm5hbCBBcnRpY2xlIj4xNzwvcmVmLXR5cGU+PGNvbnRyaWJ1dG9ycz48YXV0aG9ycz48
YXV0aG9yPkVsLVNheWVkLCBOLiBNLjwvYXV0aG9yPjxhdXRob3I+TXlsZXIsIFAuIEouPC9hdXRo
b3I+PGF1dGhvcj5CYXJ0aG9sb21ldSwgRC4gQy48L2F1dGhvcj48YXV0aG9yPk5pbHNzb24sIEQu
PC9hdXRob3I+PGF1dGhvcj5BZ2dhcndhbCwgRy48L2F1dGhvcj48YXV0aG9yPlRyYW4sIEEuIE4u
PC9hdXRob3I+PGF1dGhvcj5HaGVkaW4sIEUuPC9hdXRob3I+PGF1dGhvcj5Xb3J0aGV5LCBFLiBB
LjwvYXV0aG9yPjxhdXRob3I+RGVsY2hlciwgQS4gTC48L2F1dGhvcj48YXV0aG9yPkJsYW5kaW4s
IEcuPC9hdXRob3I+PGF1dGhvcj5XZXN0ZW5iZXJnZXIsIFMuIEouPC9hdXRob3I+PGF1dGhvcj5D
YWxlciwgRS48L2F1dGhvcj48YXV0aG9yPkNlcnF1ZWlyYSwgRy4gQy48L2F1dGhvcj48YXV0aG9y
PkJyYW5jaGUsIEMuPC9hdXRob3I+PGF1dGhvcj5IYWFzLCBCLjwvYXV0aG9yPjxhdXRob3I+QW51
cGFtYSwgQS48L2F1dGhvcj48YXV0aG9yPkFybmVyLCBFLjwvYXV0aG9yPjxhdXRob3I+QXNsdW5k
LCBMLjwvYXV0aG9yPjxhdXRob3I+QXR0aXBvZSwgUC48L2F1dGhvcj48YXV0aG9yPkJvbnRlbXBp
LCBFLjwvYXV0aG9yPjxhdXRob3I+QnJpbmdhdWQsIEYuPC9hdXRob3I+PGF1dGhvcj5CdXJ0b24s
IFAuPC9hdXRob3I+PGF1dGhvcj5DYWRhZywgRS48L2F1dGhvcj48YXV0aG9yPkNhbXBiZWxsLCBE
LiBBLjwvYXV0aG9yPjxhdXRob3I+Q2FycmluZ3RvbiwgTS48L2F1dGhvcj48YXV0aG9yPkNyYWJ0
cmVlLCBKLjwvYXV0aG9yPjxhdXRob3I+RGFyYmFuLCBILjwvYXV0aG9yPjxhdXRob3I+ZGEgU2ls
dmVpcmEsIEouIEYuPC9hdXRob3I+PGF1dGhvcj5kZSBKb25nLCBQLjwvYXV0aG9yPjxhdXRob3I+
RWR3YXJkcywgSy48L2F1dGhvcj48YXV0aG9yPkVuZ2x1bmQsIFAuIFQuPC9hdXRob3I+PGF1dGhv
cj5GYXplbGluYSwgRy48L2F1dGhvcj48YXV0aG9yPkZlbGRibHl1bSwgVC48L2F1dGhvcj48YXV0
aG9yPkZlcmVsbGEsIE0uPC9hdXRob3I+PGF1dGhvcj5GcmFzY2gsIEEuIEMuPC9hdXRob3I+PGF1
dGhvcj5HdWxsLCBLLjwvYXV0aG9yPjxhdXRob3I+SG9ybiwgRC48L2F1dGhvcj48YXV0aG9yPkhv
dSwgTC48L2F1dGhvcj48YXV0aG9yPkh1YW5nLCBZLjwvYXV0aG9yPjxhdXRob3I+S2luZGx1bmQs
IEUuPC9hdXRob3I+PGF1dGhvcj5LbGluZ2JlaWwsIE0uPC9hdXRob3I+PGF1dGhvcj5LbHVnZSwg
Uy48L2F1dGhvcj48YXV0aG9yPktvbywgSC48L2F1dGhvcj48YXV0aG9yPkxhY2VyZGEsIEQuPC9h
dXRob3I+PGF1dGhvcj5MZXZpbiwgTS4gSi48L2F1dGhvcj48YXV0aG9yPkxvcmVuemksIEguPC9h
dXRob3I+PGF1dGhvcj5Mb3VpZSwgVC48L2F1dGhvcj48YXV0aG9yPk1hY2hhZG8sIEMuIFIuPC9h
dXRob3I+PGF1dGhvcj5NY0N1bGxvY2gsIFIuPC9hdXRob3I+PGF1dGhvcj5NY0tlbm5hLCBBLjwv
YXV0aG9yPjxhdXRob3I+TWl6dW5vLCBZLjwvYXV0aG9yPjxhdXRob3I+TW90dHJhbSwgSi4gQy48
L2F1dGhvcj48YXV0aG9yPk5lbHNvbiwgUy48L2F1dGhvcj48YXV0aG9yPk9jaGF5YSwgUy48L2F1
dGhvcj48YXV0aG9yPk9zb2VnYXdhLCBLLjwvYXV0aG9yPjxhdXRob3I+UGFpLCBHLjwvYXV0aG9y
PjxhdXRob3I+UGFyc29ucywgTS48L2F1dGhvcj48YXV0aG9yPlBlbnRvbnksIE0uPC9hdXRob3I+
PGF1dGhvcj5QZXR0ZXJzc29uLCBVLjwvYXV0aG9yPjxhdXRob3I+UG9wLCBNLjwvYXV0aG9yPjxh
dXRob3I+UmFtaXJleiwgSi4gTC48L2F1dGhvcj48YXV0aG9yPlJpbnRhLCBKLjwvYXV0aG9yPjxh
dXRob3I+Um9iZXJ0c29uLCBMLjwvYXV0aG9yPjxhdXRob3I+U2FsemJlcmcsIFMuIEwuPC9hdXRo
b3I+PGF1dGhvcj5TYW5jaGV6LCBELiBPLjwvYXV0aG9yPjxhdXRob3I+U2V5bGVyLCBBLjwvYXV0
aG9yPjxhdXRob3I+U2hhcm1hLCBSLjwvYXV0aG9yPjxhdXRob3I+U2hldHR5LCBKLjwvYXV0aG9y
PjxhdXRob3I+U2ltcHNvbiwgQS4gSi48L2F1dGhvcj48YXV0aG9yPlNpc2ssIEUuPC9hdXRob3I+
PGF1dGhvcj5UYW1taSwgTS4gVC48L2F1dGhvcj48YXV0aG9yPlRhcmxldG9uLCBSLjwvYXV0aG9y
PjxhdXRob3I+VGVpeGVpcmEsIFMuPC9hdXRob3I+PGF1dGhvcj5WYW4gQWtlbiwgUy48L2F1dGhv
cj48YXV0aG9yPlZvZ3QsIEMuPC9hdXRob3I+PGF1dGhvcj5XYXJkLCBQLiBOLjwvYXV0aG9yPjxh
dXRob3I+V2lja3N0ZWFkLCBCLjwvYXV0aG9yPjxhdXRob3I+V29ydG1hbiwgSi48L2F1dGhvcj48
YXV0aG9yPldoaXRlLCBPLjwvYXV0aG9yPjxhdXRob3I+RnJhc2VyLCBDLiBNLjwvYXV0aG9yPjxh
dXRob3I+U3R1YXJ0LCBLLiBELjwvYXV0aG9yPjxhdXRob3I+QW5kZXJzc29uLCBCLjwvYXV0aG9y
PjwvYXV0aG9ycz48L2NvbnRyaWJ1dG9ycz48YXV0aC1hZGRyZXNzPkRlcGFydG1lbnQgb2YgUGFy
YXNpdGUgR2Vub21pY3MsIEluc3RpdHV0ZSBmb3IgR2Vub21pYyBSZXNlYXJjaCwgUm9ja3ZpbGxl
LCBNRCAyMDg1MCwgVVNBLiBuZWxzYXllZEB0aWdyLm9yZzwvYXV0aC1hZGRyZXNzPjx0aXRsZXM+
PHRpdGxlPlRoZSBnZW5vbWUgc2VxdWVuY2Ugb2YgVHJ5cGFub3NvbWEgY3J1emksIGV0aW9sb2dp
YyBhZ2VudCBvZiBDaGFnYXMgZGlzZWFzZTwvdGl0bGU+PHNlY29uZGFyeS10aXRsZT5TY2llbmNl
PC9zZWNvbmRhcnktdGl0bGU+PGFsdC10aXRsZT5TY2llbmNlPC9hbHQtdGl0bGU+PC90aXRsZXM+
PHBlcmlvZGljYWw+PGZ1bGwtdGl0bGU+U2NpZW5jZTwvZnVsbC10aXRsZT48YWJici0xPlNjaWVu
Y2U8L2FiYnItMT48L3BlcmlvZGljYWw+PGFsdC1wZXJpb2RpY2FsPjxmdWxsLXRpdGxlPlNjaWVu
Y2U8L2Z1bGwtdGl0bGU+PGFiYnItMT5TY2llbmNlPC9hYmJyLTE+PC9hbHQtcGVyaW9kaWNhbD48
cGFnZXM+NDA5LTE1PC9wYWdlcz48dm9sdW1lPjMwOTwvdm9sdW1lPjxudW1iZXI+NTczMzwvbnVt
YmVyPjxrZXl3b3Jkcz48a2V5d29yZD5BbmltYWxzPC9rZXl3b3JkPjxrZXl3b3JkPkNoYWdhcyBE
aXNlYXNlL2RydWcgdGhlcmFweS9wYXJhc2l0b2xvZ3k8L2tleXdvcmQ+PGtleXdvcmQ+RE5BIFJl
cGFpcjwva2V5d29yZD48a2V5d29yZD5ETkEgUmVwbGljYXRpb248L2tleXdvcmQ+PGtleXdvcmQ+
RE5BLCBNaXRvY2hvbmRyaWFsL2dlbmV0aWNzPC9rZXl3b3JkPjxrZXl3b3JkPkROQSwgUHJvdG96
b2FuL2dlbmV0aWNzPC9rZXl3b3JkPjxrZXl3b3JkPkdlbmVzLCBQcm90b3pvYW48L2tleXdvcmQ+
PGtleXdvcmQ+Kkdlbm9tZSwgUHJvdG96b2FuPC9rZXl3b3JkPjxrZXl3b3JkPkh1bWFuczwva2V5
d29yZD48a2V5d29yZD5NZWlvc2lzPC9rZXl3b3JkPjxrZXl3b3JkPk1lbWJyYW5lIFByb3RlaW5z
L2NoZW1pc3RyeS9nZW5ldGljcy9waHlzaW9sb2d5PC9rZXl3b3JkPjxrZXl3b3JkPk11bHRpZ2Vu
ZSBGYW1pbHk8L2tleXdvcmQ+PGtleXdvcmQ+UHJvdG96b2FuIFByb3RlaW5zL2NoZW1pc3RyeS8q
Z2VuZXRpY3MvcGh5c2lvbG9neTwva2V5d29yZD48a2V5d29yZD5SZWNvbWJpbmF0aW9uLCBHZW5l
dGljPC9rZXl3b3JkPjxrZXl3b3JkPlJlcGV0aXRpdmUgU2VxdWVuY2VzLCBOdWNsZWljIEFjaWQ8
L2tleXdvcmQ+PGtleXdvcmQ+UmV0cm9lbGVtZW50czwva2V5d29yZD48a2V5d29yZD4qU2VxdWVu
Y2UgQW5hbHlzaXMsIEROQTwva2V5d29yZD48a2V5d29yZD5TaWduYWwgVHJhbnNkdWN0aW9uPC9r
ZXl3b3JkPjxrZXl3b3JkPlRlbG9tZXJlL2dlbmV0aWNzPC9rZXl3b3JkPjxrZXl3b3JkPlRyeXBh
bm9jaWRhbCBBZ2VudHMvcGhhcm1hY29sb2d5L3RoZXJhcGV1dGljIHVzZTwva2V5d29yZD48a2V5
d29yZD5UcnlwYW5vc29tYSBjcnV6aS9jaGVtaXN0cnkvKmdlbmV0aWNzL3BoeXNpb2xvZ3k8L2tl
eXdvcmQ+PC9rZXl3b3Jkcz48ZGF0ZXM+PHllYXI+MjAwNTwveWVhcj48cHViLWRhdGVzPjxkYXRl
Pkp1bCAxNTwvZGF0ZT48L3B1Yi1kYXRlcz48L2RhdGVzPjxpc2JuPjEwOTUtOTIwMyAoRWxlY3Ry
b25pYykmI3hEOzAwMzYtODA3NSAoTGlua2luZyk8L2lzYm4+PGFjY2Vzc2lvbi1udW0+MTYwMjA3
MjU8L2FjY2Vzc2lvbi1udW0+PHVybHM+PHJlbGF0ZWQtdXJscz48dXJsPmh0dHA6Ly93d3cubmNi
aS5ubG0ubmloLmdvdi9wdWJtZWQvMTYwMjA3MjU8L3VybD48L3JlbGF0ZWQtdXJscz48L3VybHM+
PGVsZWN0cm9uaWMtcmVzb3VyY2UtbnVtPjEwLjExMjYvc2NpZW5jZS4xMTEyNjMxPC9lbGVjdHJv
bmljLXJlc291cmNlLW51bT48L3JlY29yZD48L0NpdGU+PC9FbmROb3RlPn==
</w:fldData>
          </w:fldChar>
        </w:r>
        <w:r w:rsidR="00C31216" w:rsidRPr="00EE45F4" w:rsidDel="00C26358">
          <w:rPr>
            <w:rFonts w:cs="Times New Roman"/>
            <w:sz w:val="22"/>
          </w:rPr>
          <w:delInstrText xml:space="preserve"> ADDIN EN.CITE </w:delInstrText>
        </w:r>
        <w:r w:rsidR="00C31216" w:rsidRPr="00EE45F4" w:rsidDel="00C26358">
          <w:rPr>
            <w:rFonts w:cs="Times New Roman"/>
            <w:sz w:val="22"/>
          </w:rPr>
          <w:fldChar w:fldCharType="begin">
            <w:fldData xml:space="preserve">PEVuZE5vdGU+PENpdGU+PEF1dGhvcj5FbC1TYXllZDwvQXV0aG9yPjxZZWFyPjIwMDU8L1llYXI+
PFJlY051bT45NTU8L1JlY051bT48RGlzcGxheVRleHQ+PHN0eWxlIGZhY2U9InN1cGVyc2NyaXB0
Ij4xPC9zdHlsZT48L0Rpc3BsYXlUZXh0PjxyZWNvcmQ+PHJlYy1udW1iZXI+OTU1PC9yZWMtbnVt
YmVyPjxmb3JlaWduLWtleXM+PGtleSBhcHA9IkVOIiBkYi1pZD0ic2Ryc3hkczVidHhhdmlldGZl
bDVweGVmOWVwcnRmdnQ1NTI5Ij45NTU8L2tleT48L2ZvcmVpZ24ta2V5cz48cmVmLXR5cGUgbmFt
ZT0iSm91cm5hbCBBcnRpY2xlIj4xNzwvcmVmLXR5cGU+PGNvbnRyaWJ1dG9ycz48YXV0aG9ycz48
YXV0aG9yPkVsLVNheWVkLCBOLiBNLjwvYXV0aG9yPjxhdXRob3I+TXlsZXIsIFAuIEouPC9hdXRo
b3I+PGF1dGhvcj5CYXJ0aG9sb21ldSwgRC4gQy48L2F1dGhvcj48YXV0aG9yPk5pbHNzb24sIEQu
PC9hdXRob3I+PGF1dGhvcj5BZ2dhcndhbCwgRy48L2F1dGhvcj48YXV0aG9yPlRyYW4sIEEuIE4u
PC9hdXRob3I+PGF1dGhvcj5HaGVkaW4sIEUuPC9hdXRob3I+PGF1dGhvcj5Xb3J0aGV5LCBFLiBB
LjwvYXV0aG9yPjxhdXRob3I+RGVsY2hlciwgQS4gTC48L2F1dGhvcj48YXV0aG9yPkJsYW5kaW4s
IEcuPC9hdXRob3I+PGF1dGhvcj5XZXN0ZW5iZXJnZXIsIFMuIEouPC9hdXRob3I+PGF1dGhvcj5D
YWxlciwgRS48L2F1dGhvcj48YXV0aG9yPkNlcnF1ZWlyYSwgRy4gQy48L2F1dGhvcj48YXV0aG9y
PkJyYW5jaGUsIEMuPC9hdXRob3I+PGF1dGhvcj5IYWFzLCBCLjwvYXV0aG9yPjxhdXRob3I+QW51
cGFtYSwgQS48L2F1dGhvcj48YXV0aG9yPkFybmVyLCBFLjwvYXV0aG9yPjxhdXRob3I+QXNsdW5k
LCBMLjwvYXV0aG9yPjxhdXRob3I+QXR0aXBvZSwgUC48L2F1dGhvcj48YXV0aG9yPkJvbnRlbXBp
LCBFLjwvYXV0aG9yPjxhdXRob3I+QnJpbmdhdWQsIEYuPC9hdXRob3I+PGF1dGhvcj5CdXJ0b24s
IFAuPC9hdXRob3I+PGF1dGhvcj5DYWRhZywgRS48L2F1dGhvcj48YXV0aG9yPkNhbXBiZWxsLCBE
LiBBLjwvYXV0aG9yPjxhdXRob3I+Q2FycmluZ3RvbiwgTS48L2F1dGhvcj48YXV0aG9yPkNyYWJ0
cmVlLCBKLjwvYXV0aG9yPjxhdXRob3I+RGFyYmFuLCBILjwvYXV0aG9yPjxhdXRob3I+ZGEgU2ls
dmVpcmEsIEouIEYuPC9hdXRob3I+PGF1dGhvcj5kZSBKb25nLCBQLjwvYXV0aG9yPjxhdXRob3I+
RWR3YXJkcywgSy48L2F1dGhvcj48YXV0aG9yPkVuZ2x1bmQsIFAuIFQuPC9hdXRob3I+PGF1dGhv
cj5GYXplbGluYSwgRy48L2F1dGhvcj48YXV0aG9yPkZlbGRibHl1bSwgVC48L2F1dGhvcj48YXV0
aG9yPkZlcmVsbGEsIE0uPC9hdXRob3I+PGF1dGhvcj5GcmFzY2gsIEEuIEMuPC9hdXRob3I+PGF1
dGhvcj5HdWxsLCBLLjwvYXV0aG9yPjxhdXRob3I+SG9ybiwgRC48L2F1dGhvcj48YXV0aG9yPkhv
dSwgTC48L2F1dGhvcj48YXV0aG9yPkh1YW5nLCBZLjwvYXV0aG9yPjxhdXRob3I+S2luZGx1bmQs
IEUuPC9hdXRob3I+PGF1dGhvcj5LbGluZ2JlaWwsIE0uPC9hdXRob3I+PGF1dGhvcj5LbHVnZSwg
Uy48L2F1dGhvcj48YXV0aG9yPktvbywgSC48L2F1dGhvcj48YXV0aG9yPkxhY2VyZGEsIEQuPC9h
dXRob3I+PGF1dGhvcj5MZXZpbiwgTS4gSi48L2F1dGhvcj48YXV0aG9yPkxvcmVuemksIEguPC9h
dXRob3I+PGF1dGhvcj5Mb3VpZSwgVC48L2F1dGhvcj48YXV0aG9yPk1hY2hhZG8sIEMuIFIuPC9h
dXRob3I+PGF1dGhvcj5NY0N1bGxvY2gsIFIuPC9hdXRob3I+PGF1dGhvcj5NY0tlbm5hLCBBLjwv
YXV0aG9yPjxhdXRob3I+TWl6dW5vLCBZLjwvYXV0aG9yPjxhdXRob3I+TW90dHJhbSwgSi4gQy48
L2F1dGhvcj48YXV0aG9yPk5lbHNvbiwgUy48L2F1dGhvcj48YXV0aG9yPk9jaGF5YSwgUy48L2F1
dGhvcj48YXV0aG9yPk9zb2VnYXdhLCBLLjwvYXV0aG9yPjxhdXRob3I+UGFpLCBHLjwvYXV0aG9y
PjxhdXRob3I+UGFyc29ucywgTS48L2F1dGhvcj48YXV0aG9yPlBlbnRvbnksIE0uPC9hdXRob3I+
PGF1dGhvcj5QZXR0ZXJzc29uLCBVLjwvYXV0aG9yPjxhdXRob3I+UG9wLCBNLjwvYXV0aG9yPjxh
dXRob3I+UmFtaXJleiwgSi4gTC48L2F1dGhvcj48YXV0aG9yPlJpbnRhLCBKLjwvYXV0aG9yPjxh
dXRob3I+Um9iZXJ0c29uLCBMLjwvYXV0aG9yPjxhdXRob3I+U2FsemJlcmcsIFMuIEwuPC9hdXRo
b3I+PGF1dGhvcj5TYW5jaGV6LCBELiBPLjwvYXV0aG9yPjxhdXRob3I+U2V5bGVyLCBBLjwvYXV0
aG9yPjxhdXRob3I+U2hhcm1hLCBSLjwvYXV0aG9yPjxhdXRob3I+U2hldHR5LCBKLjwvYXV0aG9y
PjxhdXRob3I+U2ltcHNvbiwgQS4gSi48L2F1dGhvcj48YXV0aG9yPlNpc2ssIEUuPC9hdXRob3I+
PGF1dGhvcj5UYW1taSwgTS4gVC48L2F1dGhvcj48YXV0aG9yPlRhcmxldG9uLCBSLjwvYXV0aG9y
PjxhdXRob3I+VGVpeGVpcmEsIFMuPC9hdXRob3I+PGF1dGhvcj5WYW4gQWtlbiwgUy48L2F1dGhv
cj48YXV0aG9yPlZvZ3QsIEMuPC9hdXRob3I+PGF1dGhvcj5XYXJkLCBQLiBOLjwvYXV0aG9yPjxh
dXRob3I+V2lja3N0ZWFkLCBCLjwvYXV0aG9yPjxhdXRob3I+V29ydG1hbiwgSi48L2F1dGhvcj48
YXV0aG9yPldoaXRlLCBPLjwvYXV0aG9yPjxhdXRob3I+RnJhc2VyLCBDLiBNLjwvYXV0aG9yPjxh
dXRob3I+U3R1YXJ0LCBLLiBELjwvYXV0aG9yPjxhdXRob3I+QW5kZXJzc29uLCBCLjwvYXV0aG9y
PjwvYXV0aG9ycz48L2NvbnRyaWJ1dG9ycz48YXV0aC1hZGRyZXNzPkRlcGFydG1lbnQgb2YgUGFy
YXNpdGUgR2Vub21pY3MsIEluc3RpdHV0ZSBmb3IgR2Vub21pYyBSZXNlYXJjaCwgUm9ja3ZpbGxl
LCBNRCAyMDg1MCwgVVNBLiBuZWxzYXllZEB0aWdyLm9yZzwvYXV0aC1hZGRyZXNzPjx0aXRsZXM+
PHRpdGxlPlRoZSBnZW5vbWUgc2VxdWVuY2Ugb2YgVHJ5cGFub3NvbWEgY3J1emksIGV0aW9sb2dp
YyBhZ2VudCBvZiBDaGFnYXMgZGlzZWFzZTwvdGl0bGU+PHNlY29uZGFyeS10aXRsZT5TY2llbmNl
PC9zZWNvbmRhcnktdGl0bGU+PGFsdC10aXRsZT5TY2llbmNlPC9hbHQtdGl0bGU+PC90aXRsZXM+
PHBlcmlvZGljYWw+PGZ1bGwtdGl0bGU+U2NpZW5jZTwvZnVsbC10aXRsZT48YWJici0xPlNjaWVu
Y2U8L2FiYnItMT48L3BlcmlvZGljYWw+PGFsdC1wZXJpb2RpY2FsPjxmdWxsLXRpdGxlPlNjaWVu
Y2U8L2Z1bGwtdGl0bGU+PGFiYnItMT5TY2llbmNlPC9hYmJyLTE+PC9hbHQtcGVyaW9kaWNhbD48
cGFnZXM+NDA5LTE1PC9wYWdlcz48dm9sdW1lPjMwOTwvdm9sdW1lPjxudW1iZXI+NTczMzwvbnVt
YmVyPjxrZXl3b3Jkcz48a2V5d29yZD5BbmltYWxzPC9rZXl3b3JkPjxrZXl3b3JkPkNoYWdhcyBE
aXNlYXNlL2RydWcgdGhlcmFweS9wYXJhc2l0b2xvZ3k8L2tleXdvcmQ+PGtleXdvcmQ+RE5BIFJl
cGFpcjwva2V5d29yZD48a2V5d29yZD5ETkEgUmVwbGljYXRpb248L2tleXdvcmQ+PGtleXdvcmQ+
RE5BLCBNaXRvY2hvbmRyaWFsL2dlbmV0aWNzPC9rZXl3b3JkPjxrZXl3b3JkPkROQSwgUHJvdG96
b2FuL2dlbmV0aWNzPC9rZXl3b3JkPjxrZXl3b3JkPkdlbmVzLCBQcm90b3pvYW48L2tleXdvcmQ+
PGtleXdvcmQ+Kkdlbm9tZSwgUHJvdG96b2FuPC9rZXl3b3JkPjxrZXl3b3JkPkh1bWFuczwva2V5
d29yZD48a2V5d29yZD5NZWlvc2lzPC9rZXl3b3JkPjxrZXl3b3JkPk1lbWJyYW5lIFByb3RlaW5z
L2NoZW1pc3RyeS9nZW5ldGljcy9waHlzaW9sb2d5PC9rZXl3b3JkPjxrZXl3b3JkPk11bHRpZ2Vu
ZSBGYW1pbHk8L2tleXdvcmQ+PGtleXdvcmQ+UHJvdG96b2FuIFByb3RlaW5zL2NoZW1pc3RyeS8q
Z2VuZXRpY3MvcGh5c2lvbG9neTwva2V5d29yZD48a2V5d29yZD5SZWNvbWJpbmF0aW9uLCBHZW5l
dGljPC9rZXl3b3JkPjxrZXl3b3JkPlJlcGV0aXRpdmUgU2VxdWVuY2VzLCBOdWNsZWljIEFjaWQ8
L2tleXdvcmQ+PGtleXdvcmQ+UmV0cm9lbGVtZW50czwva2V5d29yZD48a2V5d29yZD4qU2VxdWVu
Y2UgQW5hbHlzaXMsIEROQTwva2V5d29yZD48a2V5d29yZD5TaWduYWwgVHJhbnNkdWN0aW9uPC9r
ZXl3b3JkPjxrZXl3b3JkPlRlbG9tZXJlL2dlbmV0aWNzPC9rZXl3b3JkPjxrZXl3b3JkPlRyeXBh
bm9jaWRhbCBBZ2VudHMvcGhhcm1hY29sb2d5L3RoZXJhcGV1dGljIHVzZTwva2V5d29yZD48a2V5
d29yZD5UcnlwYW5vc29tYSBjcnV6aS9jaGVtaXN0cnkvKmdlbmV0aWNzL3BoeXNpb2xvZ3k8L2tl
eXdvcmQ+PC9rZXl3b3Jkcz48ZGF0ZXM+PHllYXI+MjAwNTwveWVhcj48cHViLWRhdGVzPjxkYXRl
Pkp1bCAxNTwvZGF0ZT48L3B1Yi1kYXRlcz48L2RhdGVzPjxpc2JuPjEwOTUtOTIwMyAoRWxlY3Ry
b25pYykmI3hEOzAwMzYtODA3NSAoTGlua2luZyk8L2lzYm4+PGFjY2Vzc2lvbi1udW0+MTYwMjA3
MjU8L2FjY2Vzc2lvbi1udW0+PHVybHM+PHJlbGF0ZWQtdXJscz48dXJsPmh0dHA6Ly93d3cubmNi
aS5ubG0ubmloLmdvdi9wdWJtZWQvMTYwMjA3MjU8L3VybD48L3JlbGF0ZWQtdXJscz48L3VybHM+
PGVsZWN0cm9uaWMtcmVzb3VyY2UtbnVtPjEwLjExMjYvc2NpZW5jZS4xMTEyNjMxPC9lbGVjdHJv
bmljLXJlc291cmNlLW51bT48L3JlY29yZD48L0NpdGU+PC9FbmROb3RlPn==
</w:fldData>
          </w:fldChar>
        </w:r>
        <w:r w:rsidR="00C31216" w:rsidRPr="00EE45F4" w:rsidDel="00C26358">
          <w:rPr>
            <w:rFonts w:cs="Times New Roman"/>
            <w:sz w:val="22"/>
          </w:rPr>
          <w:delInstrText xml:space="preserve"> ADDIN EN.CITE.DATA </w:delInstrText>
        </w:r>
        <w:r w:rsidR="00C31216" w:rsidRPr="00EE45F4" w:rsidDel="00C26358">
          <w:rPr>
            <w:rFonts w:cs="Times New Roman"/>
            <w:sz w:val="22"/>
          </w:rPr>
        </w:r>
        <w:r w:rsidR="00C31216" w:rsidRPr="00EE45F4" w:rsidDel="00C26358">
          <w:rPr>
            <w:rFonts w:cs="Times New Roman"/>
            <w:sz w:val="22"/>
          </w:rPr>
          <w:fldChar w:fldCharType="end"/>
        </w:r>
        <w:r w:rsidR="00C31216" w:rsidRPr="00EE45F4" w:rsidDel="00C26358">
          <w:rPr>
            <w:rFonts w:cs="Times New Roman"/>
            <w:sz w:val="22"/>
          </w:rPr>
        </w:r>
        <w:r w:rsidR="00C31216" w:rsidRPr="00EE45F4" w:rsidDel="00C26358">
          <w:rPr>
            <w:rFonts w:cs="Times New Roman"/>
            <w:sz w:val="22"/>
          </w:rPr>
          <w:fldChar w:fldCharType="separate"/>
        </w:r>
        <w:r w:rsidR="00C31216" w:rsidRPr="00EE45F4" w:rsidDel="00C26358">
          <w:rPr>
            <w:rFonts w:cs="Times New Roman"/>
            <w:noProof/>
            <w:sz w:val="22"/>
            <w:vertAlign w:val="superscript"/>
          </w:rPr>
          <w:delText>1</w:delText>
        </w:r>
        <w:r w:rsidR="00C31216" w:rsidRPr="00EE45F4" w:rsidDel="00C26358">
          <w:rPr>
            <w:rFonts w:cs="Times New Roman"/>
            <w:sz w:val="22"/>
          </w:rPr>
          <w:fldChar w:fldCharType="end"/>
        </w:r>
        <w:r w:rsidR="004A463A" w:rsidDel="00C26358">
          <w:rPr>
            <w:rFonts w:cs="Times New Roman"/>
            <w:sz w:val="22"/>
          </w:rPr>
          <w:fldChar w:fldCharType="end"/>
        </w:r>
        <w:r w:rsidRPr="00EE45F4" w:rsidDel="00C26358">
          <w:rPr>
            <w:rFonts w:cs="Times New Roman"/>
            <w:sz w:val="22"/>
          </w:rPr>
          <w:delText>);</w:delText>
        </w:r>
      </w:del>
      <w:del w:id="23" w:author="salvatore pernagallo" w:date="2019-02-15T15:15:00Z">
        <w:r w:rsidRPr="00EE45F4" w:rsidDel="00B11EED">
          <w:rPr>
            <w:rFonts w:cs="Times New Roman"/>
            <w:sz w:val="22"/>
          </w:rPr>
          <w:delText xml:space="preserve"> this is also expressed as concentration (ng/µL) in the second column</w:delText>
        </w:r>
      </w:del>
      <w:del w:id="24" w:author="salvatore pernagallo" w:date="2019-02-15T19:10:00Z">
        <w:r w:rsidRPr="00EE45F4" w:rsidDel="00C26358">
          <w:rPr>
            <w:rFonts w:cs="Times New Roman"/>
            <w:sz w:val="22"/>
          </w:rPr>
          <w:delText xml:space="preserve">. </w:delText>
        </w:r>
      </w:del>
      <w:del w:id="25" w:author="salvatore pernagallo" w:date="2019-02-15T15:17:00Z">
        <w:r w:rsidRPr="00EE45F4" w:rsidDel="00B11EED">
          <w:rPr>
            <w:rFonts w:cs="Times New Roman"/>
            <w:sz w:val="22"/>
          </w:rPr>
          <w:delText xml:space="preserve">Third column </w:delText>
        </w:r>
      </w:del>
      <w:del w:id="26" w:author="salvatore pernagallo" w:date="2019-02-15T19:10:00Z">
        <w:r w:rsidRPr="00EE45F4" w:rsidDel="00C26358">
          <w:rPr>
            <w:rFonts w:cs="Times New Roman"/>
            <w:sz w:val="22"/>
          </w:rPr>
          <w:delText>shows the concentration (ng/µL) of PCR product detected by Agilent 2100 Bioanalyzer.</w:delText>
        </w:r>
      </w:del>
      <w:ins w:id="27" w:author="salvatore pernagallo" w:date="2019-02-15T19:10:00Z">
        <w:r w:rsidR="00C26358" w:rsidRPr="00C26358">
          <w:t xml:space="preserve"> </w:t>
        </w:r>
        <w:r w:rsidR="00C26358" w:rsidRPr="00C26358">
          <w:rPr>
            <w:rFonts w:cs="Times New Roman"/>
            <w:sz w:val="22"/>
          </w:rPr>
          <w:t xml:space="preserve">First column shows the amount of gDNA (ng) used for each PCR reaction. This amount is expressed as concentration (ng/μL) in the second column and as number of copies per </w:t>
        </w:r>
        <w:r w:rsidR="00C26358" w:rsidRPr="00C26358">
          <w:rPr>
            <w:rFonts w:cs="Times New Roman"/>
            <w:sz w:val="22"/>
          </w:rPr>
          <w:lastRenderedPageBreak/>
          <w:t>μL in the third column (</w:t>
        </w:r>
      </w:ins>
      <w:ins w:id="28" w:author="salvatore pernagallo" w:date="2019-02-15T19:11:00Z">
        <w:r w:rsidR="00C26358">
          <w:rPr>
            <w:rFonts w:cs="Times New Roman"/>
            <w:sz w:val="22"/>
          </w:rPr>
          <w:t xml:space="preserve">assuming </w:t>
        </w:r>
      </w:ins>
      <w:ins w:id="29" w:author="salvatore pernagallo" w:date="2019-02-15T19:12:00Z">
        <w:r w:rsidR="00C26358">
          <w:rPr>
            <w:rFonts w:cs="Times New Roman"/>
            <w:sz w:val="22"/>
          </w:rPr>
          <w:t xml:space="preserve">a gDNA </w:t>
        </w:r>
      </w:ins>
      <w:ins w:id="30" w:author="salvatore pernagallo" w:date="2019-02-15T19:10:00Z">
        <w:r w:rsidR="00C26358" w:rsidRPr="00C26358">
          <w:rPr>
            <w:rFonts w:cs="Times New Roman"/>
            <w:sz w:val="22"/>
          </w:rPr>
          <w:t>length of 106.4 Mb</w:t>
        </w:r>
        <w:r w:rsidR="00C26358" w:rsidRPr="00C26358">
          <w:rPr>
            <w:rFonts w:cs="Times New Roman"/>
            <w:sz w:val="22"/>
            <w:vertAlign w:val="superscript"/>
            <w:rPrChange w:id="31" w:author="salvatore pernagallo" w:date="2019-02-15T19:12:00Z">
              <w:rPr>
                <w:rFonts w:cs="Times New Roman"/>
                <w:sz w:val="22"/>
              </w:rPr>
            </w:rPrChange>
          </w:rPr>
          <w:t>1</w:t>
        </w:r>
        <w:r w:rsidR="00C26358" w:rsidRPr="00C26358">
          <w:rPr>
            <w:rFonts w:cs="Times New Roman"/>
            <w:sz w:val="22"/>
          </w:rPr>
          <w:t xml:space="preserve">). Fourth column shows the concentration (ng/μL) of PCR product </w:t>
        </w:r>
      </w:ins>
      <w:ins w:id="32" w:author="salvatore pernagallo" w:date="2019-02-15T19:11:00Z">
        <w:r w:rsidR="00C26358">
          <w:rPr>
            <w:rFonts w:cs="Times New Roman"/>
            <w:sz w:val="22"/>
          </w:rPr>
          <w:t xml:space="preserve">measured </w:t>
        </w:r>
      </w:ins>
      <w:ins w:id="33" w:author="salvatore pernagallo" w:date="2019-02-15T19:10:00Z">
        <w:r w:rsidR="00C26358" w:rsidRPr="00C26358">
          <w:rPr>
            <w:rFonts w:cs="Times New Roman"/>
            <w:sz w:val="22"/>
          </w:rPr>
          <w:t>by Agilent 2100 Bioanalyzer.</w:t>
        </w:r>
      </w:ins>
    </w:p>
    <w:p w14:paraId="01465A79" w14:textId="4F4327D1" w:rsidR="00237CF2" w:rsidDel="00693133" w:rsidRDefault="00237CF2" w:rsidP="0033327D">
      <w:pPr>
        <w:suppressLineNumbers/>
        <w:spacing w:line="312" w:lineRule="auto"/>
        <w:rPr>
          <w:del w:id="34" w:author="salvatore pernagallo" w:date="2019-02-15T15:35:00Z"/>
          <w:rFonts w:cs="Times New Roman"/>
          <w:b/>
          <w:sz w:val="22"/>
        </w:rPr>
      </w:pPr>
    </w:p>
    <w:p w14:paraId="096C571F" w14:textId="1C5701E7" w:rsidR="003431C6" w:rsidRPr="003431C6" w:rsidRDefault="003431C6" w:rsidP="0033327D">
      <w:pPr>
        <w:suppressLineNumbers/>
        <w:spacing w:line="312" w:lineRule="auto"/>
        <w:rPr>
          <w:rFonts w:cs="Times New Roman"/>
          <w:b/>
          <w:sz w:val="22"/>
        </w:rPr>
      </w:pPr>
      <w:r w:rsidRPr="003431C6">
        <w:rPr>
          <w:rFonts w:cs="Times New Roman"/>
          <w:b/>
          <w:sz w:val="22"/>
        </w:rPr>
        <w:t>Relative signal intensity determination</w:t>
      </w:r>
    </w:p>
    <w:p w14:paraId="09DC5622" w14:textId="5A6D8BB3" w:rsidR="00F934D8" w:rsidRDefault="003431C6" w:rsidP="006141BE">
      <w:pPr>
        <w:suppressLineNumbers/>
        <w:spacing w:line="312" w:lineRule="auto"/>
        <w:rPr>
          <w:ins w:id="35" w:author="salvatore pernagallo" w:date="2019-02-15T19:20:00Z"/>
          <w:rFonts w:cs="Times New Roman"/>
          <w:sz w:val="22"/>
        </w:rPr>
      </w:pPr>
      <w:r>
        <w:rPr>
          <w:rFonts w:cs="Times New Roman"/>
          <w:sz w:val="22"/>
        </w:rPr>
        <w:t xml:space="preserve">Although the </w:t>
      </w:r>
      <w:del w:id="36" w:author="salvatore pernagallo" w:date="2019-02-15T15:35:00Z">
        <w:r w:rsidDel="00F02006">
          <w:rPr>
            <w:rFonts w:cs="Times New Roman"/>
            <w:sz w:val="22"/>
          </w:rPr>
          <w:delText>colorimetric ChemNAT assay</w:delText>
        </w:r>
      </w:del>
      <w:ins w:id="37" w:author="salvatore pernagallo" w:date="2019-02-15T15:35:00Z">
        <w:r w:rsidR="00F02006">
          <w:rPr>
            <w:rFonts w:cs="Times New Roman"/>
            <w:sz w:val="22"/>
          </w:rPr>
          <w:t>Spin-Tube</w:t>
        </w:r>
      </w:ins>
      <w:r>
        <w:rPr>
          <w:rFonts w:cs="Times New Roman"/>
          <w:sz w:val="22"/>
        </w:rPr>
        <w:t xml:space="preserve"> is </w:t>
      </w:r>
      <w:ins w:id="38" w:author="salvatore pernagallo" w:date="2019-02-15T19:13:00Z">
        <w:r w:rsidR="00C26358">
          <w:rPr>
            <w:rFonts w:cs="Times New Roman"/>
            <w:sz w:val="22"/>
          </w:rPr>
          <w:t xml:space="preserve">essentially </w:t>
        </w:r>
      </w:ins>
      <w:del w:id="39" w:author="salvatore pernagallo" w:date="2019-02-15T19:14:00Z">
        <w:r w:rsidDel="00C26358">
          <w:rPr>
            <w:rFonts w:cs="Times New Roman"/>
            <w:sz w:val="22"/>
          </w:rPr>
          <w:delText xml:space="preserve">meant to be </w:delText>
        </w:r>
      </w:del>
      <w:r>
        <w:rPr>
          <w:rFonts w:cs="Times New Roman"/>
          <w:sz w:val="22"/>
        </w:rPr>
        <w:t xml:space="preserve">a qualitative test, relative signal intensities of the </w:t>
      </w:r>
      <w:r w:rsidR="00F934D8" w:rsidRPr="00F934D8">
        <w:rPr>
          <w:rFonts w:cs="Times New Roman"/>
          <w:sz w:val="22"/>
        </w:rPr>
        <w:t>four positive membranes (from 50 to 0.05ng of gDNA)</w:t>
      </w:r>
      <w:r>
        <w:rPr>
          <w:rFonts w:cs="Times New Roman"/>
          <w:sz w:val="22"/>
        </w:rPr>
        <w:t xml:space="preserve"> were calculated. Membranes pictures were analyzed with I</w:t>
      </w:r>
      <w:r w:rsidR="00F934D8" w:rsidRPr="00F934D8">
        <w:rPr>
          <w:rFonts w:cs="Times New Roman"/>
          <w:sz w:val="22"/>
        </w:rPr>
        <w:t>mage J software</w:t>
      </w:r>
      <w:r>
        <w:rPr>
          <w:rFonts w:cs="Times New Roman"/>
          <w:sz w:val="22"/>
        </w:rPr>
        <w:t>. A</w:t>
      </w:r>
      <w:r w:rsidR="00F934D8" w:rsidRPr="00F934D8">
        <w:rPr>
          <w:rFonts w:cs="Times New Roman"/>
          <w:sz w:val="22"/>
        </w:rPr>
        <w:t xml:space="preserve"> fixed circle template was used to measure the signal intensity for membrane </w:t>
      </w:r>
      <w:r w:rsidR="00FA0A1E">
        <w:rPr>
          <w:rFonts w:cs="Times New Roman"/>
          <w:sz w:val="22"/>
        </w:rPr>
        <w:t>background, biotin markers, PNA</w:t>
      </w:r>
      <w:r w:rsidR="00F934D8" w:rsidRPr="00FA0A1E">
        <w:rPr>
          <w:rFonts w:cs="Times New Roman"/>
          <w:sz w:val="22"/>
          <w:vertAlign w:val="subscript"/>
        </w:rPr>
        <w:t>1</w:t>
      </w:r>
      <w:r w:rsidR="00FA0A1E">
        <w:rPr>
          <w:rFonts w:cs="Times New Roman"/>
          <w:sz w:val="22"/>
        </w:rPr>
        <w:t xml:space="preserve"> and PNA</w:t>
      </w:r>
      <w:r w:rsidR="00F934D8" w:rsidRPr="00FA0A1E">
        <w:rPr>
          <w:rFonts w:cs="Times New Roman"/>
          <w:sz w:val="22"/>
          <w:vertAlign w:val="subscript"/>
        </w:rPr>
        <w:t>2</w:t>
      </w:r>
      <w:r w:rsidR="00F934D8" w:rsidRPr="00F934D8">
        <w:rPr>
          <w:rFonts w:cs="Times New Roman"/>
          <w:sz w:val="22"/>
        </w:rPr>
        <w:t xml:space="preserve">. </w:t>
      </w:r>
      <w:del w:id="40" w:author="salvatore pernagallo" w:date="2019-02-15T19:14:00Z">
        <w:r w:rsidR="00F934D8" w:rsidRPr="00F934D8" w:rsidDel="00C26358">
          <w:rPr>
            <w:rFonts w:cs="Times New Roman"/>
            <w:sz w:val="22"/>
          </w:rPr>
          <w:delText>5</w:delText>
        </w:r>
      </w:del>
      <w:ins w:id="41" w:author="salvatore pernagallo" w:date="2019-02-15T19:14:00Z">
        <w:r w:rsidR="00C26358" w:rsidRPr="00F934D8">
          <w:rPr>
            <w:rFonts w:cs="Times New Roman"/>
            <w:sz w:val="22"/>
          </w:rPr>
          <w:t>Five</w:t>
        </w:r>
      </w:ins>
      <w:r w:rsidR="00F934D8" w:rsidRPr="00F934D8">
        <w:rPr>
          <w:rFonts w:cs="Times New Roman"/>
          <w:sz w:val="22"/>
        </w:rPr>
        <w:t xml:space="preserve"> measure</w:t>
      </w:r>
      <w:r>
        <w:rPr>
          <w:rFonts w:cs="Times New Roman"/>
          <w:sz w:val="22"/>
        </w:rPr>
        <w:t>ments</w:t>
      </w:r>
      <w:r w:rsidR="00F934D8" w:rsidRPr="00F934D8">
        <w:rPr>
          <w:rFonts w:cs="Times New Roman"/>
          <w:sz w:val="22"/>
        </w:rPr>
        <w:t xml:space="preserve"> were taken for membrane background signal, </w:t>
      </w:r>
      <w:del w:id="42" w:author="salvatore pernagallo" w:date="2019-02-15T19:14:00Z">
        <w:r w:rsidR="00F934D8" w:rsidRPr="00F934D8" w:rsidDel="00C26358">
          <w:rPr>
            <w:rFonts w:cs="Times New Roman"/>
            <w:sz w:val="22"/>
          </w:rPr>
          <w:delText>3</w:delText>
        </w:r>
      </w:del>
      <w:ins w:id="43" w:author="salvatore pernagallo" w:date="2019-02-15T19:14:00Z">
        <w:r w:rsidR="00C26358" w:rsidRPr="00F934D8">
          <w:rPr>
            <w:rFonts w:cs="Times New Roman"/>
            <w:sz w:val="22"/>
          </w:rPr>
          <w:t>three</w:t>
        </w:r>
      </w:ins>
      <w:r w:rsidR="00F934D8" w:rsidRPr="00F934D8">
        <w:rPr>
          <w:rFonts w:cs="Times New Roman"/>
          <w:sz w:val="22"/>
        </w:rPr>
        <w:t xml:space="preserve"> for biotin markers and </w:t>
      </w:r>
      <w:del w:id="44" w:author="salvatore pernagallo" w:date="2019-02-15T19:15:00Z">
        <w:r w:rsidR="00F934D8" w:rsidRPr="00F934D8" w:rsidDel="00C26358">
          <w:rPr>
            <w:rFonts w:cs="Times New Roman"/>
            <w:sz w:val="22"/>
          </w:rPr>
          <w:delText>3</w:delText>
        </w:r>
      </w:del>
      <w:ins w:id="45" w:author="salvatore pernagallo" w:date="2019-02-15T19:15:00Z">
        <w:r w:rsidR="00C26358" w:rsidRPr="00F934D8">
          <w:rPr>
            <w:rFonts w:cs="Times New Roman"/>
            <w:sz w:val="22"/>
          </w:rPr>
          <w:t>three</w:t>
        </w:r>
      </w:ins>
      <w:r w:rsidR="00F934D8" w:rsidRPr="00F934D8">
        <w:rPr>
          <w:rFonts w:cs="Times New Roman"/>
          <w:sz w:val="22"/>
        </w:rPr>
        <w:t xml:space="preserve"> for each abasic PNA probe. </w:t>
      </w:r>
      <w:r>
        <w:rPr>
          <w:rFonts w:cs="Times New Roman"/>
          <w:sz w:val="22"/>
        </w:rPr>
        <w:t xml:space="preserve">A mean value for </w:t>
      </w:r>
      <w:r w:rsidR="00F934D8" w:rsidRPr="00F934D8">
        <w:rPr>
          <w:rFonts w:cs="Times New Roman"/>
          <w:sz w:val="22"/>
        </w:rPr>
        <w:t xml:space="preserve">each set of measurements was </w:t>
      </w:r>
      <w:ins w:id="46" w:author="salvatore pernagallo" w:date="2019-02-15T19:15:00Z">
        <w:r w:rsidR="00C26358">
          <w:rPr>
            <w:rFonts w:cs="Times New Roman"/>
            <w:sz w:val="22"/>
          </w:rPr>
          <w:t>calculated</w:t>
        </w:r>
      </w:ins>
      <w:del w:id="47" w:author="salvatore pernagallo" w:date="2019-02-15T19:15:00Z">
        <w:r w:rsidDel="00C26358">
          <w:rPr>
            <w:rFonts w:cs="Times New Roman"/>
            <w:sz w:val="22"/>
          </w:rPr>
          <w:delText>obtained. Then</w:delText>
        </w:r>
      </w:del>
      <w:ins w:id="48" w:author="salvatore pernagallo" w:date="2019-02-15T19:15:00Z">
        <w:r w:rsidR="00C26358">
          <w:rPr>
            <w:rFonts w:cs="Times New Roman"/>
            <w:sz w:val="22"/>
          </w:rPr>
          <w:t xml:space="preserve"> by subtracting</w:t>
        </w:r>
      </w:ins>
      <w:r>
        <w:rPr>
          <w:rFonts w:cs="Times New Roman"/>
          <w:sz w:val="22"/>
        </w:rPr>
        <w:t xml:space="preserve"> the </w:t>
      </w:r>
      <w:r w:rsidR="00F934D8" w:rsidRPr="00F934D8">
        <w:rPr>
          <w:rFonts w:cs="Times New Roman"/>
          <w:sz w:val="22"/>
        </w:rPr>
        <w:t>background signal</w:t>
      </w:r>
      <w:del w:id="49" w:author="salvatore pernagallo" w:date="2019-02-15T19:16:00Z">
        <w:r w:rsidR="00F934D8" w:rsidRPr="00F934D8" w:rsidDel="00C26358">
          <w:rPr>
            <w:rFonts w:cs="Times New Roman"/>
            <w:sz w:val="22"/>
          </w:rPr>
          <w:delText xml:space="preserve"> was subtracted</w:delText>
        </w:r>
      </w:del>
      <w:r>
        <w:rPr>
          <w:rFonts w:cs="Times New Roman"/>
          <w:sz w:val="22"/>
        </w:rPr>
        <w:t>. Finally, considering the biotin markers signal as 100% of intensity for that specific membrane, the relative signal intensity for each probe PNA</w:t>
      </w:r>
      <w:r w:rsidRPr="00FA0A1E">
        <w:rPr>
          <w:rFonts w:cs="Times New Roman"/>
          <w:sz w:val="22"/>
          <w:vertAlign w:val="subscript"/>
        </w:rPr>
        <w:t>1</w:t>
      </w:r>
      <w:r w:rsidR="00FA0A1E">
        <w:rPr>
          <w:rFonts w:cs="Times New Roman"/>
          <w:sz w:val="22"/>
        </w:rPr>
        <w:t xml:space="preserve"> and PNA</w:t>
      </w:r>
      <w:r w:rsidRPr="00FA0A1E">
        <w:rPr>
          <w:rFonts w:cs="Times New Roman"/>
          <w:sz w:val="22"/>
          <w:vertAlign w:val="subscript"/>
        </w:rPr>
        <w:t>2</w:t>
      </w:r>
      <w:r>
        <w:rPr>
          <w:rFonts w:cs="Times New Roman"/>
          <w:sz w:val="22"/>
        </w:rPr>
        <w:t xml:space="preserve"> was cal</w:t>
      </w:r>
      <w:r w:rsidR="00F934D8" w:rsidRPr="00F934D8">
        <w:rPr>
          <w:rFonts w:cs="Times New Roman"/>
          <w:sz w:val="22"/>
        </w:rPr>
        <w:t>culated</w:t>
      </w:r>
      <w:r>
        <w:rPr>
          <w:rFonts w:cs="Times New Roman"/>
          <w:sz w:val="22"/>
        </w:rPr>
        <w:t xml:space="preserve"> (Table S2).</w:t>
      </w:r>
      <w:r w:rsidR="00FA0A1E">
        <w:rPr>
          <w:rFonts w:cs="Times New Roman"/>
          <w:sz w:val="22"/>
        </w:rPr>
        <w:t xml:space="preserve"> Because of the inter-membranes signal variability, these data </w:t>
      </w:r>
      <w:r w:rsidR="00F934D8" w:rsidRPr="00F934D8">
        <w:rPr>
          <w:rFonts w:cs="Times New Roman"/>
          <w:sz w:val="22"/>
        </w:rPr>
        <w:t>ha</w:t>
      </w:r>
      <w:ins w:id="50" w:author="salvatore pernagallo" w:date="2019-02-15T19:17:00Z">
        <w:r w:rsidR="00C26358">
          <w:rPr>
            <w:rFonts w:cs="Times New Roman"/>
            <w:sz w:val="22"/>
          </w:rPr>
          <w:t>ve</w:t>
        </w:r>
      </w:ins>
      <w:del w:id="51" w:author="salvatore pernagallo" w:date="2019-02-15T19:17:00Z">
        <w:r w:rsidR="00FA0A1E" w:rsidDel="00C26358">
          <w:rPr>
            <w:rFonts w:cs="Times New Roman"/>
            <w:sz w:val="22"/>
          </w:rPr>
          <w:delText>s</w:delText>
        </w:r>
      </w:del>
      <w:r w:rsidR="00FA0A1E">
        <w:rPr>
          <w:rFonts w:cs="Times New Roman"/>
          <w:sz w:val="22"/>
        </w:rPr>
        <w:t xml:space="preserve"> to be calculated individually; as a result, expressing signal relative intensities </w:t>
      </w:r>
      <w:r w:rsidR="00F934D8" w:rsidRPr="00F934D8">
        <w:rPr>
          <w:rFonts w:cs="Times New Roman"/>
          <w:sz w:val="22"/>
        </w:rPr>
        <w:t xml:space="preserve">might be more accurate than an exact number. </w:t>
      </w:r>
      <w:r w:rsidR="00FA0A1E">
        <w:rPr>
          <w:rFonts w:cs="Times New Roman"/>
          <w:sz w:val="22"/>
        </w:rPr>
        <w:t xml:space="preserve">These relative intensities has been summarized in a graphic (Figure S6) in which </w:t>
      </w:r>
      <w:r w:rsidR="00F934D8" w:rsidRPr="00F934D8">
        <w:rPr>
          <w:rFonts w:cs="Times New Roman"/>
          <w:sz w:val="22"/>
        </w:rPr>
        <w:t xml:space="preserve">the </w:t>
      </w:r>
      <w:r w:rsidR="00FA0A1E">
        <w:rPr>
          <w:rFonts w:cs="Times New Roman"/>
          <w:sz w:val="22"/>
        </w:rPr>
        <w:t xml:space="preserve">relative </w:t>
      </w:r>
      <w:r w:rsidR="00F934D8" w:rsidRPr="00F934D8">
        <w:rPr>
          <w:rFonts w:cs="Times New Roman"/>
          <w:sz w:val="22"/>
        </w:rPr>
        <w:t xml:space="preserve">signal intensity of each set of spots </w:t>
      </w:r>
      <w:r w:rsidR="00FA0A1E">
        <w:rPr>
          <w:rFonts w:cs="Times New Roman"/>
          <w:sz w:val="22"/>
        </w:rPr>
        <w:t xml:space="preserve">has been represented </w:t>
      </w:r>
      <w:r w:rsidR="00F934D8" w:rsidRPr="00296B2B">
        <w:rPr>
          <w:rFonts w:cs="Times New Roman"/>
          <w:i/>
          <w:sz w:val="22"/>
        </w:rPr>
        <w:t>versus</w:t>
      </w:r>
      <w:r w:rsidR="00F934D8" w:rsidRPr="00F934D8">
        <w:rPr>
          <w:rFonts w:cs="Times New Roman"/>
          <w:sz w:val="22"/>
        </w:rPr>
        <w:t xml:space="preserve"> the amount of templating gDNA used in the PCR reactions. It can be observed that PNA</w:t>
      </w:r>
      <w:r w:rsidR="00F934D8" w:rsidRPr="00FA0A1E">
        <w:rPr>
          <w:rFonts w:cs="Times New Roman"/>
          <w:sz w:val="22"/>
          <w:vertAlign w:val="subscript"/>
        </w:rPr>
        <w:t>1</w:t>
      </w:r>
      <w:r w:rsidR="00F934D8" w:rsidRPr="00F934D8">
        <w:rPr>
          <w:rFonts w:cs="Times New Roman"/>
          <w:sz w:val="22"/>
        </w:rPr>
        <w:t xml:space="preserve"> has a lower efficiency providing lower signal intensities. Moreover, whereas relative signal intensity seems to decrease as the amount of templating gDNA used in the PCR decrease, the signal obtained for PNA</w:t>
      </w:r>
      <w:r w:rsidR="00F934D8" w:rsidRPr="00296B2B">
        <w:rPr>
          <w:rFonts w:cs="Times New Roman"/>
          <w:sz w:val="22"/>
          <w:vertAlign w:val="subscript"/>
        </w:rPr>
        <w:t xml:space="preserve">2 </w:t>
      </w:r>
      <w:r w:rsidR="00F934D8" w:rsidRPr="00F934D8">
        <w:rPr>
          <w:rFonts w:cs="Times New Roman"/>
          <w:sz w:val="22"/>
        </w:rPr>
        <w:t xml:space="preserve">seems to maintain more or less stable regardless the amount of starting templating material. </w:t>
      </w:r>
    </w:p>
    <w:p w14:paraId="062BC4C6" w14:textId="77777777" w:rsidR="006141BE" w:rsidRDefault="006141BE" w:rsidP="0033327D">
      <w:pPr>
        <w:suppressLineNumbers/>
        <w:spacing w:line="312" w:lineRule="auto"/>
        <w:rPr>
          <w:rFonts w:cs="Times New Roman"/>
          <w:sz w:val="22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52" w:author="salvatore pernagallo" w:date="2019-02-15T19:20:00Z">
          <w:tblPr>
            <w:tblW w:w="0" w:type="auto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3152"/>
        <w:gridCol w:w="2555"/>
        <w:gridCol w:w="2555"/>
        <w:tblGridChange w:id="53">
          <w:tblGrid>
            <w:gridCol w:w="3152"/>
            <w:gridCol w:w="2555"/>
            <w:gridCol w:w="2555"/>
          </w:tblGrid>
        </w:tblGridChange>
      </w:tblGrid>
      <w:tr w:rsidR="00FC249E" w:rsidRPr="00F934D8" w14:paraId="137764ED" w14:textId="77777777" w:rsidTr="006141BE">
        <w:trPr>
          <w:trHeight w:val="20"/>
          <w:jc w:val="center"/>
          <w:trPrChange w:id="54" w:author="salvatore pernagallo" w:date="2019-02-15T19:20:00Z">
            <w:trPr>
              <w:trHeight w:val="20"/>
            </w:trPr>
          </w:trPrChange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55" w:author="salvatore pernagallo" w:date="2019-02-15T19:20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686CA6A" w14:textId="648A7788" w:rsidR="00FC249E" w:rsidRPr="00E21E1A" w:rsidRDefault="00FC249E" w:rsidP="00FA0A1E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E21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mount of gDNA (pg) used in P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56" w:author="salvatore pernagallo" w:date="2019-02-15T19:20:00Z">
              <w:tcPr>
                <w:tcW w:w="0" w:type="auto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ADA5988" w14:textId="77777777" w:rsidR="00FC249E" w:rsidRPr="00354CBA" w:rsidRDefault="00FC249E" w:rsidP="00FA0A1E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val="es-ES" w:eastAsia="es-ES"/>
                <w:rPrChange w:id="57" w:author="salvatore pernagallo" w:date="2019-02-15T20:30:00Z">
                  <w:rPr>
                    <w:rFonts w:eastAsia="Times New Roman" w:cs="Times New Roman"/>
                    <w:b/>
                    <w:bCs/>
                    <w:color w:val="963634"/>
                    <w:sz w:val="20"/>
                    <w:szCs w:val="20"/>
                    <w:lang w:val="es-ES" w:eastAsia="es-ES"/>
                  </w:rPr>
                </w:rPrChange>
              </w:rPr>
            </w:pPr>
            <w:r w:rsidRPr="00354CBA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val="es-ES" w:eastAsia="es-ES"/>
                <w:rPrChange w:id="58" w:author="salvatore pernagallo" w:date="2019-02-15T20:30:00Z">
                  <w:rPr>
                    <w:rFonts w:eastAsia="Times New Roman" w:cs="Times New Roman"/>
                    <w:b/>
                    <w:bCs/>
                    <w:color w:val="963634"/>
                    <w:sz w:val="20"/>
                    <w:szCs w:val="20"/>
                    <w:lang w:val="es-ES" w:eastAsia="es-ES"/>
                  </w:rPr>
                </w:rPrChange>
              </w:rPr>
              <w:t>PNA</w:t>
            </w:r>
            <w:r w:rsidRPr="00354CBA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vertAlign w:val="subscript"/>
                <w:lang w:val="es-ES" w:eastAsia="es-ES"/>
                <w:rPrChange w:id="59" w:author="salvatore pernagallo" w:date="2019-02-15T20:30:00Z">
                  <w:rPr>
                    <w:rFonts w:eastAsia="Times New Roman" w:cs="Times New Roman"/>
                    <w:b/>
                    <w:bCs/>
                    <w:color w:val="963634"/>
                    <w:sz w:val="20"/>
                    <w:szCs w:val="20"/>
                    <w:vertAlign w:val="subscript"/>
                    <w:lang w:val="es-ES" w:eastAsia="es-ES"/>
                  </w:rPr>
                </w:rPrChange>
              </w:rPr>
              <w:t>1</w:t>
            </w:r>
            <w:r w:rsidRPr="00354CBA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val="es-ES" w:eastAsia="es-ES"/>
                <w:rPrChange w:id="60" w:author="salvatore pernagallo" w:date="2019-02-15T20:30:00Z">
                  <w:rPr>
                    <w:rFonts w:eastAsia="Times New Roman" w:cs="Times New Roman"/>
                    <w:b/>
                    <w:bCs/>
                    <w:color w:val="963634"/>
                    <w:sz w:val="20"/>
                    <w:szCs w:val="20"/>
                    <w:lang w:val="es-ES" w:eastAsia="es-ES"/>
                  </w:rPr>
                </w:rPrChange>
              </w:rPr>
              <w:t xml:space="preserve"> Relative Intensity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61" w:author="salvatore pernagallo" w:date="2019-02-15T19:20:00Z">
              <w:tcPr>
                <w:tcW w:w="0" w:type="auto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5A9859B" w14:textId="77777777" w:rsidR="00FC249E" w:rsidRPr="00354CBA" w:rsidRDefault="00FC249E" w:rsidP="00FA0A1E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70C0"/>
                <w:sz w:val="20"/>
                <w:szCs w:val="20"/>
                <w:lang w:val="es-ES" w:eastAsia="es-ES"/>
                <w:rPrChange w:id="62" w:author="salvatore pernagallo" w:date="2019-02-15T20:30:00Z">
                  <w:rPr>
                    <w:rFonts w:eastAsia="Times New Roman" w:cs="Times New Roman"/>
                    <w:b/>
                    <w:bCs/>
                    <w:color w:val="31869B"/>
                    <w:sz w:val="20"/>
                    <w:szCs w:val="20"/>
                    <w:lang w:val="es-ES" w:eastAsia="es-ES"/>
                  </w:rPr>
                </w:rPrChange>
              </w:rPr>
            </w:pPr>
            <w:r w:rsidRPr="00354CBA">
              <w:rPr>
                <w:rFonts w:eastAsia="Times New Roman" w:cs="Times New Roman"/>
                <w:b/>
                <w:bCs/>
                <w:color w:val="0070C0"/>
                <w:sz w:val="20"/>
                <w:szCs w:val="20"/>
                <w:lang w:val="es-ES" w:eastAsia="es-ES"/>
                <w:rPrChange w:id="63" w:author="salvatore pernagallo" w:date="2019-02-15T20:30:00Z">
                  <w:rPr>
                    <w:rFonts w:eastAsia="Times New Roman" w:cs="Times New Roman"/>
                    <w:b/>
                    <w:bCs/>
                    <w:color w:val="31869B"/>
                    <w:sz w:val="20"/>
                    <w:szCs w:val="20"/>
                    <w:lang w:val="es-ES" w:eastAsia="es-ES"/>
                  </w:rPr>
                </w:rPrChange>
              </w:rPr>
              <w:t>PNA</w:t>
            </w:r>
            <w:r w:rsidRPr="00354CBA">
              <w:rPr>
                <w:rFonts w:eastAsia="Times New Roman" w:cs="Times New Roman"/>
                <w:b/>
                <w:bCs/>
                <w:color w:val="0070C0"/>
                <w:sz w:val="20"/>
                <w:szCs w:val="20"/>
                <w:vertAlign w:val="subscript"/>
                <w:lang w:val="es-ES" w:eastAsia="es-ES"/>
                <w:rPrChange w:id="64" w:author="salvatore pernagallo" w:date="2019-02-15T20:30:00Z">
                  <w:rPr>
                    <w:rFonts w:eastAsia="Times New Roman" w:cs="Times New Roman"/>
                    <w:b/>
                    <w:bCs/>
                    <w:color w:val="31869B"/>
                    <w:sz w:val="20"/>
                    <w:szCs w:val="20"/>
                    <w:vertAlign w:val="subscript"/>
                    <w:lang w:val="es-ES" w:eastAsia="es-ES"/>
                  </w:rPr>
                </w:rPrChange>
              </w:rPr>
              <w:t>2</w:t>
            </w:r>
            <w:r w:rsidRPr="00354CBA">
              <w:rPr>
                <w:rFonts w:eastAsia="Times New Roman" w:cs="Times New Roman"/>
                <w:b/>
                <w:bCs/>
                <w:color w:val="0070C0"/>
                <w:sz w:val="20"/>
                <w:szCs w:val="20"/>
                <w:lang w:val="es-ES" w:eastAsia="es-ES"/>
                <w:rPrChange w:id="65" w:author="salvatore pernagallo" w:date="2019-02-15T20:30:00Z">
                  <w:rPr>
                    <w:rFonts w:eastAsia="Times New Roman" w:cs="Times New Roman"/>
                    <w:b/>
                    <w:bCs/>
                    <w:color w:val="31869B"/>
                    <w:sz w:val="20"/>
                    <w:szCs w:val="20"/>
                    <w:lang w:val="es-ES" w:eastAsia="es-ES"/>
                  </w:rPr>
                </w:rPrChange>
              </w:rPr>
              <w:t xml:space="preserve"> Relative Intensity (%)</w:t>
            </w:r>
          </w:p>
        </w:tc>
      </w:tr>
      <w:tr w:rsidR="00FC249E" w:rsidRPr="00F934D8" w14:paraId="1DCDB878" w14:textId="77777777" w:rsidTr="006141BE">
        <w:trPr>
          <w:trHeight w:val="20"/>
          <w:jc w:val="center"/>
          <w:trPrChange w:id="66" w:author="salvatore pernagallo" w:date="2019-02-15T19:20:00Z">
            <w:trPr>
              <w:trHeight w:val="20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67" w:author="salvatore pernagallo" w:date="2019-02-15T19:20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66794DD" w14:textId="4F2E5300" w:rsidR="00FC249E" w:rsidRPr="00F934D8" w:rsidRDefault="00FC249E" w:rsidP="00FA0A1E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68" w:author="salvatore pernagallo" w:date="2019-02-15T19:20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AF4F4BD" w14:textId="77777777" w:rsidR="00FC249E" w:rsidRPr="00354CBA" w:rsidRDefault="00FC249E" w:rsidP="00FA0A1E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  <w:rPrChange w:id="69" w:author="salvatore pernagallo" w:date="2019-02-15T20:30:00Z">
                  <w:rPr>
                    <w:rFonts w:eastAsia="Times New Roman" w:cs="Times New Roman"/>
                    <w:color w:val="963634"/>
                    <w:sz w:val="20"/>
                    <w:szCs w:val="20"/>
                    <w:lang w:val="es-ES" w:eastAsia="es-ES"/>
                  </w:rPr>
                </w:rPrChange>
              </w:rPr>
            </w:pPr>
            <w:r w:rsidRPr="00354CBA"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  <w:rPrChange w:id="70" w:author="salvatore pernagallo" w:date="2019-02-15T20:30:00Z">
                  <w:rPr>
                    <w:rFonts w:eastAsia="Times New Roman" w:cs="Times New Roman"/>
                    <w:color w:val="963634"/>
                    <w:sz w:val="20"/>
                    <w:szCs w:val="20"/>
                    <w:lang w:val="es-ES" w:eastAsia="es-ES"/>
                  </w:rPr>
                </w:rPrChange>
              </w:rPr>
              <w:t>33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71" w:author="salvatore pernagallo" w:date="2019-02-15T19:20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25DA69D" w14:textId="77777777" w:rsidR="00FC249E" w:rsidRPr="00354CBA" w:rsidRDefault="00FC249E" w:rsidP="00FA0A1E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70C0"/>
                <w:sz w:val="20"/>
                <w:szCs w:val="20"/>
                <w:lang w:val="es-ES" w:eastAsia="es-ES"/>
                <w:rPrChange w:id="72" w:author="salvatore pernagallo" w:date="2019-02-15T20:30:00Z">
                  <w:rPr>
                    <w:rFonts w:eastAsia="Times New Roman" w:cs="Times New Roman"/>
                    <w:color w:val="31869B"/>
                    <w:sz w:val="20"/>
                    <w:szCs w:val="20"/>
                    <w:lang w:val="es-ES" w:eastAsia="es-ES"/>
                  </w:rPr>
                </w:rPrChange>
              </w:rPr>
            </w:pPr>
            <w:r w:rsidRPr="00354CBA">
              <w:rPr>
                <w:rFonts w:eastAsia="Times New Roman" w:cs="Times New Roman"/>
                <w:color w:val="0070C0"/>
                <w:sz w:val="20"/>
                <w:szCs w:val="20"/>
                <w:lang w:val="es-ES" w:eastAsia="es-ES"/>
                <w:rPrChange w:id="73" w:author="salvatore pernagallo" w:date="2019-02-15T20:30:00Z">
                  <w:rPr>
                    <w:rFonts w:eastAsia="Times New Roman" w:cs="Times New Roman"/>
                    <w:color w:val="31869B"/>
                    <w:sz w:val="20"/>
                    <w:szCs w:val="20"/>
                    <w:lang w:val="es-ES" w:eastAsia="es-ES"/>
                  </w:rPr>
                </w:rPrChange>
              </w:rPr>
              <w:t>32.01</w:t>
            </w:r>
          </w:p>
        </w:tc>
      </w:tr>
      <w:tr w:rsidR="00FC249E" w:rsidRPr="00F934D8" w14:paraId="5EDB384B" w14:textId="77777777" w:rsidTr="006141BE">
        <w:trPr>
          <w:trHeight w:val="20"/>
          <w:jc w:val="center"/>
          <w:trPrChange w:id="74" w:author="salvatore pernagallo" w:date="2019-02-15T19:20:00Z">
            <w:trPr>
              <w:trHeight w:val="20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75" w:author="salvatore pernagallo" w:date="2019-02-15T19:20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82A887D" w14:textId="6560B36F" w:rsidR="00FC249E" w:rsidRPr="00F934D8" w:rsidRDefault="00FC249E" w:rsidP="00FA0A1E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76" w:author="salvatore pernagallo" w:date="2019-02-15T19:20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498C001" w14:textId="77777777" w:rsidR="00FC249E" w:rsidRPr="00354CBA" w:rsidRDefault="00FC249E" w:rsidP="00FA0A1E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  <w:rPrChange w:id="77" w:author="salvatore pernagallo" w:date="2019-02-15T20:30:00Z">
                  <w:rPr>
                    <w:rFonts w:eastAsia="Times New Roman" w:cs="Times New Roman"/>
                    <w:color w:val="963634"/>
                    <w:sz w:val="20"/>
                    <w:szCs w:val="20"/>
                    <w:lang w:val="es-ES" w:eastAsia="es-ES"/>
                  </w:rPr>
                </w:rPrChange>
              </w:rPr>
            </w:pPr>
            <w:r w:rsidRPr="00354CBA"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  <w:rPrChange w:id="78" w:author="salvatore pernagallo" w:date="2019-02-15T20:30:00Z">
                  <w:rPr>
                    <w:rFonts w:eastAsia="Times New Roman" w:cs="Times New Roman"/>
                    <w:color w:val="963634"/>
                    <w:sz w:val="20"/>
                    <w:szCs w:val="20"/>
                    <w:lang w:val="es-ES" w:eastAsia="es-ES"/>
                  </w:rPr>
                </w:rPrChange>
              </w:rPr>
              <w:t>26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79" w:author="salvatore pernagallo" w:date="2019-02-15T19:20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30AC2AD" w14:textId="77777777" w:rsidR="00FC249E" w:rsidRPr="00354CBA" w:rsidRDefault="00FC249E" w:rsidP="00FA0A1E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70C0"/>
                <w:sz w:val="20"/>
                <w:szCs w:val="20"/>
                <w:lang w:val="es-ES" w:eastAsia="es-ES"/>
                <w:rPrChange w:id="80" w:author="salvatore pernagallo" w:date="2019-02-15T20:30:00Z">
                  <w:rPr>
                    <w:rFonts w:eastAsia="Times New Roman" w:cs="Times New Roman"/>
                    <w:color w:val="31869B"/>
                    <w:sz w:val="20"/>
                    <w:szCs w:val="20"/>
                    <w:lang w:val="es-ES" w:eastAsia="es-ES"/>
                  </w:rPr>
                </w:rPrChange>
              </w:rPr>
            </w:pPr>
            <w:r w:rsidRPr="00354CBA">
              <w:rPr>
                <w:rFonts w:eastAsia="Times New Roman" w:cs="Times New Roman"/>
                <w:color w:val="0070C0"/>
                <w:sz w:val="20"/>
                <w:szCs w:val="20"/>
                <w:lang w:val="es-ES" w:eastAsia="es-ES"/>
                <w:rPrChange w:id="81" w:author="salvatore pernagallo" w:date="2019-02-15T20:30:00Z">
                  <w:rPr>
                    <w:rFonts w:eastAsia="Times New Roman" w:cs="Times New Roman"/>
                    <w:color w:val="31869B"/>
                    <w:sz w:val="20"/>
                    <w:szCs w:val="20"/>
                    <w:lang w:val="es-ES" w:eastAsia="es-ES"/>
                  </w:rPr>
                </w:rPrChange>
              </w:rPr>
              <w:t>34.37</w:t>
            </w:r>
          </w:p>
        </w:tc>
      </w:tr>
      <w:tr w:rsidR="00FC249E" w:rsidRPr="00F934D8" w14:paraId="2CBAD26C" w14:textId="77777777" w:rsidTr="006141BE">
        <w:trPr>
          <w:trHeight w:val="20"/>
          <w:jc w:val="center"/>
          <w:trPrChange w:id="82" w:author="salvatore pernagallo" w:date="2019-02-15T19:20:00Z">
            <w:trPr>
              <w:trHeight w:val="20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83" w:author="salvatore pernagallo" w:date="2019-02-15T19:20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B0B8019" w14:textId="73783961" w:rsidR="00FC249E" w:rsidRPr="00F934D8" w:rsidRDefault="00FC249E" w:rsidP="00FA0A1E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84" w:author="salvatore pernagallo" w:date="2019-02-15T19:20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AABE855" w14:textId="77777777" w:rsidR="00FC249E" w:rsidRPr="00354CBA" w:rsidRDefault="00FC249E" w:rsidP="00FA0A1E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  <w:rPrChange w:id="85" w:author="salvatore pernagallo" w:date="2019-02-15T20:30:00Z">
                  <w:rPr>
                    <w:rFonts w:eastAsia="Times New Roman" w:cs="Times New Roman"/>
                    <w:color w:val="963634"/>
                    <w:sz w:val="20"/>
                    <w:szCs w:val="20"/>
                    <w:lang w:val="es-ES" w:eastAsia="es-ES"/>
                  </w:rPr>
                </w:rPrChange>
              </w:rPr>
            </w:pPr>
            <w:r w:rsidRPr="00354CBA"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  <w:rPrChange w:id="86" w:author="salvatore pernagallo" w:date="2019-02-15T20:30:00Z">
                  <w:rPr>
                    <w:rFonts w:eastAsia="Times New Roman" w:cs="Times New Roman"/>
                    <w:color w:val="963634"/>
                    <w:sz w:val="20"/>
                    <w:szCs w:val="20"/>
                    <w:lang w:val="es-ES" w:eastAsia="es-ES"/>
                  </w:rPr>
                </w:rPrChange>
              </w:rPr>
              <w:t>19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87" w:author="salvatore pernagallo" w:date="2019-02-15T19:20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FFCB50F" w14:textId="77777777" w:rsidR="00FC249E" w:rsidRPr="00354CBA" w:rsidRDefault="00FC249E" w:rsidP="00FA0A1E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70C0"/>
                <w:sz w:val="20"/>
                <w:szCs w:val="20"/>
                <w:lang w:val="es-ES" w:eastAsia="es-ES"/>
                <w:rPrChange w:id="88" w:author="salvatore pernagallo" w:date="2019-02-15T20:30:00Z">
                  <w:rPr>
                    <w:rFonts w:eastAsia="Times New Roman" w:cs="Times New Roman"/>
                    <w:color w:val="31869B"/>
                    <w:sz w:val="20"/>
                    <w:szCs w:val="20"/>
                    <w:lang w:val="es-ES" w:eastAsia="es-ES"/>
                  </w:rPr>
                </w:rPrChange>
              </w:rPr>
            </w:pPr>
            <w:r w:rsidRPr="00354CBA">
              <w:rPr>
                <w:rFonts w:eastAsia="Times New Roman" w:cs="Times New Roman"/>
                <w:color w:val="0070C0"/>
                <w:sz w:val="20"/>
                <w:szCs w:val="20"/>
                <w:lang w:val="es-ES" w:eastAsia="es-ES"/>
                <w:rPrChange w:id="89" w:author="salvatore pernagallo" w:date="2019-02-15T20:30:00Z">
                  <w:rPr>
                    <w:rFonts w:eastAsia="Times New Roman" w:cs="Times New Roman"/>
                    <w:color w:val="31869B"/>
                    <w:sz w:val="20"/>
                    <w:szCs w:val="20"/>
                    <w:lang w:val="es-ES" w:eastAsia="es-ES"/>
                  </w:rPr>
                </w:rPrChange>
              </w:rPr>
              <w:t>24.82</w:t>
            </w:r>
          </w:p>
        </w:tc>
      </w:tr>
      <w:tr w:rsidR="00FC249E" w:rsidRPr="00F934D8" w14:paraId="7503D234" w14:textId="77777777" w:rsidTr="006141BE">
        <w:trPr>
          <w:trHeight w:val="20"/>
          <w:jc w:val="center"/>
          <w:trPrChange w:id="90" w:author="salvatore pernagallo" w:date="2019-02-15T19:20:00Z">
            <w:trPr>
              <w:trHeight w:val="20"/>
            </w:trPr>
          </w:trPrChange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91" w:author="salvatore pernagallo" w:date="2019-02-15T19:20:00Z">
              <w:tcPr>
                <w:tcW w:w="0" w:type="auto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6274823" w14:textId="48430BF3" w:rsidR="00FC249E" w:rsidRPr="00F934D8" w:rsidRDefault="00FC249E" w:rsidP="00FA0A1E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92" w:author="salvatore pernagallo" w:date="2019-02-15T19:20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90E69C1" w14:textId="77777777" w:rsidR="00FC249E" w:rsidRPr="00354CBA" w:rsidRDefault="00FC249E" w:rsidP="00FA0A1E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  <w:rPrChange w:id="93" w:author="salvatore pernagallo" w:date="2019-02-15T20:30:00Z">
                  <w:rPr>
                    <w:rFonts w:eastAsia="Times New Roman" w:cs="Times New Roman"/>
                    <w:color w:val="963634"/>
                    <w:sz w:val="20"/>
                    <w:szCs w:val="20"/>
                    <w:lang w:val="es-ES" w:eastAsia="es-ES"/>
                  </w:rPr>
                </w:rPrChange>
              </w:rPr>
            </w:pPr>
            <w:r w:rsidRPr="00354CBA"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  <w:rPrChange w:id="94" w:author="salvatore pernagallo" w:date="2019-02-15T20:30:00Z">
                  <w:rPr>
                    <w:rFonts w:eastAsia="Times New Roman" w:cs="Times New Roman"/>
                    <w:color w:val="963634"/>
                    <w:sz w:val="20"/>
                    <w:szCs w:val="20"/>
                    <w:lang w:val="es-ES" w:eastAsia="es-ES"/>
                  </w:rPr>
                </w:rPrChange>
              </w:rPr>
              <w:t>1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95" w:author="salvatore pernagallo" w:date="2019-02-15T19:20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8FBF570" w14:textId="77777777" w:rsidR="00FC249E" w:rsidRPr="00354CBA" w:rsidRDefault="00FC249E" w:rsidP="00FA0A1E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70C0"/>
                <w:sz w:val="20"/>
                <w:szCs w:val="20"/>
                <w:lang w:val="es-ES" w:eastAsia="es-ES"/>
                <w:rPrChange w:id="96" w:author="salvatore pernagallo" w:date="2019-02-15T20:30:00Z">
                  <w:rPr>
                    <w:rFonts w:eastAsia="Times New Roman" w:cs="Times New Roman"/>
                    <w:color w:val="31869B"/>
                    <w:sz w:val="20"/>
                    <w:szCs w:val="20"/>
                    <w:lang w:val="es-ES" w:eastAsia="es-ES"/>
                  </w:rPr>
                </w:rPrChange>
              </w:rPr>
            </w:pPr>
            <w:r w:rsidRPr="00354CBA">
              <w:rPr>
                <w:rFonts w:eastAsia="Times New Roman" w:cs="Times New Roman"/>
                <w:color w:val="0070C0"/>
                <w:sz w:val="20"/>
                <w:szCs w:val="20"/>
                <w:lang w:val="es-ES" w:eastAsia="es-ES"/>
                <w:rPrChange w:id="97" w:author="salvatore pernagallo" w:date="2019-02-15T20:30:00Z">
                  <w:rPr>
                    <w:rFonts w:eastAsia="Times New Roman" w:cs="Times New Roman"/>
                    <w:color w:val="31869B"/>
                    <w:sz w:val="20"/>
                    <w:szCs w:val="20"/>
                    <w:lang w:val="es-ES" w:eastAsia="es-ES"/>
                  </w:rPr>
                </w:rPrChange>
              </w:rPr>
              <w:t>23.80</w:t>
            </w:r>
          </w:p>
        </w:tc>
      </w:tr>
    </w:tbl>
    <w:p w14:paraId="2407FA93" w14:textId="0E9574AE" w:rsidR="00296B2B" w:rsidRDefault="00296B2B" w:rsidP="0033327D">
      <w:pPr>
        <w:suppressLineNumbers/>
        <w:spacing w:line="312" w:lineRule="auto"/>
        <w:rPr>
          <w:noProof/>
          <w:sz w:val="22"/>
        </w:rPr>
      </w:pPr>
      <w:r w:rsidRPr="00296B2B">
        <w:rPr>
          <w:b/>
          <w:noProof/>
          <w:sz w:val="22"/>
        </w:rPr>
        <w:t>Table S2:</w:t>
      </w:r>
      <w:r w:rsidRPr="00296B2B">
        <w:rPr>
          <w:noProof/>
          <w:sz w:val="22"/>
        </w:rPr>
        <w:t xml:space="preserve"> Amount of gDNA used as template for the PCR amplification reactions and relative signal intensities of each abasic PNA probe after the incorporation of SMART-C-Biotin and the color development assay.</w:t>
      </w:r>
    </w:p>
    <w:p w14:paraId="4B60626E" w14:textId="0A6D7004" w:rsidR="00FC249E" w:rsidRPr="00296B2B" w:rsidDel="006141BE" w:rsidRDefault="00354CBA" w:rsidP="00FC249E">
      <w:pPr>
        <w:suppressLineNumbers/>
        <w:spacing w:line="312" w:lineRule="auto"/>
        <w:jc w:val="center"/>
        <w:rPr>
          <w:del w:id="98" w:author="salvatore pernagallo" w:date="2019-02-15T19:21:00Z"/>
          <w:noProof/>
          <w:sz w:val="22"/>
        </w:rPr>
      </w:pPr>
      <w:bookmarkStart w:id="99" w:name="_GoBack"/>
      <w:ins w:id="100" w:author="salvatore pernagallo" w:date="2019-02-15T20:30:00Z">
        <w:r w:rsidRPr="00354CBA">
          <w:lastRenderedPageBreak/>
          <w:drawing>
            <wp:inline distT="0" distB="0" distL="0" distR="0" wp14:anchorId="03FCF666" wp14:editId="4AE0C71E">
              <wp:extent cx="5612130" cy="3004194"/>
              <wp:effectExtent l="0" t="0" r="0" b="0"/>
              <wp:docPr id="4" name="Imagen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7"/>
                      <pic:cNvPicPr>
                        <a:picLocks noChangeAspect="1" noChangeArrowheads="1"/>
                      </pic:cNvPicPr>
                    </pic:nvPicPr>
                    <pic:blipFill>
                      <a:blip r:embed="rId1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612130" cy="3004194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  <w:bookmarkEnd w:id="99"/>
    </w:p>
    <w:p w14:paraId="61789E40" w14:textId="0C0C060C" w:rsidR="00C31216" w:rsidRDefault="00F934D8" w:rsidP="006141BE">
      <w:pPr>
        <w:suppressLineNumbers/>
        <w:spacing w:line="312" w:lineRule="auto"/>
        <w:rPr>
          <w:ins w:id="101" w:author="salvatore pernagallo" w:date="2019-02-15T19:18:00Z"/>
          <w:rFonts w:cs="Times New Roman"/>
          <w:sz w:val="22"/>
        </w:rPr>
      </w:pPr>
      <w:r w:rsidRPr="00296B2B">
        <w:rPr>
          <w:rFonts w:cs="Times New Roman"/>
          <w:b/>
          <w:sz w:val="22"/>
        </w:rPr>
        <w:t>Figure S6:</w:t>
      </w:r>
      <w:r>
        <w:rPr>
          <w:rFonts w:cs="Times New Roman"/>
          <w:sz w:val="22"/>
        </w:rPr>
        <w:t xml:space="preserve"> Signal relative intensity </w:t>
      </w:r>
      <w:r w:rsidR="00296B2B">
        <w:rPr>
          <w:rFonts w:cs="Times New Roman"/>
          <w:sz w:val="22"/>
        </w:rPr>
        <w:t xml:space="preserve">(%) </w:t>
      </w:r>
      <w:r w:rsidRPr="006141BE">
        <w:rPr>
          <w:rFonts w:cs="Times New Roman"/>
          <w:i/>
          <w:sz w:val="22"/>
          <w:rPrChange w:id="102" w:author="salvatore pernagallo" w:date="2019-02-15T19:18:00Z">
            <w:rPr>
              <w:rFonts w:cs="Times New Roman"/>
              <w:sz w:val="22"/>
            </w:rPr>
          </w:rPrChange>
        </w:rPr>
        <w:t>vs</w:t>
      </w:r>
      <w:ins w:id="103" w:author="salvatore pernagallo" w:date="2019-02-15T19:18:00Z">
        <w:r w:rsidR="006141BE">
          <w:rPr>
            <w:rFonts w:cs="Times New Roman"/>
            <w:sz w:val="22"/>
          </w:rPr>
          <w:t>.</w:t>
        </w:r>
      </w:ins>
      <w:r>
        <w:rPr>
          <w:rFonts w:cs="Times New Roman"/>
          <w:sz w:val="22"/>
        </w:rPr>
        <w:t xml:space="preserve"> the amount of gDNA</w:t>
      </w:r>
      <w:r w:rsidR="00FC249E">
        <w:rPr>
          <w:rFonts w:cs="Times New Roman"/>
          <w:sz w:val="22"/>
        </w:rPr>
        <w:t xml:space="preserve"> (pg)</w:t>
      </w:r>
      <w:r>
        <w:rPr>
          <w:rFonts w:cs="Times New Roman"/>
          <w:sz w:val="22"/>
        </w:rPr>
        <w:t xml:space="preserve"> used as template for the PCR. As the amount of template decreases, the signal intensity decreases</w:t>
      </w:r>
      <w:r w:rsidR="00FC249E">
        <w:rPr>
          <w:rFonts w:cs="Times New Roman"/>
          <w:sz w:val="22"/>
        </w:rPr>
        <w:t>.</w:t>
      </w:r>
    </w:p>
    <w:p w14:paraId="704DBA7E" w14:textId="77777777" w:rsidR="006141BE" w:rsidRDefault="006141BE" w:rsidP="0033327D">
      <w:pPr>
        <w:suppressLineNumbers/>
        <w:spacing w:line="312" w:lineRule="auto"/>
        <w:rPr>
          <w:rFonts w:cs="Times New Roman"/>
          <w:b/>
          <w:szCs w:val="24"/>
        </w:rPr>
      </w:pPr>
    </w:p>
    <w:p w14:paraId="4E72F3EB" w14:textId="26AEED70" w:rsidR="008F4EB9" w:rsidRPr="00A70429" w:rsidRDefault="008F4EB9" w:rsidP="0033327D">
      <w:pPr>
        <w:suppressLineNumbers/>
        <w:spacing w:line="312" w:lineRule="auto"/>
        <w:rPr>
          <w:rFonts w:cs="Times New Roman"/>
          <w:b/>
          <w:szCs w:val="24"/>
        </w:rPr>
      </w:pPr>
      <w:r w:rsidRPr="00A70429">
        <w:rPr>
          <w:rFonts w:cs="Times New Roman"/>
          <w:b/>
          <w:szCs w:val="24"/>
        </w:rPr>
        <w:t>Capillary electrophoresis of total</w:t>
      </w:r>
      <w:r w:rsidR="00F81668" w:rsidRPr="00A70429">
        <w:rPr>
          <w:rFonts w:cs="Times New Roman"/>
          <w:b/>
          <w:szCs w:val="24"/>
        </w:rPr>
        <w:t xml:space="preserve"> and fragmented</w:t>
      </w:r>
      <w:r w:rsidRPr="00A70429">
        <w:rPr>
          <w:rFonts w:cs="Times New Roman"/>
          <w:b/>
          <w:szCs w:val="24"/>
        </w:rPr>
        <w:t xml:space="preserve"> RNA</w:t>
      </w:r>
    </w:p>
    <w:p w14:paraId="5290EB20" w14:textId="70A140DD" w:rsidR="00C029BF" w:rsidRPr="00A70429" w:rsidRDefault="003B1908" w:rsidP="0033327D">
      <w:pPr>
        <w:suppressLineNumbers/>
        <w:spacing w:line="312" w:lineRule="auto"/>
        <w:jc w:val="center"/>
        <w:rPr>
          <w:rFonts w:cs="Times New Roman"/>
          <w:szCs w:val="24"/>
        </w:rPr>
      </w:pPr>
      <w:r w:rsidRPr="00A70429"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61409886" wp14:editId="3E0B2E23">
            <wp:extent cx="4273882" cy="2560974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974" cy="25742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C7636E" w14:textId="67AB3449" w:rsidR="004F7DD7" w:rsidRPr="00EE45F4" w:rsidRDefault="00035B00" w:rsidP="0033327D">
      <w:pPr>
        <w:suppressLineNumbers/>
        <w:spacing w:line="312" w:lineRule="auto"/>
        <w:rPr>
          <w:rFonts w:cs="Times New Roman"/>
          <w:sz w:val="22"/>
        </w:rPr>
      </w:pPr>
      <w:r w:rsidRPr="00EE45F4">
        <w:rPr>
          <w:rFonts w:cs="Times New Roman"/>
          <w:b/>
          <w:sz w:val="22"/>
        </w:rPr>
        <w:t>Figure S</w:t>
      </w:r>
      <w:r w:rsidR="00341795">
        <w:rPr>
          <w:rFonts w:cs="Times New Roman"/>
          <w:b/>
          <w:sz w:val="22"/>
        </w:rPr>
        <w:t>7</w:t>
      </w:r>
      <w:r w:rsidRPr="00EE45F4">
        <w:rPr>
          <w:rFonts w:cs="Times New Roman"/>
          <w:b/>
          <w:sz w:val="22"/>
        </w:rPr>
        <w:t>.</w:t>
      </w:r>
      <w:r w:rsidRPr="00EE45F4">
        <w:rPr>
          <w:rFonts w:cs="Times New Roman"/>
          <w:sz w:val="22"/>
        </w:rPr>
        <w:t xml:space="preserve"> </w:t>
      </w:r>
      <w:r w:rsidR="003B1908" w:rsidRPr="00EE45F4">
        <w:rPr>
          <w:rFonts w:cs="Times New Roman"/>
          <w:sz w:val="22"/>
        </w:rPr>
        <w:t xml:space="preserve">A) </w:t>
      </w:r>
      <w:r w:rsidR="0033327D" w:rsidRPr="0033327D">
        <w:rPr>
          <w:rFonts w:cs="Times New Roman"/>
          <w:sz w:val="22"/>
        </w:rPr>
        <w:t xml:space="preserve">Agilent Bioanalyzer 2100 Gel-like images extrapolated from the capillary electrophoresis </w:t>
      </w:r>
      <w:r w:rsidR="0033327D">
        <w:rPr>
          <w:rFonts w:cs="Times New Roman"/>
          <w:sz w:val="22"/>
        </w:rPr>
        <w:t xml:space="preserve">of total RNA samples. </w:t>
      </w:r>
      <w:r w:rsidR="003B1908" w:rsidRPr="00EE45F4">
        <w:rPr>
          <w:rFonts w:cs="Times New Roman"/>
          <w:sz w:val="22"/>
        </w:rPr>
        <w:t>L: ladder; 1-3: T</w:t>
      </w:r>
      <w:r w:rsidR="004A6419" w:rsidRPr="00EE45F4">
        <w:rPr>
          <w:rFonts w:cs="Times New Roman"/>
          <w:sz w:val="22"/>
        </w:rPr>
        <w:t xml:space="preserve">otal RNA </w:t>
      </w:r>
      <w:r w:rsidR="003B1908" w:rsidRPr="00EE45F4">
        <w:rPr>
          <w:rFonts w:cs="Times New Roman"/>
          <w:sz w:val="22"/>
        </w:rPr>
        <w:t xml:space="preserve">extracted </w:t>
      </w:r>
      <w:r w:rsidR="004A6419" w:rsidRPr="00EE45F4">
        <w:rPr>
          <w:rFonts w:cs="Times New Roman"/>
          <w:sz w:val="22"/>
        </w:rPr>
        <w:t xml:space="preserve">from </w:t>
      </w:r>
      <w:r w:rsidR="004A6419" w:rsidRPr="0033327D">
        <w:rPr>
          <w:rFonts w:cs="Times New Roman"/>
          <w:i/>
          <w:sz w:val="22"/>
        </w:rPr>
        <w:t>L. major</w:t>
      </w:r>
      <w:r w:rsidR="003B1908" w:rsidRPr="00EE45F4">
        <w:rPr>
          <w:rFonts w:cs="Times New Roman"/>
          <w:sz w:val="22"/>
        </w:rPr>
        <w:t>. NC: Control (water); 4-6:</w:t>
      </w:r>
      <w:r w:rsidR="004A6419" w:rsidRPr="00EE45F4">
        <w:rPr>
          <w:rFonts w:cs="Times New Roman"/>
          <w:sz w:val="22"/>
        </w:rPr>
        <w:t xml:space="preserve"> </w:t>
      </w:r>
      <w:r w:rsidR="003B1908" w:rsidRPr="00EE45F4">
        <w:rPr>
          <w:rFonts w:cs="Times New Roman"/>
          <w:sz w:val="22"/>
        </w:rPr>
        <w:t xml:space="preserve">Total RNA extracted from </w:t>
      </w:r>
      <w:r w:rsidR="004A6419" w:rsidRPr="00EE45F4">
        <w:rPr>
          <w:rFonts w:cs="Times New Roman"/>
          <w:i/>
          <w:sz w:val="22"/>
        </w:rPr>
        <w:t>T. cruzi</w:t>
      </w:r>
      <w:r w:rsidR="004A6419" w:rsidRPr="00EE45F4">
        <w:rPr>
          <w:rFonts w:cs="Times New Roman"/>
          <w:sz w:val="22"/>
        </w:rPr>
        <w:t xml:space="preserve">. </w:t>
      </w:r>
      <w:del w:id="104" w:author="salvatore pernagallo" w:date="2019-02-15T19:19:00Z">
        <w:r w:rsidR="004A6419" w:rsidRPr="00EE45F4" w:rsidDel="006141BE">
          <w:rPr>
            <w:rFonts w:cs="Times New Roman"/>
            <w:sz w:val="22"/>
          </w:rPr>
          <w:delText xml:space="preserve">3 </w:delText>
        </w:r>
      </w:del>
      <w:ins w:id="105" w:author="salvatore pernagallo" w:date="2019-02-15T19:19:00Z">
        <w:r w:rsidR="006141BE">
          <w:rPr>
            <w:rFonts w:cs="Times New Roman"/>
            <w:sz w:val="22"/>
          </w:rPr>
          <w:t>Three</w:t>
        </w:r>
        <w:r w:rsidR="006141BE" w:rsidRPr="00EE45F4">
          <w:rPr>
            <w:rFonts w:cs="Times New Roman"/>
            <w:sz w:val="22"/>
          </w:rPr>
          <w:t xml:space="preserve"> </w:t>
        </w:r>
      </w:ins>
      <w:r w:rsidR="004A6419" w:rsidRPr="00EE45F4">
        <w:rPr>
          <w:rFonts w:cs="Times New Roman"/>
          <w:sz w:val="22"/>
        </w:rPr>
        <w:t>bands are observed which correspond to the ribosomal subunits confirming thus the good quality of the extracted RNA.</w:t>
      </w:r>
      <w:r w:rsidR="001D4A18" w:rsidRPr="00EE45F4">
        <w:rPr>
          <w:rFonts w:cs="Times New Roman"/>
          <w:sz w:val="22"/>
        </w:rPr>
        <w:t xml:space="preserve"> B) The fluorescence plots of total RNA extracted respectively from </w:t>
      </w:r>
      <w:r w:rsidR="001D4A18" w:rsidRPr="00EE45F4">
        <w:rPr>
          <w:rFonts w:cs="Times New Roman"/>
          <w:i/>
          <w:sz w:val="22"/>
        </w:rPr>
        <w:t>L. major</w:t>
      </w:r>
      <w:r w:rsidR="001D4A18" w:rsidRPr="00EE45F4">
        <w:rPr>
          <w:rFonts w:cs="Times New Roman"/>
          <w:sz w:val="22"/>
        </w:rPr>
        <w:t xml:space="preserve"> (1) and </w:t>
      </w:r>
      <w:r w:rsidR="001D4A18" w:rsidRPr="00EE45F4">
        <w:rPr>
          <w:rFonts w:cs="Times New Roman"/>
          <w:i/>
          <w:sz w:val="22"/>
        </w:rPr>
        <w:t>T. cruzi</w:t>
      </w:r>
      <w:r w:rsidR="001D4A18" w:rsidRPr="00EE45F4">
        <w:rPr>
          <w:rFonts w:cs="Times New Roman"/>
          <w:sz w:val="22"/>
        </w:rPr>
        <w:t xml:space="preserve"> (4). Both plots </w:t>
      </w:r>
      <w:r w:rsidR="00760B51" w:rsidRPr="00EE45F4">
        <w:rPr>
          <w:rFonts w:cs="Times New Roman"/>
          <w:sz w:val="22"/>
        </w:rPr>
        <w:t>show three peaks corresponding with the expected trypanosomatids total RNA peak pattern</w:t>
      </w:r>
      <w:hyperlink w:anchor="_ENREF_2" w:tooltip="Lambertz, 2015 #952" w:history="1">
        <w:r w:rsidR="00C31216" w:rsidRPr="00EE45F4">
          <w:rPr>
            <w:rFonts w:cs="Times New Roman"/>
            <w:sz w:val="22"/>
          </w:rPr>
          <w:fldChar w:fldCharType="begin">
            <w:fldData xml:space="preserve">PEVuZE5vdGU+PENpdGU+PEF1dGhvcj5MYW1iZXJ0ejwvQXV0aG9yPjxZZWFyPjIwMTU8L1llYXI+
PFJlY051bT45NTI8L1JlY051bT48RGlzcGxheVRleHQ+PHN0eWxlIGZhY2U9InN1cGVyc2NyaXB0
Ij4yPC9zdHlsZT48L0Rpc3BsYXlUZXh0PjxyZWNvcmQ+PHJlYy1udW1iZXI+OTUyPC9yZWMtbnVt
YmVyPjxmb3JlaWduLWtleXM+PGtleSBhcHA9IkVOIiBkYi1pZD0ic2Ryc3hkczVidHhhdmlldGZl
bDVweGVmOWVwcnRmdnQ1NTI5Ij45NTI8L2tleT48L2ZvcmVpZ24ta2V5cz48cmVmLXR5cGUgbmFt
ZT0iSm91cm5hbCBBcnRpY2xlIj4xNzwvcmVmLXR5cGU+PGNvbnRyaWJ1dG9ycz48YXV0aG9ycz48
YXV0aG9yPkxhbWJlcnR6LCBVLjwvYXV0aG9yPjxhdXRob3I+T3ZpZWRvIE92YW5kbywgTS4gRS48
L2F1dGhvcj48YXV0aG9yPlZhc2NvbmNlbG9zLCBFLiBKLjwvYXV0aG9yPjxhdXRob3I+VW5yYXUs
IFAuIEouPC9hdXRob3I+PGF1dGhvcj5NeWxlciwgUC4gSi48L2F1dGhvcj48YXV0aG9yPlJlaW5l
ciwgTi4gRS48L2F1dGhvcj48L2F1dGhvcnM+PC9jb250cmlidXRvcnM+PGF1dGgtYWRkcmVzcz5E
ZXBhcnRtZW50cyBvZiBNZWRpY2luZSwgTWljcm9iaW9sb2d5IGFuZCBJbW11bm9sb2d5LCBVbml2
ZXJzaXR5IG9mIEJyaXRpc2ggQ29sdW1iaWEsIFZhbmNvdXZlciwgQkMsIENhbmFkYS4gdWxhbWJl
cnR6QGdtYWlsLmNvbS4mI3hEO0RlcGFydG1lbnQgb2YgTW9sZWN1bGFyIEJpb2xvZ3kgYW5kIEJp
b2NoZW1pc3RyeSwgU2ltb24gRnJhc2VyIFVuaXZlcnNpdHksIEJ1cm5hYnksIEJDLCBDYW5hZGEu
IG1vdmllZG9vQHNmdS5jYS4mI3hEO1NlYXR0bGUgQmlvbWVkaWNhbCBSZXNlYXJjaCBJbnN0aXR1
dGUsIFNlYXR0bGUsIFdBLCBVU0EuIGVsdG9uLnZhc2NvbmNlbG9zQHNlYXR0bGViaW9tZWQub3Jn
LiYjeEQ7RGVwYXJ0bWVudCBvZiBNb2xlY3VsYXIgQmlvbG9neSBhbmQgQmlvY2hlbWlzdHJ5LCBT
aW1vbiBGcmFzZXIgVW5pdmVyc2l0eSwgQnVybmFieSwgQkMsIENhbmFkYS4gcHVucmF1QHNmdS5j
YS4mI3hEO1NlYXR0bGUgQmlvbWVkaWNhbCBSZXNlYXJjaCBJbnN0aXR1dGUsIFNlYXR0bGUsIFdB
LCBVU0EuIHBldGVyLm15bGVyQHNlYXR0bGViaW9tZWQub3JnLiYjeEQ7RGVwYXJ0bWVudHMgb2Yg
R2xvYmFsIEhlYWx0aCBhbmQgQmlvbWVkaWNhbCBJbmZvcm1hdGljcyAmYW1wOyBNZWRpY2FsIEVk
dWNhdGlvbiwgVW5pdmVyc2l0eSBvZiBXYXNoaW5ndG9uLCBXYXNoaW5ndG9uLCBXQSwgVVNBLiBw
ZXRlci5teWxlckBzZWF0dGxlYmlvbWVkLm9yZy4mI3hEO0RlcGFydG1lbnRzIG9mIE1lZGljaW5l
LCBNaWNyb2Jpb2xvZ3kgYW5kIEltbXVub2xvZ3ksIFVuaXZlcnNpdHkgb2YgQnJpdGlzaCBDb2x1
bWJpYSwgVmFuY291dmVyLCBCQywgQ2FuYWRhLiBldGhhbkBtYWlsLnViYy5jYS48L2F1dGgtYWRk
cmVzcz48dGl0bGVzPjx0aXRsZT5TbWFsbCBSTkFzIGRlcml2ZWQgZnJvbSB0Uk5BcyBhbmQgclJO
QXMgYXJlIGhpZ2hseSBlbnJpY2hlZCBpbiBleG9zb21lcyBmcm9tIGJvdGggb2xkIGFuZCBuZXcg
d29ybGQgTGVpc2htYW5pYSBwcm92aWRpbmcgZXZpZGVuY2UgZm9yIGNvbnNlcnZlZCBleG9zb21h
bCBSTkEgUGFja2FnaW5nPC90aXRsZT48c2Vjb25kYXJ5LXRpdGxlPkJNQyBHZW5vbWljczwvc2Vj
b25kYXJ5LXRpdGxlPjxhbHQtdGl0bGU+Qk1DIGdlbm9taWNzPC9hbHQtdGl0bGU+PC90aXRsZXM+
PHBlcmlvZGljYWw+PGZ1bGwtdGl0bGU+Qk1DIEdlbm9taWNzPC9mdWxsLXRpdGxlPjxhYmJyLTE+
Qk1DIGdlbm9taWNzPC9hYmJyLTE+PC9wZXJpb2RpY2FsPjxhbHQtcGVyaW9kaWNhbD48ZnVsbC10
aXRsZT5CTUMgR2Vub21pY3M8L2Z1bGwtdGl0bGU+PGFiYnItMT5CTUMgZ2Vub21pY3M8L2FiYnIt
MT48L2FsdC1wZXJpb2RpY2FsPjxwYWdlcz4xNTE8L3BhZ2VzPjx2b2x1bWU+MTY8L3ZvbHVtZT48
a2V5d29yZHM+PGtleXdvcmQ+QW5pbWFsczwva2V5d29yZD48a2V5d29yZD5CYXNlIFNlcXVlbmNl
PC9rZXl3b3JkPjxrZXl3b3JkPkV4b3NvbWVzLypnZW5ldGljczwva2V5d29yZD48a2V5d29yZD5M
ZWlzaG1hbmlhIGJyYXppbGllbnNpcy9nZW5ldGljcy9wYXRob2dlbmljaXR5PC9rZXl3b3JkPjxr
ZXl3b3JkPkxlaXNobWFuaWEgZG9ub3ZhbmkvZ2VuZXRpY3MvcGF0aG9nZW5pY2l0eTwva2V5d29y
ZD48a2V5d29yZD5MZWlzaG1hbmlhc2lzLCBWaXNjZXJhbC8qZ2VuZXRpY3MvcGFyYXNpdG9sb2d5
PC9rZXl3b3JkPjxrZXl3b3JkPk1pY3JvUk5Bcy9nZW5ldGljczwva2V5d29yZD48a2V5d29yZD5S
TkEsIE1lc3Nlbmdlci9nZW5ldGljczwva2V5d29yZD48a2V5d29yZD5STkEsIFNtYWxsIFVudHJh
bnNsYXRlZC8qZ2VuZXRpY3M8L2tleXdvcmQ+PGtleXdvcmQ+Uk5BLCBUcmFuc2Zlci8qZ2VuZXRp
Y3M8L2tleXdvcmQ+PC9rZXl3b3Jkcz48ZGF0ZXM+PHllYXI+MjAxNTwveWVhcj48cHViLWRhdGVz
PjxkYXRlPk1hciA1PC9kYXRlPjwvcHViLWRhdGVzPjwvZGF0ZXM+PGlzYm4+MTQ3MS0yMTY0IChF
bGVjdHJvbmljKSYjeEQ7MTQ3MS0yMTY0IChMaW5raW5nKTwvaXNibj48YWNjZXNzaW9uLW51bT4y
NTc2NDk4NjwvYWNjZXNzaW9uLW51bT48dXJscz48cmVsYXRlZC11cmxzPjx1cmw+aHR0cDovL3d3
dy5uY2JpLm5sbS5uaWguZ292L3B1Ym1lZC8yNTc2NDk4NjwvdXJsPjwvcmVsYXRlZC11cmxzPjwv
dXJscz48Y3VzdG9tMj40MzUyNTUwPC9jdXN0b20yPjxlbGVjdHJvbmljLXJlc291cmNlLW51bT4x
MC4xMTg2L3MxMjg2NC0wMTUtMTI2MC03PC9lbGVjdHJvbmljLXJlc291cmNlLW51bT48L3JlY29y
ZD48L0NpdGU+PC9FbmROb3RlPn==
</w:fldData>
          </w:fldChar>
        </w:r>
        <w:r w:rsidR="00C31216">
          <w:rPr>
            <w:rFonts w:cs="Times New Roman"/>
            <w:sz w:val="22"/>
          </w:rPr>
          <w:instrText xml:space="preserve"> ADDIN EN.CITE </w:instrText>
        </w:r>
        <w:r w:rsidR="00C31216">
          <w:rPr>
            <w:rFonts w:cs="Times New Roman"/>
            <w:sz w:val="22"/>
          </w:rPr>
          <w:fldChar w:fldCharType="begin">
            <w:fldData xml:space="preserve">PEVuZE5vdGU+PENpdGU+PEF1dGhvcj5MYW1iZXJ0ejwvQXV0aG9yPjxZZWFyPjIwMTU8L1llYXI+
PFJlY051bT45NTI8L1JlY051bT48RGlzcGxheVRleHQ+PHN0eWxlIGZhY2U9InN1cGVyc2NyaXB0
Ij4yPC9zdHlsZT48L0Rpc3BsYXlUZXh0PjxyZWNvcmQ+PHJlYy1udW1iZXI+OTUyPC9yZWMtbnVt
YmVyPjxmb3JlaWduLWtleXM+PGtleSBhcHA9IkVOIiBkYi1pZD0ic2Ryc3hkczVidHhhdmlldGZl
bDVweGVmOWVwcnRmdnQ1NTI5Ij45NTI8L2tleT48L2ZvcmVpZ24ta2V5cz48cmVmLXR5cGUgbmFt
ZT0iSm91cm5hbCBBcnRpY2xlIj4xNzwvcmVmLXR5cGU+PGNvbnRyaWJ1dG9ycz48YXV0aG9ycz48
YXV0aG9yPkxhbWJlcnR6LCBVLjwvYXV0aG9yPjxhdXRob3I+T3ZpZWRvIE92YW5kbywgTS4gRS48
L2F1dGhvcj48YXV0aG9yPlZhc2NvbmNlbG9zLCBFLiBKLjwvYXV0aG9yPjxhdXRob3I+VW5yYXUs
IFAuIEouPC9hdXRob3I+PGF1dGhvcj5NeWxlciwgUC4gSi48L2F1dGhvcj48YXV0aG9yPlJlaW5l
ciwgTi4gRS48L2F1dGhvcj48L2F1dGhvcnM+PC9jb250cmlidXRvcnM+PGF1dGgtYWRkcmVzcz5E
ZXBhcnRtZW50cyBvZiBNZWRpY2luZSwgTWljcm9iaW9sb2d5IGFuZCBJbW11bm9sb2d5LCBVbml2
ZXJzaXR5IG9mIEJyaXRpc2ggQ29sdW1iaWEsIFZhbmNvdXZlciwgQkMsIENhbmFkYS4gdWxhbWJl
cnR6QGdtYWlsLmNvbS4mI3hEO0RlcGFydG1lbnQgb2YgTW9sZWN1bGFyIEJpb2xvZ3kgYW5kIEJp
b2NoZW1pc3RyeSwgU2ltb24gRnJhc2VyIFVuaXZlcnNpdHksIEJ1cm5hYnksIEJDLCBDYW5hZGEu
IG1vdmllZG9vQHNmdS5jYS4mI3hEO1NlYXR0bGUgQmlvbWVkaWNhbCBSZXNlYXJjaCBJbnN0aXR1
dGUsIFNlYXR0bGUsIFdBLCBVU0EuIGVsdG9uLnZhc2NvbmNlbG9zQHNlYXR0bGViaW9tZWQub3Jn
LiYjeEQ7RGVwYXJ0bWVudCBvZiBNb2xlY3VsYXIgQmlvbG9neSBhbmQgQmlvY2hlbWlzdHJ5LCBT
aW1vbiBGcmFzZXIgVW5pdmVyc2l0eSwgQnVybmFieSwgQkMsIENhbmFkYS4gcHVucmF1QHNmdS5j
YS4mI3hEO1NlYXR0bGUgQmlvbWVkaWNhbCBSZXNlYXJjaCBJbnN0aXR1dGUsIFNlYXR0bGUsIFdB
LCBVU0EuIHBldGVyLm15bGVyQHNlYXR0bGViaW9tZWQub3JnLiYjeEQ7RGVwYXJ0bWVudHMgb2Yg
R2xvYmFsIEhlYWx0aCBhbmQgQmlvbWVkaWNhbCBJbmZvcm1hdGljcyAmYW1wOyBNZWRpY2FsIEVk
dWNhdGlvbiwgVW5pdmVyc2l0eSBvZiBXYXNoaW5ndG9uLCBXYXNoaW5ndG9uLCBXQSwgVVNBLiBw
ZXRlci5teWxlckBzZWF0dGxlYmlvbWVkLm9yZy4mI3hEO0RlcGFydG1lbnRzIG9mIE1lZGljaW5l
LCBNaWNyb2Jpb2xvZ3kgYW5kIEltbXVub2xvZ3ksIFVuaXZlcnNpdHkgb2YgQnJpdGlzaCBDb2x1
bWJpYSwgVmFuY291dmVyLCBCQywgQ2FuYWRhLiBldGhhbkBtYWlsLnViYy5jYS48L2F1dGgtYWRk
cmVzcz48dGl0bGVzPjx0aXRsZT5TbWFsbCBSTkFzIGRlcml2ZWQgZnJvbSB0Uk5BcyBhbmQgclJO
QXMgYXJlIGhpZ2hseSBlbnJpY2hlZCBpbiBleG9zb21lcyBmcm9tIGJvdGggb2xkIGFuZCBuZXcg
d29ybGQgTGVpc2htYW5pYSBwcm92aWRpbmcgZXZpZGVuY2UgZm9yIGNvbnNlcnZlZCBleG9zb21h
bCBSTkEgUGFja2FnaW5nPC90aXRsZT48c2Vjb25kYXJ5LXRpdGxlPkJNQyBHZW5vbWljczwvc2Vj
b25kYXJ5LXRpdGxlPjxhbHQtdGl0bGU+Qk1DIGdlbm9taWNzPC9hbHQtdGl0bGU+PC90aXRsZXM+
PHBlcmlvZGljYWw+PGZ1bGwtdGl0bGU+Qk1DIEdlbm9taWNzPC9mdWxsLXRpdGxlPjxhYmJyLTE+
Qk1DIGdlbm9taWNzPC9hYmJyLTE+PC9wZXJpb2RpY2FsPjxhbHQtcGVyaW9kaWNhbD48ZnVsbC10
aXRsZT5CTUMgR2Vub21pY3M8L2Z1bGwtdGl0bGU+PGFiYnItMT5CTUMgZ2Vub21pY3M8L2FiYnIt
MT48L2FsdC1wZXJpb2RpY2FsPjxwYWdlcz4xNTE8L3BhZ2VzPjx2b2x1bWU+MTY8L3ZvbHVtZT48
a2V5d29yZHM+PGtleXdvcmQ+QW5pbWFsczwva2V5d29yZD48a2V5d29yZD5CYXNlIFNlcXVlbmNl
PC9rZXl3b3JkPjxrZXl3b3JkPkV4b3NvbWVzLypnZW5ldGljczwva2V5d29yZD48a2V5d29yZD5M
ZWlzaG1hbmlhIGJyYXppbGllbnNpcy9nZW5ldGljcy9wYXRob2dlbmljaXR5PC9rZXl3b3JkPjxr
ZXl3b3JkPkxlaXNobWFuaWEgZG9ub3ZhbmkvZ2VuZXRpY3MvcGF0aG9nZW5pY2l0eTwva2V5d29y
ZD48a2V5d29yZD5MZWlzaG1hbmlhc2lzLCBWaXNjZXJhbC8qZ2VuZXRpY3MvcGFyYXNpdG9sb2d5
PC9rZXl3b3JkPjxrZXl3b3JkPk1pY3JvUk5Bcy9nZW5ldGljczwva2V5d29yZD48a2V5d29yZD5S
TkEsIE1lc3Nlbmdlci9nZW5ldGljczwva2V5d29yZD48a2V5d29yZD5STkEsIFNtYWxsIFVudHJh
bnNsYXRlZC8qZ2VuZXRpY3M8L2tleXdvcmQ+PGtleXdvcmQ+Uk5BLCBUcmFuc2Zlci8qZ2VuZXRp
Y3M8L2tleXdvcmQ+PC9rZXl3b3Jkcz48ZGF0ZXM+PHllYXI+MjAxNTwveWVhcj48cHViLWRhdGVz
PjxkYXRlPk1hciA1PC9kYXRlPjwvcHViLWRhdGVzPjwvZGF0ZXM+PGlzYm4+MTQ3MS0yMTY0IChF
bGVjdHJvbmljKSYjeEQ7MTQ3MS0yMTY0IChMaW5raW5nKTwvaXNibj48YWNjZXNzaW9uLW51bT4y
NTc2NDk4NjwvYWNjZXNzaW9uLW51bT48dXJscz48cmVsYXRlZC11cmxzPjx1cmw+aHR0cDovL3d3
dy5uY2JpLm5sbS5uaWguZ292L3B1Ym1lZC8yNTc2NDk4NjwvdXJsPjwvcmVsYXRlZC11cmxzPjwv
dXJscz48Y3VzdG9tMj40MzUyNTUwPC9jdXN0b20yPjxlbGVjdHJvbmljLXJlc291cmNlLW51bT4x
MC4xMTg2L3MxMjg2NC0wMTUtMTI2MC03PC9lbGVjdHJvbmljLXJlc291cmNlLW51bT48L3JlY29y
ZD48L0NpdGU+PC9FbmROb3RlPn==
</w:fldData>
          </w:fldChar>
        </w:r>
        <w:r w:rsidR="00C31216">
          <w:rPr>
            <w:rFonts w:cs="Times New Roman"/>
            <w:sz w:val="22"/>
          </w:rPr>
          <w:instrText xml:space="preserve"> ADDIN EN.CITE.DATA </w:instrText>
        </w:r>
        <w:r w:rsidR="00C31216">
          <w:rPr>
            <w:rFonts w:cs="Times New Roman"/>
            <w:sz w:val="22"/>
          </w:rPr>
        </w:r>
        <w:r w:rsidR="00C31216">
          <w:rPr>
            <w:rFonts w:cs="Times New Roman"/>
            <w:sz w:val="22"/>
          </w:rPr>
          <w:fldChar w:fldCharType="end"/>
        </w:r>
        <w:r w:rsidR="00C31216" w:rsidRPr="00EE45F4">
          <w:rPr>
            <w:rFonts w:cs="Times New Roman"/>
            <w:sz w:val="22"/>
          </w:rPr>
        </w:r>
        <w:r w:rsidR="00C31216" w:rsidRPr="00EE45F4">
          <w:rPr>
            <w:rFonts w:cs="Times New Roman"/>
            <w:sz w:val="22"/>
          </w:rPr>
          <w:fldChar w:fldCharType="separate"/>
        </w:r>
        <w:r w:rsidR="00C31216" w:rsidRPr="00C31216">
          <w:rPr>
            <w:rFonts w:cs="Times New Roman"/>
            <w:noProof/>
            <w:sz w:val="22"/>
            <w:vertAlign w:val="superscript"/>
          </w:rPr>
          <w:t>2</w:t>
        </w:r>
        <w:r w:rsidR="00C31216" w:rsidRPr="00EE45F4">
          <w:rPr>
            <w:rFonts w:cs="Times New Roman"/>
            <w:sz w:val="22"/>
          </w:rPr>
          <w:fldChar w:fldCharType="end"/>
        </w:r>
      </w:hyperlink>
      <w:r w:rsidR="001D4A18" w:rsidRPr="00EE45F4">
        <w:rPr>
          <w:rFonts w:cs="Times New Roman"/>
          <w:sz w:val="22"/>
        </w:rPr>
        <w:t>.</w:t>
      </w:r>
    </w:p>
    <w:p w14:paraId="11D5A9EB" w14:textId="183E5AAA" w:rsidR="006425EA" w:rsidRPr="00A70429" w:rsidRDefault="00E91AA9" w:rsidP="00BD4A1E">
      <w:pPr>
        <w:suppressLineNumbers/>
        <w:spacing w:line="312" w:lineRule="auto"/>
        <w:jc w:val="center"/>
        <w:rPr>
          <w:rFonts w:cs="Times New Roman"/>
          <w:b/>
          <w:szCs w:val="24"/>
        </w:rPr>
      </w:pPr>
      <w:r w:rsidRPr="00A70429">
        <w:rPr>
          <w:rFonts w:cs="Times New Roman"/>
          <w:noProof/>
          <w:szCs w:val="24"/>
          <w:lang w:val="en-GB" w:eastAsia="en-GB"/>
        </w:rPr>
        <w:lastRenderedPageBreak/>
        <w:drawing>
          <wp:inline distT="0" distB="0" distL="0" distR="0" wp14:anchorId="4FD23458" wp14:editId="7A7CC353">
            <wp:extent cx="5259070" cy="192405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1924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4C4ED1" w14:textId="387D5C61" w:rsidR="00AB7249" w:rsidRDefault="00035B00" w:rsidP="0033327D">
      <w:pPr>
        <w:suppressLineNumbers/>
        <w:spacing w:line="312" w:lineRule="auto"/>
        <w:rPr>
          <w:ins w:id="106" w:author="salvatore pernagallo" w:date="2019-02-15T19:20:00Z"/>
          <w:rFonts w:cs="Times New Roman"/>
          <w:noProof/>
          <w:sz w:val="22"/>
        </w:rPr>
      </w:pPr>
      <w:r w:rsidRPr="00EE45F4">
        <w:rPr>
          <w:rFonts w:cs="Times New Roman"/>
          <w:b/>
          <w:noProof/>
          <w:sz w:val="22"/>
        </w:rPr>
        <w:t>Figure S</w:t>
      </w:r>
      <w:r w:rsidR="00341795">
        <w:rPr>
          <w:rFonts w:cs="Times New Roman"/>
          <w:b/>
          <w:noProof/>
          <w:sz w:val="22"/>
        </w:rPr>
        <w:t>8</w:t>
      </w:r>
      <w:r w:rsidRPr="00EE45F4">
        <w:rPr>
          <w:rFonts w:cs="Times New Roman"/>
          <w:noProof/>
          <w:sz w:val="22"/>
        </w:rPr>
        <w:t xml:space="preserve">. </w:t>
      </w:r>
      <w:r w:rsidR="00AB7249" w:rsidRPr="00EE45F4">
        <w:rPr>
          <w:rFonts w:cs="Times New Roman"/>
          <w:noProof/>
          <w:sz w:val="22"/>
        </w:rPr>
        <w:t xml:space="preserve">Agilent 2100 bioanalyzer and RNA 6000 Pico Kit analysis of total RNA fragmentation. Fluorescence plots of: </w:t>
      </w:r>
      <w:r w:rsidR="00E91AA9" w:rsidRPr="00EE45F4">
        <w:rPr>
          <w:rFonts w:cs="Times New Roman"/>
          <w:noProof/>
          <w:sz w:val="22"/>
        </w:rPr>
        <w:t xml:space="preserve">1) </w:t>
      </w:r>
      <w:r w:rsidR="00E91AA9" w:rsidRPr="00EE45F4">
        <w:rPr>
          <w:rFonts w:cs="Times New Roman"/>
          <w:i/>
          <w:noProof/>
          <w:sz w:val="22"/>
        </w:rPr>
        <w:t>L. major</w:t>
      </w:r>
      <w:r w:rsidR="00E91AA9" w:rsidRPr="00EE45F4">
        <w:rPr>
          <w:rFonts w:cs="Times New Roman"/>
          <w:noProof/>
          <w:sz w:val="22"/>
        </w:rPr>
        <w:t xml:space="preserve"> and (4) </w:t>
      </w:r>
      <w:r w:rsidR="00E91AA9" w:rsidRPr="00EE45F4">
        <w:rPr>
          <w:rFonts w:cs="Times New Roman"/>
          <w:i/>
          <w:noProof/>
          <w:sz w:val="22"/>
        </w:rPr>
        <w:t>T. cruzi</w:t>
      </w:r>
      <w:r w:rsidR="00E91AA9" w:rsidRPr="00EE45F4">
        <w:rPr>
          <w:rFonts w:cs="Times New Roman"/>
          <w:noProof/>
          <w:sz w:val="22"/>
        </w:rPr>
        <w:t xml:space="preserve">. In both samples there </w:t>
      </w:r>
      <w:r w:rsidR="00AB7249" w:rsidRPr="00EE45F4">
        <w:rPr>
          <w:rFonts w:cs="Times New Roman"/>
          <w:noProof/>
          <w:sz w:val="22"/>
        </w:rPr>
        <w:t>wa</w:t>
      </w:r>
      <w:r w:rsidR="00E91AA9" w:rsidRPr="00EE45F4">
        <w:rPr>
          <w:rFonts w:cs="Times New Roman"/>
          <w:noProof/>
          <w:sz w:val="22"/>
        </w:rPr>
        <w:t xml:space="preserve">s a decreasing ratio of ribosomal bands with the three peaks of the total RNA disappearing </w:t>
      </w:r>
      <w:r w:rsidR="00AB7249" w:rsidRPr="00EE45F4">
        <w:rPr>
          <w:rFonts w:cs="Times New Roman"/>
          <w:noProof/>
          <w:sz w:val="22"/>
        </w:rPr>
        <w:t xml:space="preserve">and </w:t>
      </w:r>
      <w:r w:rsidR="00E91AA9" w:rsidRPr="00EE45F4">
        <w:rPr>
          <w:rFonts w:cs="Times New Roman"/>
          <w:noProof/>
          <w:sz w:val="22"/>
        </w:rPr>
        <w:t>confirm</w:t>
      </w:r>
      <w:r w:rsidR="00AB7249" w:rsidRPr="00EE45F4">
        <w:rPr>
          <w:rFonts w:cs="Times New Roman"/>
          <w:noProof/>
          <w:sz w:val="22"/>
        </w:rPr>
        <w:t>ing</w:t>
      </w:r>
      <w:r w:rsidR="00E91AA9" w:rsidRPr="00EE45F4">
        <w:rPr>
          <w:rFonts w:cs="Times New Roman"/>
          <w:noProof/>
          <w:sz w:val="22"/>
        </w:rPr>
        <w:t xml:space="preserve"> that </w:t>
      </w:r>
      <w:r w:rsidR="00AB7249" w:rsidRPr="00EE45F4">
        <w:rPr>
          <w:rFonts w:cs="Times New Roman"/>
          <w:noProof/>
          <w:sz w:val="22"/>
        </w:rPr>
        <w:t xml:space="preserve">total </w:t>
      </w:r>
      <w:r w:rsidR="00E91AA9" w:rsidRPr="00EE45F4">
        <w:rPr>
          <w:rFonts w:cs="Times New Roman"/>
          <w:noProof/>
          <w:sz w:val="22"/>
        </w:rPr>
        <w:t>RNA was</w:t>
      </w:r>
      <w:r w:rsidR="005B2FEC" w:rsidRPr="00EE45F4">
        <w:rPr>
          <w:rFonts w:cs="Times New Roman"/>
          <w:noProof/>
          <w:sz w:val="22"/>
        </w:rPr>
        <w:t xml:space="preserve"> succesfully</w:t>
      </w:r>
      <w:r w:rsidR="00E91AA9" w:rsidRPr="00EE45F4">
        <w:rPr>
          <w:rFonts w:cs="Times New Roman"/>
          <w:noProof/>
          <w:sz w:val="22"/>
        </w:rPr>
        <w:t xml:space="preserve"> fragmented.</w:t>
      </w:r>
    </w:p>
    <w:p w14:paraId="7C4BE20B" w14:textId="77777777" w:rsidR="006141BE" w:rsidRPr="00EE45F4" w:rsidRDefault="006141BE" w:rsidP="0033327D">
      <w:pPr>
        <w:suppressLineNumbers/>
        <w:spacing w:line="312" w:lineRule="auto"/>
        <w:rPr>
          <w:rFonts w:cs="Times New Roman"/>
          <w:noProof/>
          <w:sz w:val="22"/>
        </w:rPr>
      </w:pPr>
    </w:p>
    <w:p w14:paraId="11A8F387" w14:textId="22CA1EA8" w:rsidR="000C3829" w:rsidRPr="00E21E1A" w:rsidRDefault="00B26E85" w:rsidP="00354CBA">
      <w:pPr>
        <w:suppressLineNumbers/>
        <w:spacing w:line="312" w:lineRule="auto"/>
        <w:rPr>
          <w:rFonts w:cs="Times New Roman"/>
          <w:szCs w:val="24"/>
          <w:lang w:val="es-ES"/>
        </w:rPr>
      </w:pPr>
      <w:r w:rsidRPr="00E21E1A">
        <w:rPr>
          <w:rFonts w:cs="Times New Roman"/>
          <w:b/>
          <w:noProof/>
          <w:szCs w:val="24"/>
          <w:lang w:val="es-ES"/>
        </w:rPr>
        <w:t>References</w:t>
      </w:r>
    </w:p>
    <w:p w14:paraId="2FBD46E9" w14:textId="77777777" w:rsidR="00C31216" w:rsidRPr="00E21E1A" w:rsidRDefault="000C3829" w:rsidP="00354CBA">
      <w:pPr>
        <w:spacing w:after="240" w:line="480" w:lineRule="auto"/>
        <w:ind w:left="720" w:hanging="720"/>
        <w:rPr>
          <w:rFonts w:cs="Times New Roman"/>
          <w:noProof/>
          <w:szCs w:val="24"/>
          <w:lang w:val="en-GB"/>
        </w:rPr>
        <w:pPrChange w:id="107" w:author="salvatore pernagallo" w:date="2019-02-15T20:31:00Z">
          <w:pPr>
            <w:spacing w:after="240" w:line="480" w:lineRule="auto"/>
            <w:ind w:left="720" w:hanging="720"/>
          </w:pPr>
        </w:pPrChange>
      </w:pPr>
      <w:r w:rsidRPr="00A70429">
        <w:rPr>
          <w:rFonts w:cs="Times New Roman"/>
          <w:szCs w:val="24"/>
        </w:rPr>
        <w:fldChar w:fldCharType="begin"/>
      </w:r>
      <w:r w:rsidRPr="00A70429">
        <w:rPr>
          <w:rFonts w:cs="Times New Roman"/>
          <w:szCs w:val="24"/>
          <w:lang w:val="es-ES"/>
        </w:rPr>
        <w:instrText xml:space="preserve"> ADDIN EN.REFLIST </w:instrText>
      </w:r>
      <w:r w:rsidRPr="00A70429">
        <w:rPr>
          <w:rFonts w:cs="Times New Roman"/>
          <w:szCs w:val="24"/>
        </w:rPr>
        <w:fldChar w:fldCharType="separate"/>
      </w:r>
      <w:bookmarkStart w:id="108" w:name="_ENREF_1"/>
      <w:r w:rsidR="00C31216" w:rsidRPr="00C31216">
        <w:rPr>
          <w:rFonts w:cs="Times New Roman"/>
          <w:noProof/>
          <w:szCs w:val="24"/>
          <w:lang w:val="es-ES"/>
        </w:rPr>
        <w:t>1</w:t>
      </w:r>
      <w:r w:rsidR="00C31216" w:rsidRPr="00C31216">
        <w:rPr>
          <w:rFonts w:cs="Times New Roman"/>
          <w:noProof/>
          <w:szCs w:val="24"/>
          <w:lang w:val="es-ES"/>
        </w:rPr>
        <w:tab/>
        <w:t>El-Sayed, N. M.</w:t>
      </w:r>
      <w:r w:rsidR="00C31216" w:rsidRPr="00C31216">
        <w:rPr>
          <w:rFonts w:cs="Times New Roman"/>
          <w:i/>
          <w:noProof/>
          <w:szCs w:val="24"/>
          <w:lang w:val="es-ES"/>
        </w:rPr>
        <w:t xml:space="preserve"> et al.</w:t>
      </w:r>
      <w:r w:rsidR="00C31216" w:rsidRPr="00C31216">
        <w:rPr>
          <w:rFonts w:cs="Times New Roman"/>
          <w:noProof/>
          <w:szCs w:val="24"/>
          <w:lang w:val="es-ES"/>
        </w:rPr>
        <w:t xml:space="preserve"> </w:t>
      </w:r>
      <w:r w:rsidR="00C31216" w:rsidRPr="00E21E1A">
        <w:rPr>
          <w:rFonts w:cs="Times New Roman"/>
          <w:noProof/>
          <w:szCs w:val="24"/>
          <w:lang w:val="en-GB"/>
        </w:rPr>
        <w:t xml:space="preserve">The genome sequence of Trypanosoma cruzi, etiologic agent of Chagas disease. </w:t>
      </w:r>
      <w:r w:rsidR="00C31216" w:rsidRPr="00E21E1A">
        <w:rPr>
          <w:rFonts w:cs="Times New Roman"/>
          <w:i/>
          <w:noProof/>
          <w:szCs w:val="24"/>
          <w:lang w:val="en-GB"/>
        </w:rPr>
        <w:t>Science</w:t>
      </w:r>
      <w:r w:rsidR="00C31216" w:rsidRPr="00E21E1A">
        <w:rPr>
          <w:rFonts w:cs="Times New Roman"/>
          <w:noProof/>
          <w:szCs w:val="24"/>
          <w:lang w:val="en-GB"/>
        </w:rPr>
        <w:t xml:space="preserve"> </w:t>
      </w:r>
      <w:r w:rsidR="00C31216" w:rsidRPr="00E21E1A">
        <w:rPr>
          <w:rFonts w:cs="Times New Roman"/>
          <w:b/>
          <w:noProof/>
          <w:szCs w:val="24"/>
          <w:lang w:val="en-GB"/>
        </w:rPr>
        <w:t>309</w:t>
      </w:r>
      <w:r w:rsidR="00C31216" w:rsidRPr="00E21E1A">
        <w:rPr>
          <w:rFonts w:cs="Times New Roman"/>
          <w:noProof/>
          <w:szCs w:val="24"/>
          <w:lang w:val="en-GB"/>
        </w:rPr>
        <w:t>, 409-415, doi:10.1126/science.1112631 (2005).</w:t>
      </w:r>
      <w:bookmarkEnd w:id="108"/>
    </w:p>
    <w:p w14:paraId="40FFDCCC" w14:textId="77777777" w:rsidR="00C31216" w:rsidRPr="00C31216" w:rsidRDefault="00C31216" w:rsidP="00354CBA">
      <w:pPr>
        <w:spacing w:line="480" w:lineRule="auto"/>
        <w:ind w:left="720" w:hanging="720"/>
        <w:rPr>
          <w:rFonts w:cs="Times New Roman"/>
          <w:noProof/>
          <w:szCs w:val="24"/>
          <w:lang w:val="es-ES"/>
        </w:rPr>
        <w:pPrChange w:id="109" w:author="salvatore pernagallo" w:date="2019-02-15T20:31:00Z">
          <w:pPr>
            <w:spacing w:line="480" w:lineRule="auto"/>
            <w:ind w:left="720" w:hanging="720"/>
          </w:pPr>
        </w:pPrChange>
      </w:pPr>
      <w:bookmarkStart w:id="110" w:name="_ENREF_2"/>
      <w:r w:rsidRPr="00E21E1A">
        <w:rPr>
          <w:rFonts w:cs="Times New Roman"/>
          <w:noProof/>
          <w:szCs w:val="24"/>
          <w:lang w:val="en-GB"/>
        </w:rPr>
        <w:t>2</w:t>
      </w:r>
      <w:r w:rsidRPr="00E21E1A">
        <w:rPr>
          <w:rFonts w:cs="Times New Roman"/>
          <w:noProof/>
          <w:szCs w:val="24"/>
          <w:lang w:val="en-GB"/>
        </w:rPr>
        <w:tab/>
        <w:t>Lambertz, U.</w:t>
      </w:r>
      <w:r w:rsidRPr="00E21E1A">
        <w:rPr>
          <w:rFonts w:cs="Times New Roman"/>
          <w:i/>
          <w:noProof/>
          <w:szCs w:val="24"/>
          <w:lang w:val="en-GB"/>
        </w:rPr>
        <w:t xml:space="preserve"> et al.</w:t>
      </w:r>
      <w:r w:rsidRPr="00E21E1A">
        <w:rPr>
          <w:rFonts w:cs="Times New Roman"/>
          <w:noProof/>
          <w:szCs w:val="24"/>
          <w:lang w:val="en-GB"/>
        </w:rPr>
        <w:t xml:space="preserve"> Small RNAs derived from tRNAs and rRNAs are highly enriched in exosomes from both old and new world Leishmania providing evidence for conserved exosomal RNA Packaging. </w:t>
      </w:r>
      <w:r w:rsidRPr="00C31216">
        <w:rPr>
          <w:rFonts w:cs="Times New Roman"/>
          <w:i/>
          <w:noProof/>
          <w:szCs w:val="24"/>
          <w:lang w:val="es-ES"/>
        </w:rPr>
        <w:t>BMC genomics</w:t>
      </w:r>
      <w:r w:rsidRPr="00C31216">
        <w:rPr>
          <w:rFonts w:cs="Times New Roman"/>
          <w:noProof/>
          <w:szCs w:val="24"/>
          <w:lang w:val="es-ES"/>
        </w:rPr>
        <w:t xml:space="preserve"> </w:t>
      </w:r>
      <w:r w:rsidRPr="00C31216">
        <w:rPr>
          <w:rFonts w:cs="Times New Roman"/>
          <w:b/>
          <w:noProof/>
          <w:szCs w:val="24"/>
          <w:lang w:val="es-ES"/>
        </w:rPr>
        <w:t>16</w:t>
      </w:r>
      <w:r w:rsidRPr="00C31216">
        <w:rPr>
          <w:rFonts w:cs="Times New Roman"/>
          <w:noProof/>
          <w:szCs w:val="24"/>
          <w:lang w:val="es-ES"/>
        </w:rPr>
        <w:t>, 151, doi:10.1186/s12864-015-1260-7 (2015).</w:t>
      </w:r>
      <w:bookmarkEnd w:id="110"/>
    </w:p>
    <w:p w14:paraId="013F5B20" w14:textId="059F07EE" w:rsidR="00C31216" w:rsidRDefault="00C31216" w:rsidP="00354CBA">
      <w:pPr>
        <w:spacing w:line="480" w:lineRule="auto"/>
        <w:rPr>
          <w:rFonts w:cs="Times New Roman"/>
          <w:noProof/>
          <w:szCs w:val="24"/>
          <w:lang w:val="es-ES"/>
        </w:rPr>
        <w:pPrChange w:id="111" w:author="salvatore pernagallo" w:date="2019-02-15T20:31:00Z">
          <w:pPr>
            <w:spacing w:line="480" w:lineRule="auto"/>
          </w:pPr>
        </w:pPrChange>
      </w:pPr>
    </w:p>
    <w:p w14:paraId="356EE7EF" w14:textId="48E356AD" w:rsidR="00524DA0" w:rsidRPr="00A70429" w:rsidRDefault="000C3829" w:rsidP="00354CBA">
      <w:pPr>
        <w:suppressLineNumbers/>
        <w:spacing w:line="312" w:lineRule="auto"/>
        <w:rPr>
          <w:rFonts w:cs="Times New Roman"/>
          <w:szCs w:val="24"/>
        </w:rPr>
        <w:pPrChange w:id="112" w:author="salvatore pernagallo" w:date="2019-02-15T20:31:00Z">
          <w:pPr>
            <w:suppressLineNumbers/>
            <w:spacing w:line="312" w:lineRule="auto"/>
          </w:pPr>
        </w:pPrChange>
      </w:pPr>
      <w:r w:rsidRPr="00A70429">
        <w:rPr>
          <w:rFonts w:cs="Times New Roman"/>
          <w:szCs w:val="24"/>
        </w:rPr>
        <w:fldChar w:fldCharType="end"/>
      </w:r>
    </w:p>
    <w:sectPr w:rsidR="00524DA0" w:rsidRPr="00A70429" w:rsidSect="00D971B0">
      <w:footerReference w:type="default" r:id="rId20"/>
      <w:endnotePr>
        <w:numFmt w:val="decimal"/>
      </w:endnotePr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1E8A5B" w14:textId="77777777" w:rsidR="004A463A" w:rsidRDefault="004A463A">
      <w:pPr>
        <w:spacing w:after="0" w:line="240" w:lineRule="auto"/>
      </w:pPr>
      <w:r>
        <w:separator/>
      </w:r>
    </w:p>
  </w:endnote>
  <w:endnote w:type="continuationSeparator" w:id="0">
    <w:p w14:paraId="4CED7C6B" w14:textId="77777777" w:rsidR="004A463A" w:rsidRDefault="004A4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01669122"/>
      <w:docPartObj>
        <w:docPartGallery w:val="Page Numbers (Bottom of Page)"/>
        <w:docPartUnique/>
      </w:docPartObj>
    </w:sdtPr>
    <w:sdtEndPr/>
    <w:sdtContent>
      <w:p w14:paraId="6B4B516A" w14:textId="507B627C" w:rsidR="00DD7704" w:rsidRDefault="00DD7704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4CBA" w:rsidRPr="00354CBA">
          <w:rPr>
            <w:noProof/>
            <w:lang w:val="es-ES"/>
          </w:rPr>
          <w:t>1</w:t>
        </w:r>
        <w:r>
          <w:fldChar w:fldCharType="end"/>
        </w:r>
      </w:p>
    </w:sdtContent>
  </w:sdt>
  <w:p w14:paraId="437F3DA7" w14:textId="77777777" w:rsidR="00DD7704" w:rsidRDefault="00DD7704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8D2A39" w14:textId="77777777" w:rsidR="004A463A" w:rsidRDefault="004A463A">
      <w:pPr>
        <w:spacing w:after="0" w:line="240" w:lineRule="auto"/>
      </w:pPr>
      <w:r>
        <w:separator/>
      </w:r>
    </w:p>
  </w:footnote>
  <w:footnote w:type="continuationSeparator" w:id="0">
    <w:p w14:paraId="345CEF27" w14:textId="77777777" w:rsidR="004A463A" w:rsidRDefault="004A46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F6BBEF3"/>
    <w:multiLevelType w:val="hybridMultilevel"/>
    <w:tmpl w:val="57E04074"/>
    <w:lvl w:ilvl="0" w:tplc="73587B5C">
      <w:start w:val="1"/>
      <w:numFmt w:val="decimal"/>
      <w:lvlText w:val="%1."/>
      <w:lvlJc w:val="left"/>
    </w:lvl>
    <w:lvl w:ilvl="1" w:tplc="E81AF2E2">
      <w:numFmt w:val="decimal"/>
      <w:lvlText w:val=""/>
      <w:lvlJc w:val="left"/>
    </w:lvl>
    <w:lvl w:ilvl="2" w:tplc="589021E0">
      <w:numFmt w:val="decimal"/>
      <w:lvlText w:val=""/>
      <w:lvlJc w:val="left"/>
    </w:lvl>
    <w:lvl w:ilvl="3" w:tplc="F2CC0936">
      <w:numFmt w:val="decimal"/>
      <w:lvlText w:val=""/>
      <w:lvlJc w:val="left"/>
    </w:lvl>
    <w:lvl w:ilvl="4" w:tplc="ADE84BA4">
      <w:numFmt w:val="decimal"/>
      <w:lvlText w:val=""/>
      <w:lvlJc w:val="left"/>
    </w:lvl>
    <w:lvl w:ilvl="5" w:tplc="6444EF18">
      <w:numFmt w:val="decimal"/>
      <w:lvlText w:val=""/>
      <w:lvlJc w:val="left"/>
    </w:lvl>
    <w:lvl w:ilvl="6" w:tplc="F5B26B1E">
      <w:numFmt w:val="decimal"/>
      <w:lvlText w:val=""/>
      <w:lvlJc w:val="left"/>
    </w:lvl>
    <w:lvl w:ilvl="7" w:tplc="BCDAA624">
      <w:numFmt w:val="decimal"/>
      <w:lvlText w:val=""/>
      <w:lvlJc w:val="left"/>
    </w:lvl>
    <w:lvl w:ilvl="8" w:tplc="2F5E6F9E">
      <w:numFmt w:val="decimal"/>
      <w:lvlText w:val=""/>
      <w:lvlJc w:val="left"/>
    </w:lvl>
  </w:abstractNum>
  <w:abstractNum w:abstractNumId="1">
    <w:nsid w:val="9C676A07"/>
    <w:multiLevelType w:val="hybridMultilevel"/>
    <w:tmpl w:val="F382FE2E"/>
    <w:lvl w:ilvl="0" w:tplc="478A03DA">
      <w:start w:val="1"/>
      <w:numFmt w:val="decimal"/>
      <w:lvlText w:val="%1."/>
      <w:lvlJc w:val="left"/>
    </w:lvl>
    <w:lvl w:ilvl="1" w:tplc="2AB235F0">
      <w:numFmt w:val="decimal"/>
      <w:lvlText w:val=""/>
      <w:lvlJc w:val="left"/>
    </w:lvl>
    <w:lvl w:ilvl="2" w:tplc="9140C194">
      <w:numFmt w:val="decimal"/>
      <w:lvlText w:val=""/>
      <w:lvlJc w:val="left"/>
    </w:lvl>
    <w:lvl w:ilvl="3" w:tplc="DB80574E">
      <w:numFmt w:val="decimal"/>
      <w:lvlText w:val=""/>
      <w:lvlJc w:val="left"/>
    </w:lvl>
    <w:lvl w:ilvl="4" w:tplc="C2829490">
      <w:numFmt w:val="decimal"/>
      <w:lvlText w:val=""/>
      <w:lvlJc w:val="left"/>
    </w:lvl>
    <w:lvl w:ilvl="5" w:tplc="D5CC7404">
      <w:numFmt w:val="decimal"/>
      <w:lvlText w:val=""/>
      <w:lvlJc w:val="left"/>
    </w:lvl>
    <w:lvl w:ilvl="6" w:tplc="2DEC27E2">
      <w:numFmt w:val="decimal"/>
      <w:lvlText w:val=""/>
      <w:lvlJc w:val="left"/>
    </w:lvl>
    <w:lvl w:ilvl="7" w:tplc="5BDC64F6">
      <w:numFmt w:val="decimal"/>
      <w:lvlText w:val=""/>
      <w:lvlJc w:val="left"/>
    </w:lvl>
    <w:lvl w:ilvl="8" w:tplc="8EDE4F28">
      <w:numFmt w:val="decimal"/>
      <w:lvlText w:val=""/>
      <w:lvlJc w:val="left"/>
    </w:lvl>
  </w:abstractNum>
  <w:abstractNum w:abstractNumId="2">
    <w:nsid w:val="ECAA10DA"/>
    <w:multiLevelType w:val="hybridMultilevel"/>
    <w:tmpl w:val="55818662"/>
    <w:lvl w:ilvl="0" w:tplc="E258D354">
      <w:start w:val="1"/>
      <w:numFmt w:val="decimal"/>
      <w:lvlText w:val="%1."/>
      <w:lvlJc w:val="left"/>
    </w:lvl>
    <w:lvl w:ilvl="1" w:tplc="BEE0493E">
      <w:numFmt w:val="decimal"/>
      <w:lvlText w:val=""/>
      <w:lvlJc w:val="left"/>
    </w:lvl>
    <w:lvl w:ilvl="2" w:tplc="44340A52">
      <w:numFmt w:val="decimal"/>
      <w:lvlText w:val=""/>
      <w:lvlJc w:val="left"/>
    </w:lvl>
    <w:lvl w:ilvl="3" w:tplc="5930035A">
      <w:numFmt w:val="decimal"/>
      <w:lvlText w:val=""/>
      <w:lvlJc w:val="left"/>
    </w:lvl>
    <w:lvl w:ilvl="4" w:tplc="EA66D43A">
      <w:numFmt w:val="decimal"/>
      <w:lvlText w:val=""/>
      <w:lvlJc w:val="left"/>
    </w:lvl>
    <w:lvl w:ilvl="5" w:tplc="316A3188">
      <w:numFmt w:val="decimal"/>
      <w:lvlText w:val=""/>
      <w:lvlJc w:val="left"/>
    </w:lvl>
    <w:lvl w:ilvl="6" w:tplc="8968EBCE">
      <w:numFmt w:val="decimal"/>
      <w:lvlText w:val=""/>
      <w:lvlJc w:val="left"/>
    </w:lvl>
    <w:lvl w:ilvl="7" w:tplc="E286CD9E">
      <w:numFmt w:val="decimal"/>
      <w:lvlText w:val=""/>
      <w:lvlJc w:val="left"/>
    </w:lvl>
    <w:lvl w:ilvl="8" w:tplc="BF8AA76E">
      <w:numFmt w:val="decimal"/>
      <w:lvlText w:val=""/>
      <w:lvlJc w:val="left"/>
    </w:lvl>
  </w:abstractNum>
  <w:abstractNum w:abstractNumId="3">
    <w:nsid w:val="F26B9BE7"/>
    <w:multiLevelType w:val="hybridMultilevel"/>
    <w:tmpl w:val="31385289"/>
    <w:lvl w:ilvl="0" w:tplc="E8E8A7EA">
      <w:start w:val="1"/>
      <w:numFmt w:val="decimal"/>
      <w:lvlText w:val="%1."/>
      <w:lvlJc w:val="left"/>
    </w:lvl>
    <w:lvl w:ilvl="1" w:tplc="4950176A">
      <w:numFmt w:val="decimal"/>
      <w:lvlText w:val=""/>
      <w:lvlJc w:val="left"/>
    </w:lvl>
    <w:lvl w:ilvl="2" w:tplc="93186B1C">
      <w:numFmt w:val="decimal"/>
      <w:lvlText w:val=""/>
      <w:lvlJc w:val="left"/>
    </w:lvl>
    <w:lvl w:ilvl="3" w:tplc="8C8A067A">
      <w:numFmt w:val="decimal"/>
      <w:lvlText w:val=""/>
      <w:lvlJc w:val="left"/>
    </w:lvl>
    <w:lvl w:ilvl="4" w:tplc="C7E65464">
      <w:numFmt w:val="decimal"/>
      <w:lvlText w:val=""/>
      <w:lvlJc w:val="left"/>
    </w:lvl>
    <w:lvl w:ilvl="5" w:tplc="0120990E">
      <w:numFmt w:val="decimal"/>
      <w:lvlText w:val=""/>
      <w:lvlJc w:val="left"/>
    </w:lvl>
    <w:lvl w:ilvl="6" w:tplc="3F0E5B70">
      <w:numFmt w:val="decimal"/>
      <w:lvlText w:val=""/>
      <w:lvlJc w:val="left"/>
    </w:lvl>
    <w:lvl w:ilvl="7" w:tplc="383A547E">
      <w:numFmt w:val="decimal"/>
      <w:lvlText w:val=""/>
      <w:lvlJc w:val="left"/>
    </w:lvl>
    <w:lvl w:ilvl="8" w:tplc="C4463AFC">
      <w:numFmt w:val="decimal"/>
      <w:lvlText w:val=""/>
      <w:lvlJc w:val="left"/>
    </w:lvl>
  </w:abstractNum>
  <w:abstractNum w:abstractNumId="4">
    <w:nsid w:val="F611F8D1"/>
    <w:multiLevelType w:val="hybridMultilevel"/>
    <w:tmpl w:val="7E685F2C"/>
    <w:lvl w:ilvl="0" w:tplc="3F40CE7E">
      <w:start w:val="1"/>
      <w:numFmt w:val="decimal"/>
      <w:lvlText w:val="%1."/>
      <w:lvlJc w:val="left"/>
    </w:lvl>
    <w:lvl w:ilvl="1" w:tplc="497C795A">
      <w:numFmt w:val="decimal"/>
      <w:lvlText w:val=""/>
      <w:lvlJc w:val="left"/>
    </w:lvl>
    <w:lvl w:ilvl="2" w:tplc="DACC5598">
      <w:numFmt w:val="decimal"/>
      <w:lvlText w:val=""/>
      <w:lvlJc w:val="left"/>
    </w:lvl>
    <w:lvl w:ilvl="3" w:tplc="2BC8E316">
      <w:numFmt w:val="decimal"/>
      <w:lvlText w:val=""/>
      <w:lvlJc w:val="left"/>
    </w:lvl>
    <w:lvl w:ilvl="4" w:tplc="63AEA9A2">
      <w:numFmt w:val="decimal"/>
      <w:lvlText w:val=""/>
      <w:lvlJc w:val="left"/>
    </w:lvl>
    <w:lvl w:ilvl="5" w:tplc="1AB4E9DA">
      <w:numFmt w:val="decimal"/>
      <w:lvlText w:val=""/>
      <w:lvlJc w:val="left"/>
    </w:lvl>
    <w:lvl w:ilvl="6" w:tplc="0B041818">
      <w:numFmt w:val="decimal"/>
      <w:lvlText w:val=""/>
      <w:lvlJc w:val="left"/>
    </w:lvl>
    <w:lvl w:ilvl="7" w:tplc="C9FEAFB4">
      <w:numFmt w:val="decimal"/>
      <w:lvlText w:val=""/>
      <w:lvlJc w:val="left"/>
    </w:lvl>
    <w:lvl w:ilvl="8" w:tplc="057A7F4C">
      <w:numFmt w:val="decimal"/>
      <w:lvlText w:val=""/>
      <w:lvlJc w:val="left"/>
    </w:lvl>
  </w:abstractNum>
  <w:abstractNum w:abstractNumId="5">
    <w:nsid w:val="F83EAC6C"/>
    <w:multiLevelType w:val="hybridMultilevel"/>
    <w:tmpl w:val="3E439CE1"/>
    <w:lvl w:ilvl="0" w:tplc="F15C0934">
      <w:start w:val="1"/>
      <w:numFmt w:val="decimal"/>
      <w:lvlText w:val="%1."/>
      <w:lvlJc w:val="left"/>
    </w:lvl>
    <w:lvl w:ilvl="1" w:tplc="4B929F4C">
      <w:numFmt w:val="decimal"/>
      <w:lvlText w:val=""/>
      <w:lvlJc w:val="left"/>
    </w:lvl>
    <w:lvl w:ilvl="2" w:tplc="B19678FA">
      <w:numFmt w:val="decimal"/>
      <w:lvlText w:val=""/>
      <w:lvlJc w:val="left"/>
    </w:lvl>
    <w:lvl w:ilvl="3" w:tplc="87FA1E5C">
      <w:numFmt w:val="decimal"/>
      <w:lvlText w:val=""/>
      <w:lvlJc w:val="left"/>
    </w:lvl>
    <w:lvl w:ilvl="4" w:tplc="39307152">
      <w:numFmt w:val="decimal"/>
      <w:lvlText w:val=""/>
      <w:lvlJc w:val="left"/>
    </w:lvl>
    <w:lvl w:ilvl="5" w:tplc="C818CF68">
      <w:numFmt w:val="decimal"/>
      <w:lvlText w:val=""/>
      <w:lvlJc w:val="left"/>
    </w:lvl>
    <w:lvl w:ilvl="6" w:tplc="74100FC4">
      <w:numFmt w:val="decimal"/>
      <w:lvlText w:val=""/>
      <w:lvlJc w:val="left"/>
    </w:lvl>
    <w:lvl w:ilvl="7" w:tplc="4A7E27F6">
      <w:numFmt w:val="decimal"/>
      <w:lvlText w:val=""/>
      <w:lvlJc w:val="left"/>
    </w:lvl>
    <w:lvl w:ilvl="8" w:tplc="86DE729C">
      <w:numFmt w:val="decimal"/>
      <w:lvlText w:val=""/>
      <w:lvlJc w:val="left"/>
    </w:lvl>
  </w:abstractNum>
  <w:abstractNum w:abstractNumId="6">
    <w:nsid w:val="01F37EBA"/>
    <w:multiLevelType w:val="hybridMultilevel"/>
    <w:tmpl w:val="F99432E6"/>
    <w:lvl w:ilvl="0" w:tplc="9942E5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B2BE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AD626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7AD8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52AC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18C3C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C66C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28FB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464E5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68959FC"/>
    <w:multiLevelType w:val="hybridMultilevel"/>
    <w:tmpl w:val="B8E4937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A2C5C77"/>
    <w:multiLevelType w:val="hybridMultilevel"/>
    <w:tmpl w:val="00E46BE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35D0798"/>
    <w:multiLevelType w:val="multilevel"/>
    <w:tmpl w:val="289C5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23330AF"/>
    <w:multiLevelType w:val="hybridMultilevel"/>
    <w:tmpl w:val="C284F97C"/>
    <w:lvl w:ilvl="0" w:tplc="92AA03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E8D7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6D427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5278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8A7C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7BA43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B224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F4B5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EF836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DD051D2"/>
    <w:multiLevelType w:val="hybridMultilevel"/>
    <w:tmpl w:val="6AA0E69E"/>
    <w:lvl w:ilvl="0" w:tplc="7D6876A4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EB5E0C1C" w:tentative="1">
      <w:start w:val="1"/>
      <w:numFmt w:val="lowerLetter"/>
      <w:lvlText w:val="%2."/>
      <w:lvlJc w:val="left"/>
      <w:pPr>
        <w:ind w:left="1440" w:hanging="360"/>
      </w:pPr>
    </w:lvl>
    <w:lvl w:ilvl="2" w:tplc="E3C23D68" w:tentative="1">
      <w:start w:val="1"/>
      <w:numFmt w:val="lowerRoman"/>
      <w:lvlText w:val="%3."/>
      <w:lvlJc w:val="right"/>
      <w:pPr>
        <w:ind w:left="2160" w:hanging="180"/>
      </w:pPr>
    </w:lvl>
    <w:lvl w:ilvl="3" w:tplc="1CDCA38E" w:tentative="1">
      <w:start w:val="1"/>
      <w:numFmt w:val="decimal"/>
      <w:lvlText w:val="%4."/>
      <w:lvlJc w:val="left"/>
      <w:pPr>
        <w:ind w:left="2880" w:hanging="360"/>
      </w:pPr>
    </w:lvl>
    <w:lvl w:ilvl="4" w:tplc="0486DB76" w:tentative="1">
      <w:start w:val="1"/>
      <w:numFmt w:val="lowerLetter"/>
      <w:lvlText w:val="%5."/>
      <w:lvlJc w:val="left"/>
      <w:pPr>
        <w:ind w:left="3600" w:hanging="360"/>
      </w:pPr>
    </w:lvl>
    <w:lvl w:ilvl="5" w:tplc="FBDCE744" w:tentative="1">
      <w:start w:val="1"/>
      <w:numFmt w:val="lowerRoman"/>
      <w:lvlText w:val="%6."/>
      <w:lvlJc w:val="right"/>
      <w:pPr>
        <w:ind w:left="4320" w:hanging="180"/>
      </w:pPr>
    </w:lvl>
    <w:lvl w:ilvl="6" w:tplc="A8844D0C" w:tentative="1">
      <w:start w:val="1"/>
      <w:numFmt w:val="decimal"/>
      <w:lvlText w:val="%7."/>
      <w:lvlJc w:val="left"/>
      <w:pPr>
        <w:ind w:left="5040" w:hanging="360"/>
      </w:pPr>
    </w:lvl>
    <w:lvl w:ilvl="7" w:tplc="1D884518" w:tentative="1">
      <w:start w:val="1"/>
      <w:numFmt w:val="lowerLetter"/>
      <w:lvlText w:val="%8."/>
      <w:lvlJc w:val="left"/>
      <w:pPr>
        <w:ind w:left="5760" w:hanging="360"/>
      </w:pPr>
    </w:lvl>
    <w:lvl w:ilvl="8" w:tplc="3426E9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D08EBA"/>
    <w:multiLevelType w:val="hybridMultilevel"/>
    <w:tmpl w:val="4E6A4E74"/>
    <w:lvl w:ilvl="0" w:tplc="8CD07AA4">
      <w:start w:val="1"/>
      <w:numFmt w:val="decimal"/>
      <w:lvlText w:val="%1."/>
      <w:lvlJc w:val="left"/>
    </w:lvl>
    <w:lvl w:ilvl="1" w:tplc="6FE89FD2">
      <w:numFmt w:val="decimal"/>
      <w:lvlText w:val=""/>
      <w:lvlJc w:val="left"/>
    </w:lvl>
    <w:lvl w:ilvl="2" w:tplc="CBBED7D0">
      <w:numFmt w:val="decimal"/>
      <w:lvlText w:val=""/>
      <w:lvlJc w:val="left"/>
    </w:lvl>
    <w:lvl w:ilvl="3" w:tplc="DA98A140">
      <w:numFmt w:val="decimal"/>
      <w:lvlText w:val=""/>
      <w:lvlJc w:val="left"/>
    </w:lvl>
    <w:lvl w:ilvl="4" w:tplc="ACCA543C">
      <w:numFmt w:val="decimal"/>
      <w:lvlText w:val=""/>
      <w:lvlJc w:val="left"/>
    </w:lvl>
    <w:lvl w:ilvl="5" w:tplc="DD22DB40">
      <w:numFmt w:val="decimal"/>
      <w:lvlText w:val=""/>
      <w:lvlJc w:val="left"/>
    </w:lvl>
    <w:lvl w:ilvl="6" w:tplc="BBC87644">
      <w:numFmt w:val="decimal"/>
      <w:lvlText w:val=""/>
      <w:lvlJc w:val="left"/>
    </w:lvl>
    <w:lvl w:ilvl="7" w:tplc="7202502C">
      <w:numFmt w:val="decimal"/>
      <w:lvlText w:val=""/>
      <w:lvlJc w:val="left"/>
    </w:lvl>
    <w:lvl w:ilvl="8" w:tplc="22AECE86">
      <w:numFmt w:val="decimal"/>
      <w:lvlText w:val=""/>
      <w:lvlJc w:val="left"/>
    </w:lvl>
  </w:abstractNum>
  <w:abstractNum w:abstractNumId="13">
    <w:nsid w:val="411FCEC7"/>
    <w:multiLevelType w:val="hybridMultilevel"/>
    <w:tmpl w:val="43B8CDF1"/>
    <w:lvl w:ilvl="0" w:tplc="15164780">
      <w:start w:val="1"/>
      <w:numFmt w:val="decimal"/>
      <w:lvlText w:val="%1."/>
      <w:lvlJc w:val="left"/>
    </w:lvl>
    <w:lvl w:ilvl="1" w:tplc="4DCC2496">
      <w:numFmt w:val="decimal"/>
      <w:lvlText w:val=""/>
      <w:lvlJc w:val="left"/>
    </w:lvl>
    <w:lvl w:ilvl="2" w:tplc="ED487BFE">
      <w:numFmt w:val="decimal"/>
      <w:lvlText w:val=""/>
      <w:lvlJc w:val="left"/>
    </w:lvl>
    <w:lvl w:ilvl="3" w:tplc="57CE1160">
      <w:numFmt w:val="decimal"/>
      <w:lvlText w:val=""/>
      <w:lvlJc w:val="left"/>
    </w:lvl>
    <w:lvl w:ilvl="4" w:tplc="CE1A39C4">
      <w:numFmt w:val="decimal"/>
      <w:lvlText w:val=""/>
      <w:lvlJc w:val="left"/>
    </w:lvl>
    <w:lvl w:ilvl="5" w:tplc="A698AFE4">
      <w:numFmt w:val="decimal"/>
      <w:lvlText w:val=""/>
      <w:lvlJc w:val="left"/>
    </w:lvl>
    <w:lvl w:ilvl="6" w:tplc="4D841C40">
      <w:numFmt w:val="decimal"/>
      <w:lvlText w:val=""/>
      <w:lvlJc w:val="left"/>
    </w:lvl>
    <w:lvl w:ilvl="7" w:tplc="229C1E7E">
      <w:numFmt w:val="decimal"/>
      <w:lvlText w:val=""/>
      <w:lvlJc w:val="left"/>
    </w:lvl>
    <w:lvl w:ilvl="8" w:tplc="527E465A">
      <w:numFmt w:val="decimal"/>
      <w:lvlText w:val=""/>
      <w:lvlJc w:val="left"/>
    </w:lvl>
  </w:abstractNum>
  <w:abstractNum w:abstractNumId="14">
    <w:nsid w:val="419C3638"/>
    <w:multiLevelType w:val="hybridMultilevel"/>
    <w:tmpl w:val="948E6FF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E5C4085"/>
    <w:multiLevelType w:val="hybridMultilevel"/>
    <w:tmpl w:val="CB087C68"/>
    <w:lvl w:ilvl="0" w:tplc="64BCF2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CCA14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6EAFD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DAFA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FA39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C4EA3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C22B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E017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502FB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17468F9"/>
    <w:multiLevelType w:val="multilevel"/>
    <w:tmpl w:val="A844BB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15"/>
  </w:num>
  <w:num w:numId="3">
    <w:abstractNumId w:val="6"/>
  </w:num>
  <w:num w:numId="4">
    <w:abstractNumId w:val="10"/>
  </w:num>
  <w:num w:numId="5">
    <w:abstractNumId w:val="2"/>
  </w:num>
  <w:num w:numId="6">
    <w:abstractNumId w:val="3"/>
  </w:num>
  <w:num w:numId="7">
    <w:abstractNumId w:val="4"/>
  </w:num>
  <w:num w:numId="8">
    <w:abstractNumId w:val="1"/>
  </w:num>
  <w:num w:numId="9">
    <w:abstractNumId w:val="12"/>
  </w:num>
  <w:num w:numId="10">
    <w:abstractNumId w:val="0"/>
  </w:num>
  <w:num w:numId="11">
    <w:abstractNumId w:val="5"/>
  </w:num>
  <w:num w:numId="12">
    <w:abstractNumId w:val="13"/>
  </w:num>
  <w:num w:numId="13">
    <w:abstractNumId w:val="16"/>
  </w:num>
  <w:num w:numId="14">
    <w:abstractNumId w:val="9"/>
  </w:num>
  <w:num w:numId="15">
    <w:abstractNumId w:val="8"/>
  </w:num>
  <w:num w:numId="16">
    <w:abstractNumId w:val="7"/>
  </w:num>
  <w:num w:numId="17">
    <w:abstractNumId w:val="1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lvatore pernagallo">
    <w15:presenceInfo w15:providerId="Windows Live" w15:userId="6bc822d3b88682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zMjA1NzKyNLGwMDZS0lEKTi0uzszPAykwrAUA6Cdse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item db-id=&quot;sdrsxds5btxavietfel5pxef9eprtfvt5529&quot;&gt;My EndNote Library&lt;record-ids&gt;&lt;item&gt;952&lt;/item&gt;&lt;item&gt;955&lt;/item&gt;&lt;/record-ids&gt;&lt;/item&gt;&lt;/Libraries&gt;"/>
  </w:docVars>
  <w:rsids>
    <w:rsidRoot w:val="00B922B2"/>
    <w:rsid w:val="0000235B"/>
    <w:rsid w:val="00010F50"/>
    <w:rsid w:val="00010F74"/>
    <w:rsid w:val="000140A9"/>
    <w:rsid w:val="000156EE"/>
    <w:rsid w:val="00015CAF"/>
    <w:rsid w:val="00016F07"/>
    <w:rsid w:val="000224AE"/>
    <w:rsid w:val="000253C8"/>
    <w:rsid w:val="00026E3C"/>
    <w:rsid w:val="0002759B"/>
    <w:rsid w:val="000277B7"/>
    <w:rsid w:val="00032E1D"/>
    <w:rsid w:val="00034A33"/>
    <w:rsid w:val="00035B00"/>
    <w:rsid w:val="0004154B"/>
    <w:rsid w:val="000426F8"/>
    <w:rsid w:val="0004564B"/>
    <w:rsid w:val="00050183"/>
    <w:rsid w:val="0005342B"/>
    <w:rsid w:val="0005370E"/>
    <w:rsid w:val="00057903"/>
    <w:rsid w:val="00064A13"/>
    <w:rsid w:val="00066343"/>
    <w:rsid w:val="0006772D"/>
    <w:rsid w:val="00071F21"/>
    <w:rsid w:val="000736FE"/>
    <w:rsid w:val="000741DC"/>
    <w:rsid w:val="000811FB"/>
    <w:rsid w:val="000819AE"/>
    <w:rsid w:val="00094730"/>
    <w:rsid w:val="000951AC"/>
    <w:rsid w:val="000976CE"/>
    <w:rsid w:val="000A173C"/>
    <w:rsid w:val="000A37DB"/>
    <w:rsid w:val="000A47FF"/>
    <w:rsid w:val="000A7D4E"/>
    <w:rsid w:val="000B355F"/>
    <w:rsid w:val="000B37A6"/>
    <w:rsid w:val="000B52A1"/>
    <w:rsid w:val="000C3829"/>
    <w:rsid w:val="000E5A8F"/>
    <w:rsid w:val="000F34DF"/>
    <w:rsid w:val="000F692C"/>
    <w:rsid w:val="00107CD8"/>
    <w:rsid w:val="00110A47"/>
    <w:rsid w:val="00116910"/>
    <w:rsid w:val="001228B8"/>
    <w:rsid w:val="00127B8C"/>
    <w:rsid w:val="00130216"/>
    <w:rsid w:val="00130C43"/>
    <w:rsid w:val="001327E8"/>
    <w:rsid w:val="0013415B"/>
    <w:rsid w:val="00136E52"/>
    <w:rsid w:val="001429AB"/>
    <w:rsid w:val="001449D7"/>
    <w:rsid w:val="00145C18"/>
    <w:rsid w:val="00161C69"/>
    <w:rsid w:val="00163011"/>
    <w:rsid w:val="00166883"/>
    <w:rsid w:val="00171DAA"/>
    <w:rsid w:val="00173C28"/>
    <w:rsid w:val="00186D91"/>
    <w:rsid w:val="00187A53"/>
    <w:rsid w:val="00192749"/>
    <w:rsid w:val="0019453F"/>
    <w:rsid w:val="001948B2"/>
    <w:rsid w:val="00195F29"/>
    <w:rsid w:val="00196FB7"/>
    <w:rsid w:val="001A779D"/>
    <w:rsid w:val="001B2018"/>
    <w:rsid w:val="001B205F"/>
    <w:rsid w:val="001B33DE"/>
    <w:rsid w:val="001B5A65"/>
    <w:rsid w:val="001C0122"/>
    <w:rsid w:val="001D4A18"/>
    <w:rsid w:val="001D6D8F"/>
    <w:rsid w:val="001E0D13"/>
    <w:rsid w:val="001E793D"/>
    <w:rsid w:val="001F09AF"/>
    <w:rsid w:val="001F72D7"/>
    <w:rsid w:val="002030D9"/>
    <w:rsid w:val="002073E1"/>
    <w:rsid w:val="00212933"/>
    <w:rsid w:val="00215127"/>
    <w:rsid w:val="0021608F"/>
    <w:rsid w:val="00223563"/>
    <w:rsid w:val="00231BB1"/>
    <w:rsid w:val="00232052"/>
    <w:rsid w:val="00237CF2"/>
    <w:rsid w:val="0024104B"/>
    <w:rsid w:val="00246E6C"/>
    <w:rsid w:val="00252A07"/>
    <w:rsid w:val="00252B82"/>
    <w:rsid w:val="00257E4E"/>
    <w:rsid w:val="00261388"/>
    <w:rsid w:val="0026423D"/>
    <w:rsid w:val="00264343"/>
    <w:rsid w:val="00275425"/>
    <w:rsid w:val="00276026"/>
    <w:rsid w:val="00276DB9"/>
    <w:rsid w:val="00283D23"/>
    <w:rsid w:val="00285EA5"/>
    <w:rsid w:val="00287307"/>
    <w:rsid w:val="002918EA"/>
    <w:rsid w:val="002961B9"/>
    <w:rsid w:val="00296B2B"/>
    <w:rsid w:val="002A3252"/>
    <w:rsid w:val="002B50DA"/>
    <w:rsid w:val="002B6E57"/>
    <w:rsid w:val="002C2322"/>
    <w:rsid w:val="002C3DA1"/>
    <w:rsid w:val="002C7597"/>
    <w:rsid w:val="002E0873"/>
    <w:rsid w:val="002F18E3"/>
    <w:rsid w:val="00304195"/>
    <w:rsid w:val="00307EA8"/>
    <w:rsid w:val="0031090B"/>
    <w:rsid w:val="00316043"/>
    <w:rsid w:val="0033327D"/>
    <w:rsid w:val="00337491"/>
    <w:rsid w:val="00340D2D"/>
    <w:rsid w:val="00341795"/>
    <w:rsid w:val="003431C6"/>
    <w:rsid w:val="00350CF9"/>
    <w:rsid w:val="00354CBA"/>
    <w:rsid w:val="00357417"/>
    <w:rsid w:val="00365959"/>
    <w:rsid w:val="003727DF"/>
    <w:rsid w:val="00377F6B"/>
    <w:rsid w:val="00380702"/>
    <w:rsid w:val="003844B2"/>
    <w:rsid w:val="00384C16"/>
    <w:rsid w:val="00385A0D"/>
    <w:rsid w:val="003A02F0"/>
    <w:rsid w:val="003A2F2A"/>
    <w:rsid w:val="003A348F"/>
    <w:rsid w:val="003B0958"/>
    <w:rsid w:val="003B1908"/>
    <w:rsid w:val="003B22F9"/>
    <w:rsid w:val="003C4B50"/>
    <w:rsid w:val="003D5936"/>
    <w:rsid w:val="003E0188"/>
    <w:rsid w:val="003F3546"/>
    <w:rsid w:val="003F4F31"/>
    <w:rsid w:val="003F61C6"/>
    <w:rsid w:val="003F6748"/>
    <w:rsid w:val="00402101"/>
    <w:rsid w:val="004021E0"/>
    <w:rsid w:val="0040534B"/>
    <w:rsid w:val="00411119"/>
    <w:rsid w:val="00412669"/>
    <w:rsid w:val="00413908"/>
    <w:rsid w:val="00415ACE"/>
    <w:rsid w:val="004217E9"/>
    <w:rsid w:val="00425002"/>
    <w:rsid w:val="00440664"/>
    <w:rsid w:val="004432E7"/>
    <w:rsid w:val="004456C3"/>
    <w:rsid w:val="00446A44"/>
    <w:rsid w:val="00450F4B"/>
    <w:rsid w:val="00451289"/>
    <w:rsid w:val="00451DAB"/>
    <w:rsid w:val="00452D9F"/>
    <w:rsid w:val="00454AB7"/>
    <w:rsid w:val="004574DF"/>
    <w:rsid w:val="00457F72"/>
    <w:rsid w:val="00457FB3"/>
    <w:rsid w:val="004605EE"/>
    <w:rsid w:val="004614FD"/>
    <w:rsid w:val="00466426"/>
    <w:rsid w:val="00466E83"/>
    <w:rsid w:val="00467BE7"/>
    <w:rsid w:val="0047182D"/>
    <w:rsid w:val="00471E53"/>
    <w:rsid w:val="004720F2"/>
    <w:rsid w:val="00475430"/>
    <w:rsid w:val="00475A83"/>
    <w:rsid w:val="00480162"/>
    <w:rsid w:val="00480316"/>
    <w:rsid w:val="004834E1"/>
    <w:rsid w:val="00486929"/>
    <w:rsid w:val="00487137"/>
    <w:rsid w:val="00492F77"/>
    <w:rsid w:val="00495493"/>
    <w:rsid w:val="004A10CD"/>
    <w:rsid w:val="004A4629"/>
    <w:rsid w:val="004A463A"/>
    <w:rsid w:val="004A6419"/>
    <w:rsid w:val="004B2426"/>
    <w:rsid w:val="004C5C57"/>
    <w:rsid w:val="004C6739"/>
    <w:rsid w:val="004D4A12"/>
    <w:rsid w:val="004E5A30"/>
    <w:rsid w:val="004E69D9"/>
    <w:rsid w:val="004F6C7F"/>
    <w:rsid w:val="004F7DD7"/>
    <w:rsid w:val="0050575B"/>
    <w:rsid w:val="00505998"/>
    <w:rsid w:val="00506F10"/>
    <w:rsid w:val="00507E34"/>
    <w:rsid w:val="00524DA0"/>
    <w:rsid w:val="00532213"/>
    <w:rsid w:val="00533937"/>
    <w:rsid w:val="0054043E"/>
    <w:rsid w:val="0054672E"/>
    <w:rsid w:val="0055020F"/>
    <w:rsid w:val="005543EC"/>
    <w:rsid w:val="00564438"/>
    <w:rsid w:val="00565ED7"/>
    <w:rsid w:val="005661EA"/>
    <w:rsid w:val="00570549"/>
    <w:rsid w:val="005744A4"/>
    <w:rsid w:val="005755F0"/>
    <w:rsid w:val="00581240"/>
    <w:rsid w:val="0058136D"/>
    <w:rsid w:val="00584704"/>
    <w:rsid w:val="00585760"/>
    <w:rsid w:val="005857AF"/>
    <w:rsid w:val="00585B06"/>
    <w:rsid w:val="005921FD"/>
    <w:rsid w:val="00592D44"/>
    <w:rsid w:val="005943C6"/>
    <w:rsid w:val="005A4B19"/>
    <w:rsid w:val="005A6933"/>
    <w:rsid w:val="005A6F00"/>
    <w:rsid w:val="005B04D4"/>
    <w:rsid w:val="005B1167"/>
    <w:rsid w:val="005B2FEC"/>
    <w:rsid w:val="005B4E13"/>
    <w:rsid w:val="005B7FC1"/>
    <w:rsid w:val="005C7850"/>
    <w:rsid w:val="005D0EB3"/>
    <w:rsid w:val="005D3194"/>
    <w:rsid w:val="005D4531"/>
    <w:rsid w:val="005D5F14"/>
    <w:rsid w:val="005E02DB"/>
    <w:rsid w:val="005E15CF"/>
    <w:rsid w:val="005E2443"/>
    <w:rsid w:val="005E3699"/>
    <w:rsid w:val="005E4368"/>
    <w:rsid w:val="005E4CAF"/>
    <w:rsid w:val="005E6DA4"/>
    <w:rsid w:val="005F257F"/>
    <w:rsid w:val="005F3ECF"/>
    <w:rsid w:val="00601B6A"/>
    <w:rsid w:val="0060374A"/>
    <w:rsid w:val="006106F6"/>
    <w:rsid w:val="00613847"/>
    <w:rsid w:val="00614044"/>
    <w:rsid w:val="006141BE"/>
    <w:rsid w:val="00617990"/>
    <w:rsid w:val="006272D3"/>
    <w:rsid w:val="0062773A"/>
    <w:rsid w:val="00631F4A"/>
    <w:rsid w:val="006322D0"/>
    <w:rsid w:val="0063249F"/>
    <w:rsid w:val="006337A0"/>
    <w:rsid w:val="00634362"/>
    <w:rsid w:val="006425EA"/>
    <w:rsid w:val="006433C3"/>
    <w:rsid w:val="006435B0"/>
    <w:rsid w:val="00647B7D"/>
    <w:rsid w:val="0066416F"/>
    <w:rsid w:val="00667E68"/>
    <w:rsid w:val="006735BA"/>
    <w:rsid w:val="006753CB"/>
    <w:rsid w:val="0067643A"/>
    <w:rsid w:val="00677802"/>
    <w:rsid w:val="00686737"/>
    <w:rsid w:val="00687A5D"/>
    <w:rsid w:val="00693133"/>
    <w:rsid w:val="00695935"/>
    <w:rsid w:val="006A152E"/>
    <w:rsid w:val="006A1D0E"/>
    <w:rsid w:val="006A6EFA"/>
    <w:rsid w:val="006B19A3"/>
    <w:rsid w:val="006C2B41"/>
    <w:rsid w:val="006E00A0"/>
    <w:rsid w:val="006E64C4"/>
    <w:rsid w:val="006F336C"/>
    <w:rsid w:val="006F507B"/>
    <w:rsid w:val="00704177"/>
    <w:rsid w:val="0070641E"/>
    <w:rsid w:val="00711208"/>
    <w:rsid w:val="00715254"/>
    <w:rsid w:val="00717CBB"/>
    <w:rsid w:val="00721911"/>
    <w:rsid w:val="007316B1"/>
    <w:rsid w:val="00733246"/>
    <w:rsid w:val="007338A9"/>
    <w:rsid w:val="00750997"/>
    <w:rsid w:val="007513F8"/>
    <w:rsid w:val="00751D28"/>
    <w:rsid w:val="007534C3"/>
    <w:rsid w:val="00756615"/>
    <w:rsid w:val="00760B51"/>
    <w:rsid w:val="00766F9F"/>
    <w:rsid w:val="007679EC"/>
    <w:rsid w:val="00773503"/>
    <w:rsid w:val="00781B1B"/>
    <w:rsid w:val="0078262E"/>
    <w:rsid w:val="00783D5A"/>
    <w:rsid w:val="00791B31"/>
    <w:rsid w:val="00795345"/>
    <w:rsid w:val="00797555"/>
    <w:rsid w:val="007A465E"/>
    <w:rsid w:val="007A4CA1"/>
    <w:rsid w:val="007A69D6"/>
    <w:rsid w:val="007A6C4A"/>
    <w:rsid w:val="007A7F1C"/>
    <w:rsid w:val="007B0468"/>
    <w:rsid w:val="007B7FA9"/>
    <w:rsid w:val="007C0B96"/>
    <w:rsid w:val="007C5B64"/>
    <w:rsid w:val="007C5D60"/>
    <w:rsid w:val="007D1D22"/>
    <w:rsid w:val="007D2C9E"/>
    <w:rsid w:val="007D5167"/>
    <w:rsid w:val="007D7EE2"/>
    <w:rsid w:val="007E06B0"/>
    <w:rsid w:val="00800DCD"/>
    <w:rsid w:val="00803EEB"/>
    <w:rsid w:val="00805DDF"/>
    <w:rsid w:val="00806828"/>
    <w:rsid w:val="00812134"/>
    <w:rsid w:val="008130F3"/>
    <w:rsid w:val="00816FE3"/>
    <w:rsid w:val="008337A5"/>
    <w:rsid w:val="00833F5B"/>
    <w:rsid w:val="00834F05"/>
    <w:rsid w:val="008426E0"/>
    <w:rsid w:val="0084304F"/>
    <w:rsid w:val="0084755D"/>
    <w:rsid w:val="00851756"/>
    <w:rsid w:val="00853081"/>
    <w:rsid w:val="00856D5B"/>
    <w:rsid w:val="00861355"/>
    <w:rsid w:val="008666F5"/>
    <w:rsid w:val="008667A1"/>
    <w:rsid w:val="00875C01"/>
    <w:rsid w:val="00883737"/>
    <w:rsid w:val="00884BD0"/>
    <w:rsid w:val="00885C41"/>
    <w:rsid w:val="008942E4"/>
    <w:rsid w:val="008A06E3"/>
    <w:rsid w:val="008A09FC"/>
    <w:rsid w:val="008A7E09"/>
    <w:rsid w:val="008B15FE"/>
    <w:rsid w:val="008B4783"/>
    <w:rsid w:val="008B5D6D"/>
    <w:rsid w:val="008C0B59"/>
    <w:rsid w:val="008C5A26"/>
    <w:rsid w:val="008D0776"/>
    <w:rsid w:val="008D3A6A"/>
    <w:rsid w:val="008E2987"/>
    <w:rsid w:val="008E2AE5"/>
    <w:rsid w:val="008E5732"/>
    <w:rsid w:val="008E5E6A"/>
    <w:rsid w:val="008E70FB"/>
    <w:rsid w:val="008F4EB9"/>
    <w:rsid w:val="008F5B8B"/>
    <w:rsid w:val="00903093"/>
    <w:rsid w:val="00910EEA"/>
    <w:rsid w:val="00913F91"/>
    <w:rsid w:val="009158F4"/>
    <w:rsid w:val="0091611A"/>
    <w:rsid w:val="009172EE"/>
    <w:rsid w:val="00917754"/>
    <w:rsid w:val="0092335A"/>
    <w:rsid w:val="00924B0C"/>
    <w:rsid w:val="0093220F"/>
    <w:rsid w:val="00934FDB"/>
    <w:rsid w:val="009443DC"/>
    <w:rsid w:val="009466C8"/>
    <w:rsid w:val="0095074A"/>
    <w:rsid w:val="0095213F"/>
    <w:rsid w:val="0095469D"/>
    <w:rsid w:val="00960C76"/>
    <w:rsid w:val="00961284"/>
    <w:rsid w:val="00962110"/>
    <w:rsid w:val="00965919"/>
    <w:rsid w:val="00965DCE"/>
    <w:rsid w:val="009813A6"/>
    <w:rsid w:val="009842D9"/>
    <w:rsid w:val="0098438D"/>
    <w:rsid w:val="009845E3"/>
    <w:rsid w:val="009900E7"/>
    <w:rsid w:val="00992434"/>
    <w:rsid w:val="009958FF"/>
    <w:rsid w:val="00995DE2"/>
    <w:rsid w:val="009A1C1E"/>
    <w:rsid w:val="009A3525"/>
    <w:rsid w:val="009B0D9A"/>
    <w:rsid w:val="009B3D10"/>
    <w:rsid w:val="009B587A"/>
    <w:rsid w:val="009B5B74"/>
    <w:rsid w:val="009B5F03"/>
    <w:rsid w:val="009B62B1"/>
    <w:rsid w:val="009C61E4"/>
    <w:rsid w:val="009D5F0B"/>
    <w:rsid w:val="009E3E73"/>
    <w:rsid w:val="009F1DC8"/>
    <w:rsid w:val="009F2BA8"/>
    <w:rsid w:val="009F2D58"/>
    <w:rsid w:val="009F3C80"/>
    <w:rsid w:val="00A03A30"/>
    <w:rsid w:val="00A06970"/>
    <w:rsid w:val="00A1163F"/>
    <w:rsid w:val="00A155C9"/>
    <w:rsid w:val="00A16116"/>
    <w:rsid w:val="00A225C5"/>
    <w:rsid w:val="00A31555"/>
    <w:rsid w:val="00A32862"/>
    <w:rsid w:val="00A32AE8"/>
    <w:rsid w:val="00A36F8F"/>
    <w:rsid w:val="00A37569"/>
    <w:rsid w:val="00A37FBB"/>
    <w:rsid w:val="00A4054A"/>
    <w:rsid w:val="00A44239"/>
    <w:rsid w:val="00A51815"/>
    <w:rsid w:val="00A523CC"/>
    <w:rsid w:val="00A52E8B"/>
    <w:rsid w:val="00A6093A"/>
    <w:rsid w:val="00A63074"/>
    <w:rsid w:val="00A70429"/>
    <w:rsid w:val="00A7277C"/>
    <w:rsid w:val="00A81008"/>
    <w:rsid w:val="00A81643"/>
    <w:rsid w:val="00A817CF"/>
    <w:rsid w:val="00A81DDC"/>
    <w:rsid w:val="00A83014"/>
    <w:rsid w:val="00A83A39"/>
    <w:rsid w:val="00A83B66"/>
    <w:rsid w:val="00AA69C9"/>
    <w:rsid w:val="00AB2036"/>
    <w:rsid w:val="00AB7249"/>
    <w:rsid w:val="00AC3431"/>
    <w:rsid w:val="00AC355B"/>
    <w:rsid w:val="00AC37DA"/>
    <w:rsid w:val="00AC4615"/>
    <w:rsid w:val="00AC6C5C"/>
    <w:rsid w:val="00AD1F10"/>
    <w:rsid w:val="00AD6D35"/>
    <w:rsid w:val="00AE15CE"/>
    <w:rsid w:val="00AE1843"/>
    <w:rsid w:val="00AE49F1"/>
    <w:rsid w:val="00AF1B9F"/>
    <w:rsid w:val="00AF2115"/>
    <w:rsid w:val="00AF645D"/>
    <w:rsid w:val="00B00A1C"/>
    <w:rsid w:val="00B04A27"/>
    <w:rsid w:val="00B06B27"/>
    <w:rsid w:val="00B06B8B"/>
    <w:rsid w:val="00B07D69"/>
    <w:rsid w:val="00B11EED"/>
    <w:rsid w:val="00B17AF0"/>
    <w:rsid w:val="00B22260"/>
    <w:rsid w:val="00B23BF6"/>
    <w:rsid w:val="00B24BDE"/>
    <w:rsid w:val="00B25552"/>
    <w:rsid w:val="00B26155"/>
    <w:rsid w:val="00B26E85"/>
    <w:rsid w:val="00B30FA5"/>
    <w:rsid w:val="00B3647F"/>
    <w:rsid w:val="00B37B68"/>
    <w:rsid w:val="00B403B5"/>
    <w:rsid w:val="00B416B9"/>
    <w:rsid w:val="00B44F87"/>
    <w:rsid w:val="00B45AAA"/>
    <w:rsid w:val="00B528D3"/>
    <w:rsid w:val="00B6047E"/>
    <w:rsid w:val="00B60A1F"/>
    <w:rsid w:val="00B6247C"/>
    <w:rsid w:val="00B64F44"/>
    <w:rsid w:val="00B6554E"/>
    <w:rsid w:val="00B71707"/>
    <w:rsid w:val="00B76CDD"/>
    <w:rsid w:val="00B76F65"/>
    <w:rsid w:val="00B83379"/>
    <w:rsid w:val="00B87538"/>
    <w:rsid w:val="00B908CF"/>
    <w:rsid w:val="00B922B2"/>
    <w:rsid w:val="00B94AC5"/>
    <w:rsid w:val="00B9560F"/>
    <w:rsid w:val="00B95629"/>
    <w:rsid w:val="00B9694E"/>
    <w:rsid w:val="00BA0136"/>
    <w:rsid w:val="00BA1EB5"/>
    <w:rsid w:val="00BA4815"/>
    <w:rsid w:val="00BA568A"/>
    <w:rsid w:val="00BA6727"/>
    <w:rsid w:val="00BB5A57"/>
    <w:rsid w:val="00BC0E5F"/>
    <w:rsid w:val="00BD04C3"/>
    <w:rsid w:val="00BD105E"/>
    <w:rsid w:val="00BD4A1E"/>
    <w:rsid w:val="00BE1EF0"/>
    <w:rsid w:val="00BE2C3B"/>
    <w:rsid w:val="00BF3501"/>
    <w:rsid w:val="00BF4BB6"/>
    <w:rsid w:val="00BF6F93"/>
    <w:rsid w:val="00BF7FB0"/>
    <w:rsid w:val="00C024B0"/>
    <w:rsid w:val="00C029BF"/>
    <w:rsid w:val="00C047DA"/>
    <w:rsid w:val="00C05468"/>
    <w:rsid w:val="00C05503"/>
    <w:rsid w:val="00C1129B"/>
    <w:rsid w:val="00C114D5"/>
    <w:rsid w:val="00C1373A"/>
    <w:rsid w:val="00C25E73"/>
    <w:rsid w:val="00C26358"/>
    <w:rsid w:val="00C266D3"/>
    <w:rsid w:val="00C27E4D"/>
    <w:rsid w:val="00C31216"/>
    <w:rsid w:val="00C3425D"/>
    <w:rsid w:val="00C345DC"/>
    <w:rsid w:val="00C3657C"/>
    <w:rsid w:val="00C3788A"/>
    <w:rsid w:val="00C37FA1"/>
    <w:rsid w:val="00C441B3"/>
    <w:rsid w:val="00C444D9"/>
    <w:rsid w:val="00C46C22"/>
    <w:rsid w:val="00C507D2"/>
    <w:rsid w:val="00C514D9"/>
    <w:rsid w:val="00C541B2"/>
    <w:rsid w:val="00C54641"/>
    <w:rsid w:val="00C57CD6"/>
    <w:rsid w:val="00C60B98"/>
    <w:rsid w:val="00C62C03"/>
    <w:rsid w:val="00C70602"/>
    <w:rsid w:val="00C72BCE"/>
    <w:rsid w:val="00C75962"/>
    <w:rsid w:val="00C84983"/>
    <w:rsid w:val="00C85F18"/>
    <w:rsid w:val="00C85F9A"/>
    <w:rsid w:val="00C867AE"/>
    <w:rsid w:val="00C9107D"/>
    <w:rsid w:val="00C91B50"/>
    <w:rsid w:val="00C91BA7"/>
    <w:rsid w:val="00C9734C"/>
    <w:rsid w:val="00CA14FE"/>
    <w:rsid w:val="00CA1E58"/>
    <w:rsid w:val="00CA4DF9"/>
    <w:rsid w:val="00CB629A"/>
    <w:rsid w:val="00CB62B4"/>
    <w:rsid w:val="00CC4F87"/>
    <w:rsid w:val="00CC7377"/>
    <w:rsid w:val="00CD0B8D"/>
    <w:rsid w:val="00CD0BAD"/>
    <w:rsid w:val="00CD6409"/>
    <w:rsid w:val="00CE0A96"/>
    <w:rsid w:val="00CE4A2E"/>
    <w:rsid w:val="00CE51A7"/>
    <w:rsid w:val="00CF3CFC"/>
    <w:rsid w:val="00D03E0B"/>
    <w:rsid w:val="00D076A6"/>
    <w:rsid w:val="00D22CE5"/>
    <w:rsid w:val="00D23BD5"/>
    <w:rsid w:val="00D360D5"/>
    <w:rsid w:val="00D378B1"/>
    <w:rsid w:val="00D415CC"/>
    <w:rsid w:val="00D52B1C"/>
    <w:rsid w:val="00D53B53"/>
    <w:rsid w:val="00D62A49"/>
    <w:rsid w:val="00D63F4F"/>
    <w:rsid w:val="00D7664B"/>
    <w:rsid w:val="00D80BA2"/>
    <w:rsid w:val="00D87C84"/>
    <w:rsid w:val="00D9595E"/>
    <w:rsid w:val="00D971B0"/>
    <w:rsid w:val="00DA0693"/>
    <w:rsid w:val="00DA09EC"/>
    <w:rsid w:val="00DA10E2"/>
    <w:rsid w:val="00DB0C14"/>
    <w:rsid w:val="00DB197E"/>
    <w:rsid w:val="00DB2F63"/>
    <w:rsid w:val="00DC11ED"/>
    <w:rsid w:val="00DC3652"/>
    <w:rsid w:val="00DD7704"/>
    <w:rsid w:val="00DE17DE"/>
    <w:rsid w:val="00DE1D94"/>
    <w:rsid w:val="00DE5171"/>
    <w:rsid w:val="00DE65F1"/>
    <w:rsid w:val="00DF025E"/>
    <w:rsid w:val="00E0063E"/>
    <w:rsid w:val="00E0190D"/>
    <w:rsid w:val="00E01F7B"/>
    <w:rsid w:val="00E071BA"/>
    <w:rsid w:val="00E07ED9"/>
    <w:rsid w:val="00E11CF9"/>
    <w:rsid w:val="00E20225"/>
    <w:rsid w:val="00E21E1A"/>
    <w:rsid w:val="00E305A7"/>
    <w:rsid w:val="00E3066C"/>
    <w:rsid w:val="00E326A0"/>
    <w:rsid w:val="00E33950"/>
    <w:rsid w:val="00E364CC"/>
    <w:rsid w:val="00E427BE"/>
    <w:rsid w:val="00E42BAD"/>
    <w:rsid w:val="00E459DA"/>
    <w:rsid w:val="00E45E88"/>
    <w:rsid w:val="00E5520C"/>
    <w:rsid w:val="00E57ED0"/>
    <w:rsid w:val="00E63D12"/>
    <w:rsid w:val="00E67266"/>
    <w:rsid w:val="00E67C42"/>
    <w:rsid w:val="00E71669"/>
    <w:rsid w:val="00E729FA"/>
    <w:rsid w:val="00E81F75"/>
    <w:rsid w:val="00E91AA9"/>
    <w:rsid w:val="00E9201A"/>
    <w:rsid w:val="00E946F0"/>
    <w:rsid w:val="00E9624B"/>
    <w:rsid w:val="00E969C6"/>
    <w:rsid w:val="00E97F9B"/>
    <w:rsid w:val="00EA529B"/>
    <w:rsid w:val="00EA64D0"/>
    <w:rsid w:val="00EB100E"/>
    <w:rsid w:val="00EB2E1D"/>
    <w:rsid w:val="00EC29EF"/>
    <w:rsid w:val="00EC51BA"/>
    <w:rsid w:val="00ED08AC"/>
    <w:rsid w:val="00ED0DC1"/>
    <w:rsid w:val="00ED0E07"/>
    <w:rsid w:val="00ED5681"/>
    <w:rsid w:val="00ED5C84"/>
    <w:rsid w:val="00EE26E7"/>
    <w:rsid w:val="00EE2C7B"/>
    <w:rsid w:val="00EE3282"/>
    <w:rsid w:val="00EE45F4"/>
    <w:rsid w:val="00EE683C"/>
    <w:rsid w:val="00EE6843"/>
    <w:rsid w:val="00EE6A87"/>
    <w:rsid w:val="00EE75F3"/>
    <w:rsid w:val="00EF5BD5"/>
    <w:rsid w:val="00EF5D45"/>
    <w:rsid w:val="00F000CD"/>
    <w:rsid w:val="00F02006"/>
    <w:rsid w:val="00F04726"/>
    <w:rsid w:val="00F20AF7"/>
    <w:rsid w:val="00F322FB"/>
    <w:rsid w:val="00F3501B"/>
    <w:rsid w:val="00F402C2"/>
    <w:rsid w:val="00F4088F"/>
    <w:rsid w:val="00F41308"/>
    <w:rsid w:val="00F41F64"/>
    <w:rsid w:val="00F422F6"/>
    <w:rsid w:val="00F43A87"/>
    <w:rsid w:val="00F44E81"/>
    <w:rsid w:val="00F4773B"/>
    <w:rsid w:val="00F575CD"/>
    <w:rsid w:val="00F60EE7"/>
    <w:rsid w:val="00F63D28"/>
    <w:rsid w:val="00F6520B"/>
    <w:rsid w:val="00F65B5B"/>
    <w:rsid w:val="00F70BD4"/>
    <w:rsid w:val="00F70DA8"/>
    <w:rsid w:val="00F70DD4"/>
    <w:rsid w:val="00F71DAA"/>
    <w:rsid w:val="00F72AAF"/>
    <w:rsid w:val="00F72D06"/>
    <w:rsid w:val="00F739D3"/>
    <w:rsid w:val="00F748B2"/>
    <w:rsid w:val="00F81668"/>
    <w:rsid w:val="00F81761"/>
    <w:rsid w:val="00F822DA"/>
    <w:rsid w:val="00F82305"/>
    <w:rsid w:val="00F90D66"/>
    <w:rsid w:val="00F934D8"/>
    <w:rsid w:val="00FA0A1E"/>
    <w:rsid w:val="00FA2E43"/>
    <w:rsid w:val="00FA3020"/>
    <w:rsid w:val="00FA5DDB"/>
    <w:rsid w:val="00FC097A"/>
    <w:rsid w:val="00FC249E"/>
    <w:rsid w:val="00FC3E7F"/>
    <w:rsid w:val="00FC43A8"/>
    <w:rsid w:val="00FC5564"/>
    <w:rsid w:val="00FC7B41"/>
    <w:rsid w:val="00FD087C"/>
    <w:rsid w:val="00FD2A08"/>
    <w:rsid w:val="00FD2A6A"/>
    <w:rsid w:val="00FD4B3A"/>
    <w:rsid w:val="00FD5817"/>
    <w:rsid w:val="00FD6DD9"/>
    <w:rsid w:val="00FE7D3F"/>
    <w:rsid w:val="00FF279E"/>
    <w:rsid w:val="00FF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47CC3"/>
  <w15:docId w15:val="{63DE2E4C-9313-4477-8475-957FFDAC2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D58"/>
    <w:rPr>
      <w:rFonts w:ascii="Times New Roman" w:hAnsi="Times New Roman"/>
      <w:sz w:val="24"/>
    </w:rPr>
  </w:style>
  <w:style w:type="paragraph" w:styleId="Ttulo1">
    <w:name w:val="heading 1"/>
    <w:basedOn w:val="Normal"/>
    <w:link w:val="Ttulo1Car"/>
    <w:autoRedefine/>
    <w:uiPriority w:val="9"/>
    <w:qFormat/>
    <w:rsid w:val="00677802"/>
    <w:pPr>
      <w:suppressLineNumbers/>
      <w:outlineLvl w:val="0"/>
    </w:pPr>
    <w:rPr>
      <w:rFonts w:eastAsia="Times New Roman" w:cs="Times New Roman"/>
      <w:b/>
      <w:bCs/>
      <w:color w:val="FF0000"/>
      <w:kern w:val="36"/>
      <w:szCs w:val="48"/>
      <w:lang w:val="en-GB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8667A1"/>
    <w:pPr>
      <w:keepNext/>
      <w:keepLines/>
      <w:outlineLvl w:val="1"/>
    </w:pPr>
    <w:rPr>
      <w:rFonts w:eastAsiaTheme="majorEastAsia" w:cs="Times New Roman"/>
      <w:b/>
      <w:iCs/>
      <w:szCs w:val="24"/>
      <w:shd w:val="clear" w:color="auto" w:fill="FFFFFF"/>
      <w:lang w:val="en-GB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4E69D9"/>
    <w:pPr>
      <w:keepNext/>
      <w:keepLines/>
      <w:suppressLineNumbers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Normal"/>
    <w:next w:val="Normal"/>
    <w:link w:val="Ttulo4Car"/>
    <w:autoRedefine/>
    <w:uiPriority w:val="9"/>
    <w:unhideWhenUsed/>
    <w:qFormat/>
    <w:rsid w:val="00733246"/>
    <w:pPr>
      <w:keepNext/>
      <w:keepLines/>
      <w:outlineLvl w:val="3"/>
    </w:pPr>
    <w:rPr>
      <w:rFonts w:eastAsiaTheme="majorEastAsia" w:cs="Times New Roman"/>
      <w:b/>
      <w:bCs/>
      <w:iCs/>
      <w:szCs w:val="24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3060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90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025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E13A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Prrafodelista">
    <w:name w:val="List Paragraph"/>
    <w:basedOn w:val="Normal"/>
    <w:uiPriority w:val="34"/>
    <w:qFormat/>
    <w:rsid w:val="008148A0"/>
    <w:pPr>
      <w:ind w:left="720"/>
      <w:contextualSpacing/>
    </w:pPr>
  </w:style>
  <w:style w:type="character" w:styleId="Textoennegrita">
    <w:name w:val="Strong"/>
    <w:basedOn w:val="Fuentedeprrafopredeter"/>
    <w:uiPriority w:val="22"/>
    <w:qFormat/>
    <w:rsid w:val="007E0155"/>
    <w:rPr>
      <w:b/>
      <w:bCs/>
    </w:rPr>
  </w:style>
  <w:style w:type="character" w:customStyle="1" w:styleId="apple-converted-space">
    <w:name w:val="apple-converted-space"/>
    <w:basedOn w:val="Fuentedeprrafopredeter"/>
    <w:rsid w:val="007E0155"/>
  </w:style>
  <w:style w:type="character" w:styleId="Nmerodelnea">
    <w:name w:val="line number"/>
    <w:basedOn w:val="Fuentedeprrafopredeter"/>
    <w:uiPriority w:val="99"/>
    <w:semiHidden/>
    <w:unhideWhenUsed/>
    <w:rsid w:val="007E0155"/>
  </w:style>
  <w:style w:type="paragraph" w:styleId="Encabezado">
    <w:name w:val="header"/>
    <w:basedOn w:val="Normal"/>
    <w:link w:val="EncabezadoCar"/>
    <w:uiPriority w:val="99"/>
    <w:unhideWhenUsed/>
    <w:rsid w:val="007E01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E0155"/>
  </w:style>
  <w:style w:type="paragraph" w:styleId="Piedepgina">
    <w:name w:val="footer"/>
    <w:basedOn w:val="Normal"/>
    <w:link w:val="PiedepginaCar"/>
    <w:uiPriority w:val="99"/>
    <w:unhideWhenUsed/>
    <w:rsid w:val="007E01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E0155"/>
  </w:style>
  <w:style w:type="character" w:styleId="Refdecomentario">
    <w:name w:val="annotation reference"/>
    <w:basedOn w:val="Fuentedeprrafopredeter"/>
    <w:uiPriority w:val="99"/>
    <w:semiHidden/>
    <w:unhideWhenUsed/>
    <w:rsid w:val="00BC51D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C51D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C51D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C51D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C51D3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BC51D3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94101A"/>
    <w:pPr>
      <w:spacing w:after="0" w:line="240" w:lineRule="auto"/>
    </w:pPr>
  </w:style>
  <w:style w:type="character" w:styleId="Hipervnculovisitado">
    <w:name w:val="FollowedHyperlink"/>
    <w:basedOn w:val="Fuentedeprrafopredeter"/>
    <w:uiPriority w:val="99"/>
    <w:semiHidden/>
    <w:unhideWhenUsed/>
    <w:rsid w:val="00681297"/>
    <w:rPr>
      <w:color w:val="800080" w:themeColor="followedHyperlink"/>
      <w:u w:val="single"/>
    </w:rPr>
  </w:style>
  <w:style w:type="paragraph" w:customStyle="1" w:styleId="Default">
    <w:name w:val="Default"/>
    <w:rsid w:val="00CD66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1E322D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1E322D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1E322D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833749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833749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833749"/>
    <w:rPr>
      <w:vertAlign w:val="superscript"/>
    </w:rPr>
  </w:style>
  <w:style w:type="character" w:customStyle="1" w:styleId="name">
    <w:name w:val="name"/>
    <w:basedOn w:val="Fuentedeprrafopredeter"/>
    <w:rsid w:val="00AA2E1F"/>
  </w:style>
  <w:style w:type="character" w:customStyle="1" w:styleId="Ttulo1Car">
    <w:name w:val="Título 1 Car"/>
    <w:basedOn w:val="Fuentedeprrafopredeter"/>
    <w:link w:val="Ttulo1"/>
    <w:uiPriority w:val="9"/>
    <w:rsid w:val="00677802"/>
    <w:rPr>
      <w:rFonts w:ascii="Times New Roman" w:eastAsia="Times New Roman" w:hAnsi="Times New Roman" w:cs="Times New Roman"/>
      <w:b/>
      <w:bCs/>
      <w:color w:val="FF0000"/>
      <w:kern w:val="36"/>
      <w:sz w:val="24"/>
      <w:szCs w:val="48"/>
      <w:lang w:val="en-GB"/>
    </w:rPr>
  </w:style>
  <w:style w:type="character" w:styleId="CitaHTML">
    <w:name w:val="HTML Cite"/>
    <w:basedOn w:val="Fuentedeprrafopredeter"/>
    <w:uiPriority w:val="99"/>
    <w:semiHidden/>
    <w:unhideWhenUsed/>
    <w:rsid w:val="00AA2E1F"/>
    <w:rPr>
      <w:i/>
      <w:iCs/>
    </w:rPr>
  </w:style>
  <w:style w:type="character" w:customStyle="1" w:styleId="doilink">
    <w:name w:val="doilink"/>
    <w:basedOn w:val="Fuentedeprrafopredeter"/>
    <w:rsid w:val="009C4B5C"/>
  </w:style>
  <w:style w:type="character" w:customStyle="1" w:styleId="article-headermeta-info-label">
    <w:name w:val="article-header__meta-info-label"/>
    <w:basedOn w:val="Fuentedeprrafopredeter"/>
    <w:rsid w:val="009C4B5C"/>
  </w:style>
  <w:style w:type="character" w:customStyle="1" w:styleId="article-headermeta-info-data">
    <w:name w:val="article-header__meta-info-data"/>
    <w:basedOn w:val="Fuentedeprrafopredeter"/>
    <w:rsid w:val="009C4B5C"/>
  </w:style>
  <w:style w:type="character" w:styleId="nfasis">
    <w:name w:val="Emphasis"/>
    <w:basedOn w:val="Fuentedeprrafopredeter"/>
    <w:uiPriority w:val="20"/>
    <w:qFormat/>
    <w:rsid w:val="00D7558A"/>
    <w:rPr>
      <w:i/>
      <w:iCs/>
    </w:rPr>
  </w:style>
  <w:style w:type="character" w:customStyle="1" w:styleId="Ttulo3Car">
    <w:name w:val="Título 3 Car"/>
    <w:basedOn w:val="Fuentedeprrafopredeter"/>
    <w:link w:val="Ttulo3"/>
    <w:uiPriority w:val="9"/>
    <w:rsid w:val="004E69D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8667A1"/>
    <w:rPr>
      <w:rFonts w:ascii="Times New Roman" w:eastAsiaTheme="majorEastAsia" w:hAnsi="Times New Roman" w:cs="Times New Roman"/>
      <w:b/>
      <w:iCs/>
      <w:sz w:val="24"/>
      <w:szCs w:val="24"/>
      <w:lang w:val="en-GB"/>
    </w:rPr>
  </w:style>
  <w:style w:type="paragraph" w:styleId="Sinespaciado">
    <w:name w:val="No Spacing"/>
    <w:uiPriority w:val="1"/>
    <w:qFormat/>
    <w:rsid w:val="000A3B76"/>
    <w:pPr>
      <w:spacing w:after="0" w:line="240" w:lineRule="auto"/>
    </w:pPr>
  </w:style>
  <w:style w:type="character" w:customStyle="1" w:styleId="Ttulo4Car">
    <w:name w:val="Título 4 Car"/>
    <w:basedOn w:val="Fuentedeprrafopredeter"/>
    <w:link w:val="Ttulo4"/>
    <w:uiPriority w:val="9"/>
    <w:rsid w:val="00733246"/>
    <w:rPr>
      <w:rFonts w:ascii="Times New Roman" w:eastAsiaTheme="majorEastAsia" w:hAnsi="Times New Roman" w:cs="Times New Roman"/>
      <w:b/>
      <w:bCs/>
      <w:iCs/>
      <w:sz w:val="24"/>
      <w:szCs w:val="24"/>
    </w:rPr>
  </w:style>
  <w:style w:type="character" w:customStyle="1" w:styleId="doi">
    <w:name w:val="doi"/>
    <w:basedOn w:val="Fuentedeprrafopredeter"/>
    <w:rsid w:val="001203EA"/>
  </w:style>
  <w:style w:type="paragraph" w:styleId="Puesto">
    <w:name w:val="Title"/>
    <w:basedOn w:val="Normal"/>
    <w:next w:val="Normal"/>
    <w:link w:val="PuestoCar"/>
    <w:autoRedefine/>
    <w:uiPriority w:val="10"/>
    <w:qFormat/>
    <w:rsid w:val="00B45AAA"/>
    <w:pPr>
      <w:pBdr>
        <w:bottom w:val="single" w:sz="8" w:space="4" w:color="4F81BD" w:themeColor="accent1"/>
      </w:pBdr>
      <w:contextualSpacing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PuestoCar">
    <w:name w:val="Puesto Car"/>
    <w:basedOn w:val="Fuentedeprrafopredeter"/>
    <w:link w:val="Puesto"/>
    <w:uiPriority w:val="10"/>
    <w:rsid w:val="00B45AAA"/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F822DA"/>
    <w:rPr>
      <w:color w:val="808080"/>
      <w:shd w:val="clear" w:color="auto" w:fill="E6E6E6"/>
    </w:rPr>
  </w:style>
  <w:style w:type="paragraph" w:customStyle="1" w:styleId="RSCB01ARTAbstract">
    <w:name w:val="RSC B01 ART Abstract"/>
    <w:basedOn w:val="Normal"/>
    <w:link w:val="RSCB01ARTAbstractChar"/>
    <w:qFormat/>
    <w:rsid w:val="00CA1E58"/>
    <w:pPr>
      <w:spacing w:before="0" w:after="200" w:line="240" w:lineRule="exact"/>
    </w:pPr>
    <w:rPr>
      <w:rFonts w:asciiTheme="minorHAnsi" w:eastAsiaTheme="minorHAnsi" w:hAnsiTheme="minorHAnsi"/>
      <w:noProof/>
      <w:sz w:val="16"/>
      <w:lang w:val="en-GB" w:eastAsia="en-GB"/>
    </w:rPr>
  </w:style>
  <w:style w:type="character" w:customStyle="1" w:styleId="RSCB01ARTAbstractChar">
    <w:name w:val="RSC B01 ART Abstract Char"/>
    <w:basedOn w:val="Fuentedeprrafopredeter"/>
    <w:link w:val="RSCB01ARTAbstract"/>
    <w:rsid w:val="00CA1E58"/>
    <w:rPr>
      <w:rFonts w:eastAsiaTheme="minorHAnsi"/>
      <w:noProof/>
      <w:sz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4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75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0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5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1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lvatore@destinagenomics.com" TargetMode="External"/><Relationship Id="rId13" Type="http://schemas.openxmlformats.org/officeDocument/2006/relationships/image" Target="media/image3.emf"/><Relationship Id="rId18" Type="http://schemas.openxmlformats.org/officeDocument/2006/relationships/image" Target="media/image7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image" Target="media/image6.emf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23" Type="http://schemas.openxmlformats.org/officeDocument/2006/relationships/theme" Target="theme/theme1.xml"/><Relationship Id="rId10" Type="http://schemas.openxmlformats.org/officeDocument/2006/relationships/image" Target="media/image1.png"/><Relationship Id="rId19" Type="http://schemas.openxmlformats.org/officeDocument/2006/relationships/image" Target="media/image8.png"/><Relationship Id="rId4" Type="http://schemas.openxmlformats.org/officeDocument/2006/relationships/settings" Target="settings.xml"/><Relationship Id="rId9" Type="http://schemas.openxmlformats.org/officeDocument/2006/relationships/hyperlink" Target="mailto:juanjose.diaz@genyo.es" TargetMode="External"/><Relationship Id="rId14" Type="http://schemas.openxmlformats.org/officeDocument/2006/relationships/oleObject" Target="embeddings/oleObject2.bin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4AB628-14EA-4768-A7CA-1AEE7073FD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39</Words>
  <Characters>6495</Characters>
  <Application>Microsoft Office Word</Application>
  <DocSecurity>0</DocSecurity>
  <Lines>54</Lines>
  <Paragraphs>1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7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ca</dc:creator>
  <cp:lastModifiedBy>salvatore pernagallo</cp:lastModifiedBy>
  <cp:revision>2</cp:revision>
  <cp:lastPrinted>2018-12-11T14:58:00Z</cp:lastPrinted>
  <dcterms:created xsi:type="dcterms:W3CDTF">2019-02-15T19:34:00Z</dcterms:created>
  <dcterms:modified xsi:type="dcterms:W3CDTF">2019-02-15T19:34:00Z</dcterms:modified>
</cp:coreProperties>
</file>